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7A345E" w14:textId="5DA3E571" w:rsidR="009E4408" w:rsidRPr="008C2199" w:rsidRDefault="000D654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C2199">
        <w:rPr>
          <w:rFonts w:ascii="Times New Roman" w:hAnsi="Times New Roman" w:cs="Times New Roman"/>
          <w:sz w:val="20"/>
          <w:szCs w:val="20"/>
          <w:lang w:val="en-US"/>
        </w:rPr>
        <w:t>Supporting Information (post hoc)</w:t>
      </w:r>
    </w:p>
    <w:p w14:paraId="18F1BB3E" w14:textId="0CA8EAFB" w:rsidR="000D6544" w:rsidRPr="000D6544" w:rsidRDefault="000D6544" w:rsidP="000D6544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474B652B" w14:textId="3274EF20" w:rsidR="000D6544" w:rsidRPr="000D6544" w:rsidRDefault="000D6544" w:rsidP="000D6544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4B06638F" w14:textId="4F2642FC" w:rsidR="000D6544" w:rsidRPr="000D6544" w:rsidRDefault="000D6544" w:rsidP="000D6544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09E495D1" w14:textId="77777777" w:rsidR="000D6544" w:rsidRPr="000D6544" w:rsidRDefault="000D6544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1DFC3661" w14:textId="4145F6FA" w:rsidR="000D6544" w:rsidRPr="000D6544" w:rsidRDefault="000D6544" w:rsidP="000D6544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0D6544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Table 5. </w:t>
      </w:r>
      <w:r w:rsidRPr="000D654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The association between maternal psychological distress (divided to dichotomous variables by cut-off </w:t>
      </w:r>
      <w:proofErr w:type="spellStart"/>
      <w:r w:rsidRPr="000D654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values</w:t>
      </w:r>
      <w:r w:rsidRPr="000D6544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a</w:t>
      </w:r>
      <w:proofErr w:type="spellEnd"/>
      <w:r w:rsidRPr="000D654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and epidural analgesia during labor.</w:t>
      </w:r>
      <w:r w:rsidRPr="000D6544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t xml:space="preserve"> </w:t>
      </w:r>
    </w:p>
    <w:tbl>
      <w:tblPr>
        <w:tblStyle w:val="TableGrid"/>
        <w:tblW w:w="9015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210"/>
        <w:gridCol w:w="1203"/>
        <w:gridCol w:w="1339"/>
        <w:gridCol w:w="1451"/>
        <w:gridCol w:w="1159"/>
        <w:gridCol w:w="1154"/>
      </w:tblGrid>
      <w:tr w:rsidR="000D6544" w:rsidRPr="000D6544" w14:paraId="09D8FFE0" w14:textId="77777777" w:rsidTr="0073081E">
        <w:trPr>
          <w:trHeight w:val="664"/>
        </w:trPr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6FBEF576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</w:tcPr>
          <w:p w14:paraId="0BDBA1FD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Cut-off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</w:tcPr>
          <w:p w14:paraId="03E20C9A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Cut-off</w:t>
            </w:r>
            <w:proofErr w:type="spellEnd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points</w:t>
            </w:r>
            <w:proofErr w:type="spellEnd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</w:tcPr>
          <w:p w14:paraId="120A3170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 xml:space="preserve">Time </w:t>
            </w:r>
            <w:proofErr w:type="spellStart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  <w:proofErr w:type="spellEnd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 xml:space="preserve"> (gwks)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</w:tcPr>
          <w:p w14:paraId="2C173FB9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</w:tcPr>
          <w:p w14:paraId="12F4723A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</w:tcPr>
          <w:p w14:paraId="46CEE2A0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Total (N)</w:t>
            </w:r>
          </w:p>
        </w:tc>
      </w:tr>
      <w:tr w:rsidR="000D6544" w:rsidRPr="000D6544" w14:paraId="0ADA5E73" w14:textId="77777777" w:rsidTr="0073081E">
        <w:trPr>
          <w:trHeight w:val="320"/>
        </w:trPr>
        <w:tc>
          <w:tcPr>
            <w:tcW w:w="1499" w:type="dxa"/>
            <w:tcBorders>
              <w:top w:val="single" w:sz="4" w:space="0" w:color="auto"/>
            </w:tcBorders>
          </w:tcPr>
          <w:p w14:paraId="64DCEF7E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PRAQ-R2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0ADC9AAE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75%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4C26B9E3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04B6078B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564C1D50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30 (1.07-1.59)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410D5A48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008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384D5C4A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457</w:t>
            </w:r>
          </w:p>
        </w:tc>
      </w:tr>
      <w:tr w:rsidR="000D6544" w:rsidRPr="000D6544" w14:paraId="5344D21F" w14:textId="77777777" w:rsidTr="0073081E">
        <w:trPr>
          <w:trHeight w:val="320"/>
        </w:trPr>
        <w:tc>
          <w:tcPr>
            <w:tcW w:w="1499" w:type="dxa"/>
          </w:tcPr>
          <w:p w14:paraId="766613E7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4516729D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75%</w:t>
            </w:r>
          </w:p>
        </w:tc>
        <w:tc>
          <w:tcPr>
            <w:tcW w:w="1203" w:type="dxa"/>
          </w:tcPr>
          <w:p w14:paraId="0937C7E1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1339" w:type="dxa"/>
          </w:tcPr>
          <w:p w14:paraId="3BFBCA38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451" w:type="dxa"/>
          </w:tcPr>
          <w:p w14:paraId="4589AB1F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29 (1.05-1.57)</w:t>
            </w:r>
          </w:p>
        </w:tc>
        <w:tc>
          <w:tcPr>
            <w:tcW w:w="1159" w:type="dxa"/>
          </w:tcPr>
          <w:p w14:paraId="4D76A9DD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014</w:t>
            </w:r>
          </w:p>
        </w:tc>
        <w:tc>
          <w:tcPr>
            <w:tcW w:w="1154" w:type="dxa"/>
          </w:tcPr>
          <w:p w14:paraId="5C5F68D0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320</w:t>
            </w:r>
          </w:p>
        </w:tc>
      </w:tr>
      <w:tr w:rsidR="000D6544" w:rsidRPr="000D6544" w14:paraId="2890D15B" w14:textId="77777777" w:rsidTr="0073081E">
        <w:trPr>
          <w:trHeight w:val="320"/>
        </w:trPr>
        <w:tc>
          <w:tcPr>
            <w:tcW w:w="1499" w:type="dxa"/>
          </w:tcPr>
          <w:p w14:paraId="123DD1F2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PRAQ-R2 F1</w:t>
            </w:r>
          </w:p>
        </w:tc>
        <w:tc>
          <w:tcPr>
            <w:tcW w:w="1210" w:type="dxa"/>
          </w:tcPr>
          <w:p w14:paraId="68ABECDB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75%</w:t>
            </w:r>
          </w:p>
        </w:tc>
        <w:tc>
          <w:tcPr>
            <w:tcW w:w="1203" w:type="dxa"/>
          </w:tcPr>
          <w:p w14:paraId="26AA7363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1339" w:type="dxa"/>
          </w:tcPr>
          <w:p w14:paraId="74197108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451" w:type="dxa"/>
          </w:tcPr>
          <w:p w14:paraId="0F123878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27 (1.06-1.53)</w:t>
            </w:r>
          </w:p>
        </w:tc>
        <w:tc>
          <w:tcPr>
            <w:tcW w:w="1159" w:type="dxa"/>
          </w:tcPr>
          <w:p w14:paraId="490D111C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012</w:t>
            </w:r>
          </w:p>
        </w:tc>
        <w:tc>
          <w:tcPr>
            <w:tcW w:w="1154" w:type="dxa"/>
          </w:tcPr>
          <w:p w14:paraId="15563DE2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458</w:t>
            </w:r>
          </w:p>
        </w:tc>
      </w:tr>
      <w:tr w:rsidR="000D6544" w:rsidRPr="000D6544" w14:paraId="4641DE0B" w14:textId="77777777" w:rsidTr="0073081E">
        <w:trPr>
          <w:trHeight w:val="320"/>
        </w:trPr>
        <w:tc>
          <w:tcPr>
            <w:tcW w:w="1499" w:type="dxa"/>
          </w:tcPr>
          <w:p w14:paraId="56BC6A1F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15400DD7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75%</w:t>
            </w:r>
          </w:p>
        </w:tc>
        <w:tc>
          <w:tcPr>
            <w:tcW w:w="1203" w:type="dxa"/>
          </w:tcPr>
          <w:p w14:paraId="555FBE21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9</w:t>
            </w: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</w:p>
        </w:tc>
        <w:tc>
          <w:tcPr>
            <w:tcW w:w="1339" w:type="dxa"/>
          </w:tcPr>
          <w:p w14:paraId="550DEDB3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451" w:type="dxa"/>
          </w:tcPr>
          <w:p w14:paraId="1264D395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36 (1.11-1.66)</w:t>
            </w:r>
          </w:p>
        </w:tc>
        <w:tc>
          <w:tcPr>
            <w:tcW w:w="1159" w:type="dxa"/>
          </w:tcPr>
          <w:p w14:paraId="4115AFA7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1154" w:type="dxa"/>
          </w:tcPr>
          <w:p w14:paraId="7800802B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320</w:t>
            </w:r>
          </w:p>
        </w:tc>
      </w:tr>
      <w:tr w:rsidR="000D6544" w:rsidRPr="000D6544" w14:paraId="03FC12E0" w14:textId="77777777" w:rsidTr="0073081E">
        <w:trPr>
          <w:trHeight w:val="320"/>
        </w:trPr>
        <w:tc>
          <w:tcPr>
            <w:tcW w:w="1499" w:type="dxa"/>
          </w:tcPr>
          <w:p w14:paraId="67F01F8A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EPDS</w:t>
            </w:r>
          </w:p>
        </w:tc>
        <w:tc>
          <w:tcPr>
            <w:tcW w:w="1210" w:type="dxa"/>
          </w:tcPr>
          <w:p w14:paraId="01F6DF48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</w:tcPr>
          <w:p w14:paraId="76E08114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2</w:t>
            </w:r>
          </w:p>
        </w:tc>
        <w:tc>
          <w:tcPr>
            <w:tcW w:w="1339" w:type="dxa"/>
          </w:tcPr>
          <w:p w14:paraId="1DC4D7C1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451" w:type="dxa"/>
          </w:tcPr>
          <w:p w14:paraId="2395B87E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0.88 (0.63-1.22)</w:t>
            </w:r>
          </w:p>
        </w:tc>
        <w:tc>
          <w:tcPr>
            <w:tcW w:w="1159" w:type="dxa"/>
          </w:tcPr>
          <w:p w14:paraId="41D38826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44</w:t>
            </w:r>
          </w:p>
        </w:tc>
        <w:tc>
          <w:tcPr>
            <w:tcW w:w="1154" w:type="dxa"/>
          </w:tcPr>
          <w:p w14:paraId="6B1AF37E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458</w:t>
            </w:r>
          </w:p>
        </w:tc>
      </w:tr>
      <w:tr w:rsidR="000D6544" w:rsidRPr="000D6544" w14:paraId="29643F3A" w14:textId="77777777" w:rsidTr="0073081E">
        <w:trPr>
          <w:trHeight w:val="320"/>
        </w:trPr>
        <w:tc>
          <w:tcPr>
            <w:tcW w:w="1499" w:type="dxa"/>
          </w:tcPr>
          <w:p w14:paraId="786CD6A4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dxa"/>
          </w:tcPr>
          <w:p w14:paraId="0273456C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3" w:type="dxa"/>
          </w:tcPr>
          <w:p w14:paraId="1B3AECD2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2</w:t>
            </w:r>
          </w:p>
        </w:tc>
        <w:tc>
          <w:tcPr>
            <w:tcW w:w="1339" w:type="dxa"/>
          </w:tcPr>
          <w:p w14:paraId="3E9BEAB1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451" w:type="dxa"/>
          </w:tcPr>
          <w:p w14:paraId="7E874DD5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31 (0.92-1.86)</w:t>
            </w:r>
          </w:p>
        </w:tc>
        <w:tc>
          <w:tcPr>
            <w:tcW w:w="1159" w:type="dxa"/>
          </w:tcPr>
          <w:p w14:paraId="27C1D3CD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1154" w:type="dxa"/>
          </w:tcPr>
          <w:p w14:paraId="51E716D8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322</w:t>
            </w:r>
          </w:p>
        </w:tc>
      </w:tr>
    </w:tbl>
    <w:p w14:paraId="05DA56FC" w14:textId="77777777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0D6544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a</w:t>
      </w:r>
      <w:r w:rsidRPr="000D6544">
        <w:rPr>
          <w:rFonts w:ascii="Times New Roman" w:hAnsi="Times New Roman" w:cs="Times New Roman"/>
          <w:i/>
          <w:iCs/>
          <w:sz w:val="16"/>
          <w:szCs w:val="16"/>
          <w:lang w:val="en-US"/>
        </w:rPr>
        <w:t>Cut</w:t>
      </w:r>
      <w:proofErr w:type="spellEnd"/>
      <w:r w:rsidRPr="000D6544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-off values for PRAQ-R2 and PRAQ-R2 F1 was upper 25% quartile (Reference = lower 75%) For EPDS cut-off value was </w:t>
      </w:r>
      <w:r w:rsidRPr="000D6544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shd w:val="clear" w:color="auto" w:fill="FFFFFF"/>
          <w:lang w:val="en-US"/>
        </w:rPr>
        <w:t>≥12. (Reference = EPDS &lt;12)</w:t>
      </w:r>
      <w:r w:rsidRPr="000D6544">
        <w:rPr>
          <w:rFonts w:ascii="Times New Roman" w:hAnsi="Times New Roman" w:cs="Times New Roman"/>
          <w:sz w:val="16"/>
          <w:szCs w:val="16"/>
          <w:lang w:val="en-US"/>
        </w:rPr>
        <w:tab/>
      </w:r>
    </w:p>
    <w:p w14:paraId="2447BCE4" w14:textId="77777777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F264B45" w14:textId="77777777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B228B1B" w14:textId="77777777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73F5A28" w14:textId="77777777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4729816" w14:textId="77777777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B413884" w14:textId="2154255B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429D0E7" w14:textId="433FF447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78B10C7" w14:textId="7D0F529E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FE17DAB" w14:textId="189EF625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555A7EF" w14:textId="62184208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7AA0E50" w14:textId="31F3F1FF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697A2CB" w14:textId="324D39D0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7AFA1F9" w14:textId="07E5BD41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39A1A64" w14:textId="19F33583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258AB7F" w14:textId="3EB7F6DC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28639F4" w14:textId="626A0BEC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958451D" w14:textId="6A601DFC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46B2C16" w14:textId="1E86EBCF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911374C" w14:textId="648322F1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5E06A92" w14:textId="5D650F8C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91243A8" w14:textId="1CBA36AF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ED0A953" w14:textId="15FC8F26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50C6EE9" w14:textId="1907ACC6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67BF062" w14:textId="6BC1D23D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5AB6AEB" w14:textId="1C317D7C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1A7B5CB" w14:textId="09F60BFC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F3670DA" w14:textId="26943EC7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0391B22" w14:textId="49D29BBA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FAD0723" w14:textId="1BF79804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48FA42E" w14:textId="159A1A35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3EC1E26" w14:textId="244D68CE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8BA67E0" w14:textId="322FC954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E4B63E5" w14:textId="5D4433DD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C867FE0" w14:textId="6EE47F00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EE91FE8" w14:textId="6079D953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D934162" w14:textId="05DCE4EB" w:rsid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646B0D7" w14:textId="60FAE02F" w:rsid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3774EDC" w14:textId="6318FF86" w:rsid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10F9AF5" w14:textId="5EB89CB1" w:rsid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B601D85" w14:textId="615974BF" w:rsid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FE09FEC" w14:textId="27640717" w:rsid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370B57A" w14:textId="55EEE508" w:rsid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8D54A55" w14:textId="39918455" w:rsid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E8E8879" w14:textId="5D164A65" w:rsid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B30E6A0" w14:textId="5E0C4B1C" w:rsid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8AA59D9" w14:textId="5A45AA27" w:rsid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D9D8F95" w14:textId="77777777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9FB441F" w14:textId="577113A1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0959760" w14:textId="77777777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0220674" w14:textId="77777777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45E7C90" w14:textId="77777777" w:rsidR="000D6544" w:rsidRPr="000D6544" w:rsidRDefault="000D6544" w:rsidP="000D6544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</w:p>
    <w:p w14:paraId="77DD73C8" w14:textId="5E64A2BC" w:rsidR="000D6544" w:rsidRPr="000D6544" w:rsidRDefault="000D6544" w:rsidP="000D6544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0D6544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lastRenderedPageBreak/>
        <w:t>Table 6.</w:t>
      </w:r>
      <w:r w:rsidRPr="000D654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Post hoc analyses of </w:t>
      </w:r>
      <w:r w:rsidRPr="000D6544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>maternal sym</w:t>
      </w:r>
      <w:r w:rsidR="00076657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>p</w:t>
      </w:r>
      <w:r w:rsidRPr="000D6544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>toms of psychological distress divided to dichotomous variables by cut-off values</w:t>
      </w:r>
      <w:r w:rsidRPr="000D654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and labor duration</w:t>
      </w:r>
    </w:p>
    <w:tbl>
      <w:tblPr>
        <w:tblStyle w:val="TableGrid"/>
        <w:tblpPr w:leftFromText="180" w:rightFromText="180" w:vertAnchor="text" w:horzAnchor="margin" w:tblpY="10"/>
        <w:tblW w:w="9539" w:type="dxa"/>
        <w:tblLayout w:type="fixed"/>
        <w:tblLook w:val="04A0" w:firstRow="1" w:lastRow="0" w:firstColumn="1" w:lastColumn="0" w:noHBand="0" w:noVBand="1"/>
      </w:tblPr>
      <w:tblGrid>
        <w:gridCol w:w="421"/>
        <w:gridCol w:w="635"/>
        <w:gridCol w:w="671"/>
        <w:gridCol w:w="645"/>
        <w:gridCol w:w="937"/>
        <w:gridCol w:w="796"/>
        <w:gridCol w:w="662"/>
        <w:gridCol w:w="1193"/>
        <w:gridCol w:w="796"/>
        <w:gridCol w:w="662"/>
        <w:gridCol w:w="1326"/>
        <w:gridCol w:w="795"/>
      </w:tblGrid>
      <w:tr w:rsidR="000D6544" w:rsidRPr="000D6544" w14:paraId="1770741E" w14:textId="77777777" w:rsidTr="0073081E">
        <w:trPr>
          <w:trHeight w:val="1123"/>
        </w:trPr>
        <w:tc>
          <w:tcPr>
            <w:tcW w:w="421" w:type="dxa"/>
            <w:tcBorders>
              <w:bottom w:val="nil"/>
              <w:right w:val="nil"/>
            </w:tcBorders>
          </w:tcPr>
          <w:p w14:paraId="05AFA6D6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5" w:type="dxa"/>
            <w:tcBorders>
              <w:bottom w:val="nil"/>
              <w:right w:val="nil"/>
            </w:tcBorders>
          </w:tcPr>
          <w:p w14:paraId="3EA017DD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1" w:type="dxa"/>
            <w:tcBorders>
              <w:left w:val="nil"/>
              <w:bottom w:val="nil"/>
              <w:right w:val="single" w:sz="4" w:space="0" w:color="auto"/>
            </w:tcBorders>
          </w:tcPr>
          <w:p w14:paraId="1EC05500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Cut-off</w:t>
            </w:r>
            <w:proofErr w:type="spellEnd"/>
          </w:p>
        </w:tc>
        <w:tc>
          <w:tcPr>
            <w:tcW w:w="645" w:type="dxa"/>
            <w:tcBorders>
              <w:left w:val="single" w:sz="4" w:space="0" w:color="auto"/>
              <w:bottom w:val="nil"/>
              <w:right w:val="nil"/>
            </w:tcBorders>
          </w:tcPr>
          <w:p w14:paraId="5389A110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 xml:space="preserve">Time </w:t>
            </w:r>
            <w:proofErr w:type="spellStart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  <w:proofErr w:type="spellEnd"/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</w:tcPr>
          <w:p w14:paraId="61F4C843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Cut-off</w:t>
            </w:r>
            <w:proofErr w:type="spellEnd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 xml:space="preserve"> *</w:t>
            </w:r>
          </w:p>
        </w:tc>
        <w:tc>
          <w:tcPr>
            <w:tcW w:w="796" w:type="dxa"/>
            <w:tcBorders>
              <w:left w:val="nil"/>
              <w:bottom w:val="nil"/>
              <w:right w:val="single" w:sz="4" w:space="0" w:color="auto"/>
            </w:tcBorders>
          </w:tcPr>
          <w:p w14:paraId="06B3B04C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ove cut- off </w:t>
            </w:r>
          </w:p>
        </w:tc>
        <w:tc>
          <w:tcPr>
            <w:tcW w:w="662" w:type="dxa"/>
            <w:tcBorders>
              <w:left w:val="single" w:sz="4" w:space="0" w:color="auto"/>
              <w:bottom w:val="nil"/>
              <w:right w:val="nil"/>
            </w:tcBorders>
          </w:tcPr>
          <w:p w14:paraId="367F140C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</w:tcPr>
          <w:p w14:paraId="4430F24A" w14:textId="4749EDA1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First stage of labor</w:t>
            </w:r>
          </w:p>
        </w:tc>
        <w:tc>
          <w:tcPr>
            <w:tcW w:w="796" w:type="dxa"/>
            <w:tcBorders>
              <w:left w:val="nil"/>
              <w:bottom w:val="nil"/>
              <w:right w:val="single" w:sz="4" w:space="0" w:color="auto"/>
            </w:tcBorders>
          </w:tcPr>
          <w:p w14:paraId="24CBEA3C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2" w:type="dxa"/>
            <w:tcBorders>
              <w:left w:val="single" w:sz="4" w:space="0" w:color="auto"/>
              <w:bottom w:val="nil"/>
              <w:right w:val="nil"/>
            </w:tcBorders>
          </w:tcPr>
          <w:p w14:paraId="3DE5C21C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</w:tcPr>
          <w:p w14:paraId="32547C7F" w14:textId="323006F5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uration of Second stage of labor </w:t>
            </w:r>
          </w:p>
        </w:tc>
        <w:tc>
          <w:tcPr>
            <w:tcW w:w="795" w:type="dxa"/>
            <w:tcBorders>
              <w:left w:val="nil"/>
              <w:bottom w:val="nil"/>
            </w:tcBorders>
          </w:tcPr>
          <w:p w14:paraId="6E38E32F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D6544" w:rsidRPr="000D6544" w14:paraId="523C9D83" w14:textId="77777777" w:rsidTr="0073081E">
        <w:trPr>
          <w:trHeight w:val="308"/>
        </w:trPr>
        <w:tc>
          <w:tcPr>
            <w:tcW w:w="421" w:type="dxa"/>
            <w:tcBorders>
              <w:top w:val="nil"/>
              <w:bottom w:val="single" w:sz="4" w:space="0" w:color="auto"/>
              <w:right w:val="nil"/>
            </w:tcBorders>
          </w:tcPr>
          <w:p w14:paraId="5023680E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  <w:right w:val="nil"/>
            </w:tcBorders>
          </w:tcPr>
          <w:p w14:paraId="795BD406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E1DC72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D2DB67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gwk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7DE06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Question-naire</w:t>
            </w:r>
            <w:proofErr w:type="spellEnd"/>
          </w:p>
          <w:p w14:paraId="434D83B1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point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C1EC47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922481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 xml:space="preserve">N 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F31FF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OR (CI 95%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7DC1E7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849296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84BE7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OR (CI 95%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</w:tcBorders>
          </w:tcPr>
          <w:p w14:paraId="2D84945E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</w:tr>
      <w:tr w:rsidR="000D6544" w:rsidRPr="000D6544" w14:paraId="2AD410CA" w14:textId="77777777" w:rsidTr="0073081E">
        <w:trPr>
          <w:trHeight w:val="137"/>
        </w:trPr>
        <w:tc>
          <w:tcPr>
            <w:tcW w:w="421" w:type="dxa"/>
            <w:tcBorders>
              <w:top w:val="single" w:sz="4" w:space="0" w:color="auto"/>
              <w:bottom w:val="nil"/>
              <w:right w:val="nil"/>
            </w:tcBorders>
          </w:tcPr>
          <w:p w14:paraId="7A738061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D654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  <w:right w:val="nil"/>
            </w:tcBorders>
          </w:tcPr>
          <w:p w14:paraId="3C11089E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PRAQ-R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846724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75%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75D6CD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E40BA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C5F9A2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662" w:type="dxa"/>
            <w:tcBorders>
              <w:left w:val="single" w:sz="4" w:space="0" w:color="auto"/>
              <w:bottom w:val="nil"/>
              <w:right w:val="nil"/>
            </w:tcBorders>
          </w:tcPr>
          <w:p w14:paraId="5806A26D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173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</w:tcPr>
          <w:p w14:paraId="119222FE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027 (0.967-1.092)</w:t>
            </w:r>
          </w:p>
        </w:tc>
        <w:tc>
          <w:tcPr>
            <w:tcW w:w="796" w:type="dxa"/>
            <w:tcBorders>
              <w:left w:val="nil"/>
              <w:bottom w:val="nil"/>
              <w:right w:val="single" w:sz="4" w:space="0" w:color="auto"/>
            </w:tcBorders>
          </w:tcPr>
          <w:p w14:paraId="2E551343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384</w:t>
            </w:r>
          </w:p>
        </w:tc>
        <w:tc>
          <w:tcPr>
            <w:tcW w:w="662" w:type="dxa"/>
            <w:tcBorders>
              <w:left w:val="single" w:sz="4" w:space="0" w:color="auto"/>
              <w:bottom w:val="nil"/>
              <w:right w:val="nil"/>
            </w:tcBorders>
          </w:tcPr>
          <w:p w14:paraId="10D0B288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192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</w:tcPr>
          <w:p w14:paraId="315DBFEF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084 (1.002-1.175)</w:t>
            </w:r>
          </w:p>
        </w:tc>
        <w:tc>
          <w:tcPr>
            <w:tcW w:w="795" w:type="dxa"/>
            <w:tcBorders>
              <w:left w:val="nil"/>
              <w:bottom w:val="nil"/>
            </w:tcBorders>
          </w:tcPr>
          <w:p w14:paraId="7498F3F6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046</w:t>
            </w:r>
          </w:p>
        </w:tc>
      </w:tr>
      <w:tr w:rsidR="000D6544" w:rsidRPr="000D6544" w14:paraId="1C54E063" w14:textId="77777777" w:rsidTr="0073081E">
        <w:trPr>
          <w:trHeight w:val="137"/>
        </w:trPr>
        <w:tc>
          <w:tcPr>
            <w:tcW w:w="421" w:type="dxa"/>
            <w:tcBorders>
              <w:top w:val="nil"/>
              <w:bottom w:val="nil"/>
              <w:right w:val="nil"/>
            </w:tcBorders>
          </w:tcPr>
          <w:p w14:paraId="2494E8EE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bottom w:val="nil"/>
              <w:right w:val="nil"/>
            </w:tcBorders>
          </w:tcPr>
          <w:p w14:paraId="7FB8BA3D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CDB6CF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EB1EC2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1907C030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649E65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1D61EF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 xml:space="preserve">2055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642CE1C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0.986 (0.927-1.04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EA0287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645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6FE6B5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07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EF29CB8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041 (0.960-1.12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6C733F6B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334</w:t>
            </w:r>
          </w:p>
        </w:tc>
      </w:tr>
      <w:tr w:rsidR="000D6544" w:rsidRPr="000D6544" w14:paraId="2E39E5FD" w14:textId="77777777" w:rsidTr="0073081E">
        <w:trPr>
          <w:trHeight w:val="137"/>
        </w:trPr>
        <w:tc>
          <w:tcPr>
            <w:tcW w:w="421" w:type="dxa"/>
            <w:tcBorders>
              <w:top w:val="nil"/>
              <w:bottom w:val="nil"/>
              <w:right w:val="nil"/>
            </w:tcBorders>
          </w:tcPr>
          <w:p w14:paraId="7F30FAD2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bottom w:val="nil"/>
              <w:right w:val="nil"/>
            </w:tcBorders>
          </w:tcPr>
          <w:p w14:paraId="151347B9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B33A62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D38197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21F5C58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265152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0A76DB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97E85A4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D9CA2F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2E2C3D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963FEB9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5C2FBB86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D6544" w:rsidRPr="000D6544" w14:paraId="2D3CA24F" w14:textId="77777777" w:rsidTr="0073081E">
        <w:trPr>
          <w:trHeight w:val="151"/>
        </w:trPr>
        <w:tc>
          <w:tcPr>
            <w:tcW w:w="421" w:type="dxa"/>
            <w:tcBorders>
              <w:top w:val="nil"/>
              <w:bottom w:val="nil"/>
              <w:right w:val="nil"/>
            </w:tcBorders>
          </w:tcPr>
          <w:p w14:paraId="7E38DA5F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bottom w:val="nil"/>
              <w:right w:val="nil"/>
            </w:tcBorders>
          </w:tcPr>
          <w:p w14:paraId="661E68F1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PRAQ-R2 F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ACDE43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75%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D77BB7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4EB21158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502C2C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33.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BB473C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 xml:space="preserve">2174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1A8ABEE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031 (0.974-1.09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D888DA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287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06E04C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19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6D799ED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151 (1.069-1.24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2838FC87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0D6544" w:rsidRPr="000D6544" w14:paraId="1A629239" w14:textId="77777777" w:rsidTr="0073081E">
        <w:trPr>
          <w:trHeight w:val="137"/>
        </w:trPr>
        <w:tc>
          <w:tcPr>
            <w:tcW w:w="421" w:type="dxa"/>
            <w:tcBorders>
              <w:top w:val="nil"/>
              <w:bottom w:val="nil"/>
              <w:right w:val="nil"/>
            </w:tcBorders>
          </w:tcPr>
          <w:p w14:paraId="0A2B6D52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bottom w:val="nil"/>
              <w:right w:val="nil"/>
            </w:tcBorders>
          </w:tcPr>
          <w:p w14:paraId="3F0D943E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FCE3DF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BE9138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5FD5D574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6AA141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B8F37B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05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461B0B8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020 (0.960-1.08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C54036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525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3D2863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07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94356D2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132 (1.045-1.22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5766B60A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</w:tr>
      <w:tr w:rsidR="000D6544" w:rsidRPr="000D6544" w14:paraId="5ADE9120" w14:textId="77777777" w:rsidTr="0073081E">
        <w:trPr>
          <w:trHeight w:val="137"/>
        </w:trPr>
        <w:tc>
          <w:tcPr>
            <w:tcW w:w="421" w:type="dxa"/>
            <w:tcBorders>
              <w:top w:val="nil"/>
              <w:bottom w:val="nil"/>
              <w:right w:val="nil"/>
            </w:tcBorders>
          </w:tcPr>
          <w:p w14:paraId="52906075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bottom w:val="nil"/>
              <w:right w:val="nil"/>
            </w:tcBorders>
          </w:tcPr>
          <w:p w14:paraId="07D15AD9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96F15B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B5DE38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7E1AB99F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4FFA34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3E7708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4693517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267C44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79E610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D7BD7D7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23143FC1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D6544" w:rsidRPr="000D6544" w14:paraId="694CACF9" w14:textId="77777777" w:rsidTr="0073081E">
        <w:trPr>
          <w:trHeight w:val="137"/>
        </w:trPr>
        <w:tc>
          <w:tcPr>
            <w:tcW w:w="421" w:type="dxa"/>
            <w:tcBorders>
              <w:top w:val="nil"/>
              <w:bottom w:val="nil"/>
              <w:right w:val="nil"/>
            </w:tcBorders>
          </w:tcPr>
          <w:p w14:paraId="27725371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bottom w:val="nil"/>
              <w:right w:val="nil"/>
            </w:tcBorders>
          </w:tcPr>
          <w:p w14:paraId="67F7CF38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EPDS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D587E3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CAE290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5C6272A5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D516F5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DE87E0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17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80F722A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004 (0.905-1.11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9BB4A4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94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6DA2F7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19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41197BA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063 (0.927-1.21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01F684AE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385</w:t>
            </w:r>
          </w:p>
        </w:tc>
      </w:tr>
      <w:tr w:rsidR="000D6544" w:rsidRPr="000D6544" w14:paraId="603C6A5A" w14:textId="77777777" w:rsidTr="0073081E">
        <w:trPr>
          <w:trHeight w:val="151"/>
        </w:trPr>
        <w:tc>
          <w:tcPr>
            <w:tcW w:w="421" w:type="dxa"/>
            <w:tcBorders>
              <w:top w:val="nil"/>
              <w:bottom w:val="nil"/>
              <w:right w:val="nil"/>
            </w:tcBorders>
          </w:tcPr>
          <w:p w14:paraId="3D94BB47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bottom w:val="nil"/>
              <w:right w:val="nil"/>
            </w:tcBorders>
          </w:tcPr>
          <w:p w14:paraId="0DE17614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7B843B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8C904B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7988644F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7D2D74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456D44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05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B7DB766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012 (0.910-1.12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F1A65D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818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87FD40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07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90B5452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0.979 (0.852-1.12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62AE9FFC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764</w:t>
            </w:r>
          </w:p>
        </w:tc>
      </w:tr>
      <w:tr w:rsidR="000D6544" w:rsidRPr="000D6544" w14:paraId="482C56D1" w14:textId="77777777" w:rsidTr="0073081E">
        <w:trPr>
          <w:trHeight w:val="151"/>
        </w:trPr>
        <w:tc>
          <w:tcPr>
            <w:tcW w:w="421" w:type="dxa"/>
            <w:tcBorders>
              <w:top w:val="nil"/>
              <w:bottom w:val="single" w:sz="4" w:space="0" w:color="auto"/>
              <w:right w:val="nil"/>
            </w:tcBorders>
          </w:tcPr>
          <w:p w14:paraId="08C8D671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bottom w:val="single" w:sz="4" w:space="0" w:color="auto"/>
              <w:right w:val="nil"/>
            </w:tcBorders>
          </w:tcPr>
          <w:p w14:paraId="1BD75511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E72081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D6B898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4A738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3FB689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4A592B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BB7AF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D2B886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FDC194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7F687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</w:tcBorders>
          </w:tcPr>
          <w:p w14:paraId="08B94F85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D6544" w:rsidRPr="000D6544" w14:paraId="3A42CF51" w14:textId="77777777" w:rsidTr="0073081E">
        <w:trPr>
          <w:trHeight w:val="151"/>
        </w:trPr>
        <w:tc>
          <w:tcPr>
            <w:tcW w:w="421" w:type="dxa"/>
            <w:tcBorders>
              <w:top w:val="single" w:sz="4" w:space="0" w:color="auto"/>
              <w:bottom w:val="nil"/>
              <w:right w:val="nil"/>
            </w:tcBorders>
          </w:tcPr>
          <w:p w14:paraId="680B5DED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D654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  <w:right w:val="nil"/>
            </w:tcBorders>
          </w:tcPr>
          <w:p w14:paraId="171F2A50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PRAQ-R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A6F10B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75%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79EC65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E976A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9B3843E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662" w:type="dxa"/>
            <w:tcBorders>
              <w:left w:val="single" w:sz="4" w:space="0" w:color="auto"/>
              <w:bottom w:val="nil"/>
              <w:right w:val="nil"/>
            </w:tcBorders>
          </w:tcPr>
          <w:p w14:paraId="46E503FB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173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</w:tcPr>
          <w:p w14:paraId="5AD69CA2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000 (0.944-1.059)</w:t>
            </w:r>
          </w:p>
        </w:tc>
        <w:tc>
          <w:tcPr>
            <w:tcW w:w="796" w:type="dxa"/>
            <w:tcBorders>
              <w:left w:val="nil"/>
              <w:bottom w:val="nil"/>
              <w:right w:val="single" w:sz="4" w:space="0" w:color="auto"/>
            </w:tcBorders>
          </w:tcPr>
          <w:p w14:paraId="7643D4A1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995</w:t>
            </w:r>
          </w:p>
        </w:tc>
        <w:tc>
          <w:tcPr>
            <w:tcW w:w="662" w:type="dxa"/>
            <w:tcBorders>
              <w:left w:val="single" w:sz="4" w:space="0" w:color="auto"/>
              <w:bottom w:val="nil"/>
              <w:right w:val="nil"/>
            </w:tcBorders>
          </w:tcPr>
          <w:p w14:paraId="23412644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192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</w:tcPr>
          <w:p w14:paraId="1565C942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068 (0.987-1.156)</w:t>
            </w:r>
          </w:p>
        </w:tc>
        <w:tc>
          <w:tcPr>
            <w:tcW w:w="795" w:type="dxa"/>
            <w:tcBorders>
              <w:left w:val="nil"/>
              <w:bottom w:val="nil"/>
            </w:tcBorders>
          </w:tcPr>
          <w:p w14:paraId="7CE6B88C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102</w:t>
            </w:r>
          </w:p>
        </w:tc>
      </w:tr>
      <w:tr w:rsidR="000D6544" w:rsidRPr="000D6544" w14:paraId="7B0514D3" w14:textId="77777777" w:rsidTr="0073081E">
        <w:trPr>
          <w:trHeight w:val="151"/>
        </w:trPr>
        <w:tc>
          <w:tcPr>
            <w:tcW w:w="421" w:type="dxa"/>
            <w:tcBorders>
              <w:top w:val="nil"/>
              <w:bottom w:val="nil"/>
              <w:right w:val="nil"/>
            </w:tcBorders>
          </w:tcPr>
          <w:p w14:paraId="30182507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bottom w:val="nil"/>
              <w:right w:val="nil"/>
            </w:tcBorders>
          </w:tcPr>
          <w:p w14:paraId="295145C7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EE9AAB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B04E84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47C0E0DD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7F5FFE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9267B8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05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DA1CC85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0.962 (0.907-1.01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2FD984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189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B87691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07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8A97BCE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026 (0.948-1.11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78FF73A9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522</w:t>
            </w:r>
          </w:p>
        </w:tc>
      </w:tr>
      <w:tr w:rsidR="000D6544" w:rsidRPr="000D6544" w14:paraId="609D5CED" w14:textId="77777777" w:rsidTr="0073081E">
        <w:trPr>
          <w:trHeight w:val="151"/>
        </w:trPr>
        <w:tc>
          <w:tcPr>
            <w:tcW w:w="421" w:type="dxa"/>
            <w:tcBorders>
              <w:top w:val="nil"/>
              <w:bottom w:val="nil"/>
              <w:right w:val="nil"/>
            </w:tcBorders>
          </w:tcPr>
          <w:p w14:paraId="0CFCDB5E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bottom w:val="nil"/>
              <w:right w:val="nil"/>
            </w:tcBorders>
          </w:tcPr>
          <w:p w14:paraId="5B784A3D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C4DCA1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50D77F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3767CFCB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B827A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E95317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E259238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67215F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7807BC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CCDA96A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38E9137C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D6544" w:rsidRPr="000D6544" w14:paraId="5351651B" w14:textId="77777777" w:rsidTr="0073081E">
        <w:trPr>
          <w:trHeight w:val="151"/>
        </w:trPr>
        <w:tc>
          <w:tcPr>
            <w:tcW w:w="421" w:type="dxa"/>
            <w:tcBorders>
              <w:top w:val="nil"/>
              <w:bottom w:val="nil"/>
              <w:right w:val="nil"/>
            </w:tcBorders>
          </w:tcPr>
          <w:p w14:paraId="1002EAFC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bottom w:val="nil"/>
              <w:right w:val="nil"/>
            </w:tcBorders>
          </w:tcPr>
          <w:p w14:paraId="5AFD74D3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PRAQ-R</w:t>
            </w:r>
            <w:proofErr w:type="gramStart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  F</w:t>
            </w:r>
            <w:proofErr w:type="gramEnd"/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77B418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75%</w:t>
            </w: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44D6B5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72EDBD5C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8669EF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33.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9AC4E0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17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C7F910E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007 (0.954-1.06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EC8B19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80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A0FCBA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19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80C195B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138 (1.057-1.225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23356ADD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0D6544" w:rsidRPr="000D6544" w14:paraId="33D9ADA6" w14:textId="77777777" w:rsidTr="0073081E">
        <w:trPr>
          <w:trHeight w:val="151"/>
        </w:trPr>
        <w:tc>
          <w:tcPr>
            <w:tcW w:w="421" w:type="dxa"/>
            <w:tcBorders>
              <w:top w:val="nil"/>
              <w:bottom w:val="nil"/>
              <w:right w:val="nil"/>
            </w:tcBorders>
          </w:tcPr>
          <w:p w14:paraId="74A0A392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bottom w:val="nil"/>
              <w:right w:val="nil"/>
            </w:tcBorders>
          </w:tcPr>
          <w:p w14:paraId="51B009A1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6E4D69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9CB2E0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1870D45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14FE5D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6EF7A5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05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91F682E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0.987 (0.931-1.04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EC947D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655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0948EA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07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63F1A1D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112 (1.027-1.203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4DD9B3F5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008</w:t>
            </w:r>
          </w:p>
        </w:tc>
      </w:tr>
      <w:tr w:rsidR="000D6544" w:rsidRPr="000D6544" w14:paraId="5EEEC5E0" w14:textId="77777777" w:rsidTr="0073081E">
        <w:trPr>
          <w:trHeight w:val="151"/>
        </w:trPr>
        <w:tc>
          <w:tcPr>
            <w:tcW w:w="421" w:type="dxa"/>
            <w:tcBorders>
              <w:top w:val="nil"/>
              <w:bottom w:val="nil"/>
              <w:right w:val="nil"/>
            </w:tcBorders>
          </w:tcPr>
          <w:p w14:paraId="40E78582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bottom w:val="nil"/>
              <w:right w:val="nil"/>
            </w:tcBorders>
          </w:tcPr>
          <w:p w14:paraId="0CF99BA7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D51DD3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E5FE6C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25E35C0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40C949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76DAC1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5B2D170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199FC8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13C3A8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345AB38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12C65D1C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D6544" w:rsidRPr="000D6544" w14:paraId="235120AD" w14:textId="77777777" w:rsidTr="0073081E">
        <w:trPr>
          <w:trHeight w:val="151"/>
        </w:trPr>
        <w:tc>
          <w:tcPr>
            <w:tcW w:w="421" w:type="dxa"/>
            <w:tcBorders>
              <w:top w:val="nil"/>
              <w:bottom w:val="nil"/>
              <w:right w:val="nil"/>
            </w:tcBorders>
          </w:tcPr>
          <w:p w14:paraId="0929FFE4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bottom w:val="nil"/>
              <w:right w:val="nil"/>
            </w:tcBorders>
          </w:tcPr>
          <w:p w14:paraId="2B4A7551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EPDS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8373B3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FA7A9C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F3E91AF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67A656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652130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17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57B6F04C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011 (0.917-1.11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2D86DA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826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9B1A9C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19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2589C1B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1.066 (0.931-1.22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6C696B95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351</w:t>
            </w:r>
          </w:p>
        </w:tc>
      </w:tr>
      <w:tr w:rsidR="000D6544" w:rsidRPr="000D6544" w14:paraId="7D0B9294" w14:textId="77777777" w:rsidTr="0073081E">
        <w:trPr>
          <w:trHeight w:val="80"/>
        </w:trPr>
        <w:tc>
          <w:tcPr>
            <w:tcW w:w="421" w:type="dxa"/>
            <w:tcBorders>
              <w:top w:val="nil"/>
              <w:bottom w:val="nil"/>
              <w:right w:val="nil"/>
            </w:tcBorders>
          </w:tcPr>
          <w:p w14:paraId="7A5F55E6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bottom w:val="nil"/>
              <w:right w:val="nil"/>
            </w:tcBorders>
          </w:tcPr>
          <w:p w14:paraId="366F5C94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3F75B3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934F5C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28585583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≥</w:t>
            </w:r>
            <w:r w:rsidRPr="000D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D55B4E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1C9B93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05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3F8920E2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0.990 (0.896-1.09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BF46B6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84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0867F7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207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889633E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0.966 (0.842-1.10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</w:tcBorders>
          </w:tcPr>
          <w:p w14:paraId="59B12CAB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6544">
              <w:rPr>
                <w:rFonts w:ascii="Times New Roman" w:hAnsi="Times New Roman" w:cs="Times New Roman"/>
                <w:sz w:val="16"/>
                <w:szCs w:val="16"/>
              </w:rPr>
              <w:t>.616</w:t>
            </w:r>
          </w:p>
        </w:tc>
      </w:tr>
      <w:tr w:rsidR="000D6544" w:rsidRPr="000D6544" w14:paraId="3CBAD864" w14:textId="77777777" w:rsidTr="0073081E">
        <w:trPr>
          <w:trHeight w:val="149"/>
        </w:trPr>
        <w:tc>
          <w:tcPr>
            <w:tcW w:w="421" w:type="dxa"/>
            <w:tcBorders>
              <w:top w:val="nil"/>
              <w:right w:val="nil"/>
            </w:tcBorders>
          </w:tcPr>
          <w:p w14:paraId="40033EA3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right w:val="nil"/>
            </w:tcBorders>
          </w:tcPr>
          <w:p w14:paraId="5786CB41" w14:textId="77777777" w:rsidR="000D6544" w:rsidRPr="000D6544" w:rsidRDefault="000D6544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cBorders>
              <w:top w:val="nil"/>
              <w:left w:val="nil"/>
              <w:right w:val="single" w:sz="4" w:space="0" w:color="auto"/>
            </w:tcBorders>
          </w:tcPr>
          <w:p w14:paraId="693066DC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E6F57F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4A802" w14:textId="77777777" w:rsidR="000D6544" w:rsidRPr="000D6544" w:rsidRDefault="000D6544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8E2846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right w:val="nil"/>
            </w:tcBorders>
          </w:tcPr>
          <w:p w14:paraId="07ABD8AE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</w:tcPr>
          <w:p w14:paraId="66A4371E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right w:val="single" w:sz="4" w:space="0" w:color="auto"/>
            </w:tcBorders>
          </w:tcPr>
          <w:p w14:paraId="44E364AC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right w:val="nil"/>
            </w:tcBorders>
          </w:tcPr>
          <w:p w14:paraId="6299EE1A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14:paraId="4650508F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</w:tcBorders>
          </w:tcPr>
          <w:p w14:paraId="122F541F" w14:textId="77777777" w:rsidR="000D6544" w:rsidRPr="000D6544" w:rsidRDefault="000D6544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70C57D5" w14:textId="77777777" w:rsidR="000D6544" w:rsidRPr="000D6544" w:rsidRDefault="000D6544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proofErr w:type="spellStart"/>
      <w:r w:rsidRPr="000D6544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a</w:t>
      </w:r>
      <w:proofErr w:type="spellEnd"/>
      <w:r w:rsidRPr="000D6544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proofErr w:type="gramStart"/>
      <w:r w:rsidRPr="000D6544">
        <w:rPr>
          <w:rFonts w:ascii="Times New Roman" w:hAnsi="Times New Roman" w:cs="Times New Roman"/>
          <w:i/>
          <w:iCs/>
          <w:sz w:val="16"/>
          <w:szCs w:val="16"/>
          <w:lang w:val="en-US"/>
        </w:rPr>
        <w:t>In</w:t>
      </w:r>
      <w:proofErr w:type="gramEnd"/>
      <w:r w:rsidRPr="000D6544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first model age, BMI and parity adjusted for</w:t>
      </w:r>
    </w:p>
    <w:p w14:paraId="5F92689C" w14:textId="77777777" w:rsidR="000D6544" w:rsidRPr="000D6544" w:rsidRDefault="000D6544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0D6544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b</w:t>
      </w:r>
      <w:r w:rsidRPr="000D6544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In second model epidural added as covariates as a dichotomous variable (Reference = No epidural)</w:t>
      </w:r>
    </w:p>
    <w:p w14:paraId="0EC40789" w14:textId="77777777" w:rsidR="000D6544" w:rsidRPr="000D6544" w:rsidRDefault="000D6544" w:rsidP="000D6544">
      <w:pPr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shd w:val="clear" w:color="auto" w:fill="FFFFFF"/>
          <w:lang w:val="en-US"/>
        </w:rPr>
      </w:pPr>
      <w:r w:rsidRPr="000D6544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* Cut-off values for PRAQ-R2 and PRAQ-R2 F1 was upper 25% and lower 75% (Reference = lower 75%). For EPDS cut-off value was </w:t>
      </w:r>
      <w:r w:rsidRPr="000D6544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shd w:val="clear" w:color="auto" w:fill="FFFFFF"/>
          <w:lang w:val="en-US"/>
        </w:rPr>
        <w:t>≥12 (Reference = &lt;12 points)</w:t>
      </w:r>
    </w:p>
    <w:p w14:paraId="1161C49A" w14:textId="1EE222F6" w:rsidR="000D6544" w:rsidRDefault="00CC3E25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Spontaneous vaginal birth</w:t>
      </w:r>
      <w:r w:rsidRPr="00AB0EEC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, </w:t>
      </w:r>
      <w:r w:rsidR="00D27D1A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v</w:t>
      </w:r>
      <w:r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acuum extraction</w:t>
      </w:r>
      <w:r w:rsidR="000D6544" w:rsidRPr="000D6544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and </w:t>
      </w:r>
      <w:r w:rsidR="005C3DD7">
        <w:rPr>
          <w:rFonts w:ascii="Times New Roman" w:hAnsi="Times New Roman" w:cs="Times New Roman"/>
          <w:i/>
          <w:iCs/>
          <w:sz w:val="16"/>
          <w:szCs w:val="16"/>
          <w:lang w:val="en-US"/>
        </w:rPr>
        <w:t>A</w:t>
      </w:r>
      <w:r w:rsidR="000D6544" w:rsidRPr="000D6544">
        <w:rPr>
          <w:rFonts w:ascii="Times New Roman" w:hAnsi="Times New Roman" w:cs="Times New Roman"/>
          <w:i/>
          <w:iCs/>
          <w:sz w:val="16"/>
          <w:szCs w:val="16"/>
          <w:lang w:val="en-US"/>
        </w:rPr>
        <w:t>Cs included in both analysis</w:t>
      </w:r>
    </w:p>
    <w:p w14:paraId="538055DA" w14:textId="28EA501E" w:rsidR="00102453" w:rsidRDefault="00102453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4010678A" w14:textId="1973E95B" w:rsidR="00102453" w:rsidRDefault="00102453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0ECC1743" w14:textId="47056835" w:rsidR="00102453" w:rsidRDefault="00102453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357B90B2" w14:textId="2B59D82F" w:rsidR="00102453" w:rsidRDefault="00102453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30C7477C" w14:textId="16A1330B" w:rsidR="00102453" w:rsidRDefault="00102453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412FF4ED" w14:textId="1E1ED58C" w:rsidR="00102453" w:rsidRDefault="00102453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1FF32238" w14:textId="22C0733C" w:rsidR="00102453" w:rsidRDefault="00102453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4C118EC0" w14:textId="1B6BA75F" w:rsidR="00102453" w:rsidRDefault="00102453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0C00AF99" w14:textId="272BE0F3" w:rsidR="00102453" w:rsidRDefault="00102453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5961A04B" w14:textId="7C89DB47" w:rsidR="00102453" w:rsidRDefault="00102453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4FAE3132" w14:textId="7ABD6D97" w:rsidR="00102453" w:rsidRDefault="00102453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502241C6" w14:textId="18FD2D6A" w:rsidR="00102453" w:rsidRDefault="00102453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43C3EE9C" w14:textId="6F0729DD" w:rsidR="00102453" w:rsidRDefault="00102453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00DDED63" w14:textId="42D57819" w:rsidR="00102453" w:rsidRDefault="00102453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126D2888" w14:textId="6E93DF59" w:rsidR="00102453" w:rsidRDefault="00102453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39EC4694" w14:textId="0CD5FBC3" w:rsidR="00102453" w:rsidRDefault="00102453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08281B52" w14:textId="23AA4B9D" w:rsidR="00102453" w:rsidRDefault="00102453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572386FF" w14:textId="0D9BD7B3" w:rsidR="00102453" w:rsidRDefault="00102453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2EAE9E48" w14:textId="671D40CE" w:rsidR="00102453" w:rsidRDefault="00102453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684C1991" w14:textId="77777777" w:rsidR="00102453" w:rsidRPr="000D6544" w:rsidRDefault="00102453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6EBFF367" w14:textId="77777777" w:rsidR="000D6544" w:rsidRPr="000D6544" w:rsidRDefault="000D6544" w:rsidP="000D6544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54E99DBE" w14:textId="77777777" w:rsidR="000D6544" w:rsidRPr="000D6544" w:rsidRDefault="000D6544" w:rsidP="000D654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DD089F1" w14:textId="598DDEBB" w:rsidR="00102453" w:rsidRPr="002C6BD3" w:rsidRDefault="00102453" w:rsidP="00102453">
      <w:pPr>
        <w:pStyle w:val="Caption"/>
        <w:keepNext/>
        <w:spacing w:after="0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</w:pPr>
      <w:r w:rsidRPr="002C6BD3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7</w:t>
      </w:r>
      <w:r w:rsidRPr="002C6BD3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.</w:t>
      </w:r>
      <w:r w:rsidRPr="002C6BD3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 xml:space="preserve">Sensitivity analysis – </w:t>
      </w:r>
      <w:r w:rsidRPr="002C6BD3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 xml:space="preserve">The associations between maternal psychological distress and epidural analgesia during labor and mode of </w:t>
      </w:r>
      <w:r w:rsidR="0003024D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>birth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 xml:space="preserve"> </w:t>
      </w:r>
      <w:r w:rsidRPr="002C6BD3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>with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 xml:space="preserve"> maternal</w:t>
      </w:r>
      <w:r w:rsidRPr="002C6BD3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 xml:space="preserve"> pregnancy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 xml:space="preserve"> </w:t>
      </w:r>
      <w:r w:rsidRPr="00F828A0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 xml:space="preserve">complications </w:t>
      </w:r>
      <w:r w:rsidR="00F828A0" w:rsidRPr="00F828A0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>(</w:t>
      </w:r>
      <w:r w:rsidR="00F828A0" w:rsidRPr="00F828A0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shd w:val="clear" w:color="auto" w:fill="FFFFFF"/>
          <w:lang w:val="en-US"/>
        </w:rPr>
        <w:t>proteinuria, pregnancy-induced hypertension, pre-eclampsia, gestational diabetes and other maternal diseases complicating the pregnancy/labor/postpar</w:t>
      </w:r>
      <w:r w:rsidR="00F828A0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shd w:val="clear" w:color="auto" w:fill="FFFFFF"/>
          <w:lang w:val="en-US"/>
        </w:rPr>
        <w:t>t</w:t>
      </w:r>
      <w:r w:rsidR="00F828A0" w:rsidRPr="00F828A0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shd w:val="clear" w:color="auto" w:fill="FFFFFF"/>
          <w:lang w:val="en-US"/>
        </w:rPr>
        <w:t>um</w:t>
      </w:r>
      <w:r w:rsidR="00F828A0" w:rsidRPr="00F828A0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 xml:space="preserve">) </w:t>
      </w:r>
      <w:r w:rsidRPr="00F828A0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>included</w:t>
      </w:r>
      <w:r w:rsidRPr="002C6BD3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lang w:val="en-US"/>
        </w:rPr>
        <w:t xml:space="preserve"> as a covariate</w:t>
      </w:r>
    </w:p>
    <w:tbl>
      <w:tblPr>
        <w:tblStyle w:val="TableGrid"/>
        <w:tblW w:w="10462" w:type="dxa"/>
        <w:tblInd w:w="-44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515"/>
        <w:gridCol w:w="1117"/>
        <w:gridCol w:w="554"/>
        <w:gridCol w:w="555"/>
        <w:gridCol w:w="1112"/>
        <w:gridCol w:w="554"/>
        <w:gridCol w:w="555"/>
        <w:gridCol w:w="1112"/>
        <w:gridCol w:w="554"/>
        <w:gridCol w:w="555"/>
        <w:gridCol w:w="1102"/>
        <w:gridCol w:w="674"/>
        <w:gridCol w:w="539"/>
      </w:tblGrid>
      <w:tr w:rsidR="00102453" w:rsidRPr="00AB0EEC" w14:paraId="1E1CAFD0" w14:textId="77777777" w:rsidTr="0073081E">
        <w:trPr>
          <w:cantSplit/>
          <w:trHeight w:val="184"/>
        </w:trPr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6448B725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sycho-logical</w:t>
            </w:r>
            <w:proofErr w:type="spellEnd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4A6E30D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ime </w:t>
            </w:r>
            <w:proofErr w:type="spellStart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int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161570C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idural</w:t>
            </w:r>
            <w:proofErr w:type="spellEnd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algesia</w:t>
            </w: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</w:tcPr>
          <w:p w14:paraId="2E551B5C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2077483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30D8222" w14:textId="57DA3460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strumental</w:t>
            </w:r>
            <w:proofErr w:type="spellEnd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ginal</w:t>
            </w:r>
            <w:proofErr w:type="spellEnd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livery</w:t>
            </w: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</w:tcPr>
          <w:p w14:paraId="78462332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5C134FE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01AC99E" w14:textId="620610F2" w:rsidR="00102453" w:rsidRPr="00AB0EEC" w:rsidRDefault="00A211BF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ut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102453"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sarean</w:t>
            </w:r>
            <w:proofErr w:type="spellEnd"/>
            <w:r w:rsidR="00102453"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102453"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ction</w:t>
            </w:r>
            <w:r w:rsidR="00102453"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</w:tcPr>
          <w:p w14:paraId="2EB587F8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52DF935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nil"/>
              <w:right w:val="nil"/>
            </w:tcBorders>
          </w:tcPr>
          <w:p w14:paraId="4FBE1E00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ective</w:t>
            </w:r>
            <w:proofErr w:type="spellEnd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sarean</w:t>
            </w:r>
            <w:proofErr w:type="spellEnd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ction</w:t>
            </w: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1C53C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486378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02453" w:rsidRPr="00AB0EEC" w14:paraId="5A618EF9" w14:textId="77777777" w:rsidTr="0073081E">
        <w:trPr>
          <w:cantSplit/>
          <w:trHeight w:val="184"/>
        </w:trPr>
        <w:tc>
          <w:tcPr>
            <w:tcW w:w="964" w:type="dxa"/>
            <w:tcBorders>
              <w:top w:val="nil"/>
              <w:bottom w:val="nil"/>
            </w:tcBorders>
          </w:tcPr>
          <w:p w14:paraId="4D918166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bottom w:val="nil"/>
              <w:right w:val="single" w:sz="4" w:space="0" w:color="auto"/>
            </w:tcBorders>
          </w:tcPr>
          <w:p w14:paraId="621E00CB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wk</w:t>
            </w:r>
            <w:proofErr w:type="spellEnd"/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</w:tcPr>
          <w:p w14:paraId="34114450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 CI)*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15767F5E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</w:t>
            </w:r>
            <w:proofErr w:type="spellStart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7E00E581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</w:tcBorders>
          </w:tcPr>
          <w:p w14:paraId="03717416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 CI)*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327F2AF6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</w:t>
            </w:r>
            <w:proofErr w:type="spellStart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539FF755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</w:tcBorders>
          </w:tcPr>
          <w:p w14:paraId="3AE05B29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 CI)*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4C160138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</w:t>
            </w:r>
            <w:proofErr w:type="spellStart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0339AC92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</w:tcPr>
          <w:p w14:paraId="569E0DBE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(95% CI)*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8820E6B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</w:t>
            </w:r>
            <w:proofErr w:type="spellStart"/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6FC191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</w:tr>
      <w:tr w:rsidR="00102453" w:rsidRPr="00AB0EEC" w14:paraId="30AEF145" w14:textId="77777777" w:rsidTr="0073081E">
        <w:trPr>
          <w:cantSplit/>
          <w:trHeight w:val="184"/>
        </w:trPr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6BB6C23E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D46BD62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DDC31FD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</w:tcPr>
          <w:p w14:paraId="0376AB81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A9E1940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E3B9E98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</w:tcPr>
          <w:p w14:paraId="703FE7E3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EAFD1EB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A15184A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</w:tcPr>
          <w:p w14:paraId="36518249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FFFF538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  <w:right w:val="nil"/>
            </w:tcBorders>
          </w:tcPr>
          <w:p w14:paraId="496F6938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45732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31E870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02453" w:rsidRPr="00AB0EEC" w14:paraId="5EEF0ECF" w14:textId="77777777" w:rsidTr="0073081E">
        <w:trPr>
          <w:cantSplit/>
          <w:trHeight w:val="184"/>
        </w:trPr>
        <w:tc>
          <w:tcPr>
            <w:tcW w:w="964" w:type="dxa"/>
            <w:tcBorders>
              <w:top w:val="single" w:sz="4" w:space="0" w:color="auto"/>
            </w:tcBorders>
          </w:tcPr>
          <w:p w14:paraId="426AC313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AQ-R2</w:t>
            </w:r>
          </w:p>
        </w:tc>
        <w:tc>
          <w:tcPr>
            <w:tcW w:w="515" w:type="dxa"/>
            <w:tcBorders>
              <w:top w:val="single" w:sz="4" w:space="0" w:color="auto"/>
              <w:right w:val="single" w:sz="4" w:space="0" w:color="auto"/>
            </w:tcBorders>
          </w:tcPr>
          <w:p w14:paraId="14CA9608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AEA7A7D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0 (1.007-1.034)</w:t>
            </w:r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</w:tcPr>
          <w:p w14:paraId="5069CF1F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3</w:t>
            </w:r>
          </w:p>
        </w:tc>
        <w:tc>
          <w:tcPr>
            <w:tcW w:w="55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3BBD92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57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CE42D55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5 (0.996-1.034)</w:t>
            </w:r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</w:tcPr>
          <w:p w14:paraId="18ABDE90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18</w:t>
            </w:r>
          </w:p>
        </w:tc>
        <w:tc>
          <w:tcPr>
            <w:tcW w:w="55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485F522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1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</w:tcBorders>
          </w:tcPr>
          <w:p w14:paraId="7219E361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4 (0.984-1.024)</w:t>
            </w:r>
          </w:p>
        </w:tc>
        <w:tc>
          <w:tcPr>
            <w:tcW w:w="554" w:type="dxa"/>
            <w:tcBorders>
              <w:top w:val="single" w:sz="4" w:space="0" w:color="auto"/>
            </w:tcBorders>
          </w:tcPr>
          <w:p w14:paraId="6634EBC2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12</w:t>
            </w:r>
          </w:p>
        </w:tc>
        <w:tc>
          <w:tcPr>
            <w:tcW w:w="555" w:type="dxa"/>
            <w:tcBorders>
              <w:top w:val="single" w:sz="4" w:space="0" w:color="auto"/>
              <w:right w:val="single" w:sz="4" w:space="0" w:color="auto"/>
            </w:tcBorders>
          </w:tcPr>
          <w:p w14:paraId="1745647F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57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  <w:right w:val="nil"/>
            </w:tcBorders>
          </w:tcPr>
          <w:p w14:paraId="5C2D08A5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6 (1.012-1.061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177BC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3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4B4050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15</w:t>
            </w:r>
          </w:p>
        </w:tc>
      </w:tr>
      <w:tr w:rsidR="00102453" w:rsidRPr="00AB0EEC" w14:paraId="37221177" w14:textId="77777777" w:rsidTr="0073081E">
        <w:trPr>
          <w:cantSplit/>
          <w:trHeight w:val="184"/>
        </w:trPr>
        <w:tc>
          <w:tcPr>
            <w:tcW w:w="964" w:type="dxa"/>
          </w:tcPr>
          <w:p w14:paraId="1417FB8F" w14:textId="77777777" w:rsidR="00102453" w:rsidRPr="00AB0EEC" w:rsidRDefault="00102453" w:rsidP="0073081E">
            <w:pPr>
              <w:tabs>
                <w:tab w:val="left" w:pos="1458"/>
              </w:tabs>
              <w:ind w:left="28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5" w:type="dxa"/>
            <w:tcBorders>
              <w:right w:val="single" w:sz="4" w:space="0" w:color="auto"/>
            </w:tcBorders>
          </w:tcPr>
          <w:p w14:paraId="771A670D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</w:tcPr>
          <w:p w14:paraId="4AF05036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0 (1.006-1.034)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00421671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4</w:t>
            </w:r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026392F8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2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</w:tcBorders>
          </w:tcPr>
          <w:p w14:paraId="4109E420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9 (0.990-1.028)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33817209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49</w:t>
            </w:r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080095B2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0</w:t>
            </w:r>
          </w:p>
        </w:tc>
        <w:tc>
          <w:tcPr>
            <w:tcW w:w="1112" w:type="dxa"/>
            <w:tcBorders>
              <w:left w:val="single" w:sz="4" w:space="0" w:color="auto"/>
            </w:tcBorders>
          </w:tcPr>
          <w:p w14:paraId="197B79A6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2 (0.991-1.032)</w:t>
            </w:r>
          </w:p>
        </w:tc>
        <w:tc>
          <w:tcPr>
            <w:tcW w:w="554" w:type="dxa"/>
          </w:tcPr>
          <w:p w14:paraId="30F6A0AF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66</w:t>
            </w:r>
          </w:p>
        </w:tc>
        <w:tc>
          <w:tcPr>
            <w:tcW w:w="555" w:type="dxa"/>
            <w:tcBorders>
              <w:right w:val="single" w:sz="4" w:space="0" w:color="auto"/>
            </w:tcBorders>
          </w:tcPr>
          <w:p w14:paraId="007F2914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20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</w:tcPr>
          <w:p w14:paraId="29578D07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7 (1.012-1.062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ECA1831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0EDC31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61</w:t>
            </w:r>
          </w:p>
        </w:tc>
      </w:tr>
      <w:tr w:rsidR="00102453" w:rsidRPr="00AB0EEC" w14:paraId="35830D64" w14:textId="77777777" w:rsidTr="0073081E">
        <w:trPr>
          <w:cantSplit/>
          <w:trHeight w:val="184"/>
        </w:trPr>
        <w:tc>
          <w:tcPr>
            <w:tcW w:w="964" w:type="dxa"/>
          </w:tcPr>
          <w:p w14:paraId="3104D34E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AQ-R2 F1</w:t>
            </w:r>
          </w:p>
        </w:tc>
        <w:tc>
          <w:tcPr>
            <w:tcW w:w="515" w:type="dxa"/>
            <w:tcBorders>
              <w:right w:val="single" w:sz="4" w:space="0" w:color="auto"/>
            </w:tcBorders>
          </w:tcPr>
          <w:p w14:paraId="212B1F58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</w:tcPr>
          <w:p w14:paraId="0E5E3BCD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4 (1.037-1.112)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5028F03A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4D94C938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5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</w:tcBorders>
          </w:tcPr>
          <w:p w14:paraId="5FF8559D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3 (0.994-1.094)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54F953EE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0</w:t>
            </w:r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7C15C0E0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2</w:t>
            </w:r>
          </w:p>
        </w:tc>
        <w:tc>
          <w:tcPr>
            <w:tcW w:w="1112" w:type="dxa"/>
            <w:tcBorders>
              <w:left w:val="single" w:sz="4" w:space="0" w:color="auto"/>
            </w:tcBorders>
          </w:tcPr>
          <w:p w14:paraId="69955565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4 (0.953-1.057)</w:t>
            </w:r>
          </w:p>
        </w:tc>
        <w:tc>
          <w:tcPr>
            <w:tcW w:w="554" w:type="dxa"/>
          </w:tcPr>
          <w:p w14:paraId="20FA05FE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86</w:t>
            </w:r>
          </w:p>
        </w:tc>
        <w:tc>
          <w:tcPr>
            <w:tcW w:w="555" w:type="dxa"/>
            <w:tcBorders>
              <w:right w:val="single" w:sz="4" w:space="0" w:color="auto"/>
            </w:tcBorders>
          </w:tcPr>
          <w:p w14:paraId="32C4B63E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58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</w:tcPr>
          <w:p w14:paraId="3F90419D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9 (1.075-1.207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C31FCC1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BA2DFD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16</w:t>
            </w:r>
          </w:p>
        </w:tc>
      </w:tr>
      <w:tr w:rsidR="00102453" w:rsidRPr="00AB0EEC" w14:paraId="51257448" w14:textId="77777777" w:rsidTr="0073081E">
        <w:trPr>
          <w:cantSplit/>
          <w:trHeight w:val="184"/>
        </w:trPr>
        <w:tc>
          <w:tcPr>
            <w:tcW w:w="964" w:type="dxa"/>
          </w:tcPr>
          <w:p w14:paraId="7FA57DEE" w14:textId="77777777" w:rsidR="00102453" w:rsidRPr="00AB0EEC" w:rsidRDefault="00102453" w:rsidP="0073081E">
            <w:pPr>
              <w:tabs>
                <w:tab w:val="left" w:pos="1458"/>
              </w:tabs>
              <w:ind w:left="283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5" w:type="dxa"/>
            <w:tcBorders>
              <w:right w:val="single" w:sz="4" w:space="0" w:color="auto"/>
            </w:tcBorders>
          </w:tcPr>
          <w:p w14:paraId="0ADD140B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</w:tcPr>
          <w:p w14:paraId="5E5691C8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7 (1.058-1.137)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3A2390CE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0176FEF0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2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</w:tcBorders>
          </w:tcPr>
          <w:p w14:paraId="4D1EF755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9 (0.960-1.061)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38034FEC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30</w:t>
            </w:r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721DE015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0</w:t>
            </w:r>
          </w:p>
        </w:tc>
        <w:tc>
          <w:tcPr>
            <w:tcW w:w="1112" w:type="dxa"/>
            <w:tcBorders>
              <w:left w:val="single" w:sz="4" w:space="0" w:color="auto"/>
            </w:tcBorders>
          </w:tcPr>
          <w:p w14:paraId="7F2A6D2D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4 (0.981-1.090)</w:t>
            </w:r>
          </w:p>
        </w:tc>
        <w:tc>
          <w:tcPr>
            <w:tcW w:w="554" w:type="dxa"/>
          </w:tcPr>
          <w:p w14:paraId="19AB58C0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15</w:t>
            </w:r>
          </w:p>
        </w:tc>
        <w:tc>
          <w:tcPr>
            <w:tcW w:w="555" w:type="dxa"/>
            <w:tcBorders>
              <w:right w:val="single" w:sz="4" w:space="0" w:color="auto"/>
            </w:tcBorders>
          </w:tcPr>
          <w:p w14:paraId="5D788BE6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20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</w:tcPr>
          <w:p w14:paraId="749BE1B3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1 (1.063-1.205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1B2E867E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EA49FE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61</w:t>
            </w:r>
          </w:p>
        </w:tc>
      </w:tr>
      <w:tr w:rsidR="00102453" w:rsidRPr="00AB0EEC" w14:paraId="1EE7D91A" w14:textId="77777777" w:rsidTr="0073081E">
        <w:trPr>
          <w:cantSplit/>
          <w:trHeight w:val="184"/>
        </w:trPr>
        <w:tc>
          <w:tcPr>
            <w:tcW w:w="964" w:type="dxa"/>
          </w:tcPr>
          <w:p w14:paraId="24EAD449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DS</w:t>
            </w:r>
          </w:p>
          <w:p w14:paraId="5FDEBE19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F2FAD27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312BCD5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0E32765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L-90</w:t>
            </w:r>
          </w:p>
        </w:tc>
        <w:tc>
          <w:tcPr>
            <w:tcW w:w="515" w:type="dxa"/>
            <w:tcBorders>
              <w:right w:val="single" w:sz="4" w:space="0" w:color="auto"/>
            </w:tcBorders>
          </w:tcPr>
          <w:p w14:paraId="056B3CBD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  <w:p w14:paraId="7E05D97A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1750DB7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  <w:p w14:paraId="429BEAA4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2856227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</w:tcPr>
          <w:p w14:paraId="02136470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7 (0.976-1.018)</w:t>
            </w:r>
          </w:p>
          <w:p w14:paraId="3D00D050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1 (0.989-1.033)</w:t>
            </w:r>
          </w:p>
          <w:p w14:paraId="63446CAC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5 (0.965-1.005)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5309EAA2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64</w:t>
            </w:r>
          </w:p>
          <w:p w14:paraId="3E7B3520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7B1D229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28</w:t>
            </w:r>
          </w:p>
          <w:p w14:paraId="1BD837F4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0E742F0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48</w:t>
            </w:r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52FFCCF9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58</w:t>
            </w:r>
          </w:p>
          <w:p w14:paraId="3A6759DA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9EEE187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22</w:t>
            </w:r>
          </w:p>
          <w:p w14:paraId="4C4ED002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68EC003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56</w:t>
            </w:r>
          </w:p>
          <w:p w14:paraId="2D68DA0E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</w:tcBorders>
          </w:tcPr>
          <w:p w14:paraId="2A820FF2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2 (0.951-1.014)</w:t>
            </w:r>
          </w:p>
          <w:p w14:paraId="5AAA8DFB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5 (0.964-1.028)</w:t>
            </w:r>
          </w:p>
          <w:p w14:paraId="5C15B292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8 (0.947-1.009)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47706374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61</w:t>
            </w:r>
          </w:p>
          <w:p w14:paraId="3DA43FDE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133029C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78</w:t>
            </w:r>
          </w:p>
          <w:p w14:paraId="7CF80824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25D3561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57</w:t>
            </w:r>
          </w:p>
          <w:p w14:paraId="5CD59E15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0A1E6F4A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2</w:t>
            </w:r>
          </w:p>
          <w:p w14:paraId="4CA00D53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32BFFC5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80</w:t>
            </w:r>
          </w:p>
          <w:p w14:paraId="3A000182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D46A302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01</w:t>
            </w:r>
          </w:p>
          <w:p w14:paraId="09E841D9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</w:tcBorders>
          </w:tcPr>
          <w:p w14:paraId="2E32C533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 (0.967-1.033)</w:t>
            </w:r>
          </w:p>
          <w:p w14:paraId="6CC4052C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9 (0.975-1.044)</w:t>
            </w:r>
          </w:p>
          <w:p w14:paraId="37076C69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 (0.966-1.031)</w:t>
            </w:r>
          </w:p>
        </w:tc>
        <w:tc>
          <w:tcPr>
            <w:tcW w:w="554" w:type="dxa"/>
          </w:tcPr>
          <w:p w14:paraId="32D6C2B3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82</w:t>
            </w:r>
          </w:p>
          <w:p w14:paraId="73F81C99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06E160B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16</w:t>
            </w:r>
          </w:p>
          <w:p w14:paraId="6A504C3B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5896208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94</w:t>
            </w:r>
          </w:p>
          <w:p w14:paraId="22828448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right w:val="single" w:sz="4" w:space="0" w:color="auto"/>
            </w:tcBorders>
          </w:tcPr>
          <w:p w14:paraId="04197A8D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58</w:t>
            </w:r>
          </w:p>
          <w:p w14:paraId="607F3622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B4C9810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22</w:t>
            </w:r>
          </w:p>
          <w:p w14:paraId="14724BE5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FD65EDD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56</w:t>
            </w:r>
          </w:p>
          <w:p w14:paraId="5E0239D9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</w:tcPr>
          <w:p w14:paraId="16721386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9 (0.981-1.058)</w:t>
            </w:r>
          </w:p>
          <w:p w14:paraId="3163BF6B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7 (0.997-1.079)</w:t>
            </w:r>
          </w:p>
          <w:p w14:paraId="5AB32723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8 (0.992-1.065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25F15D8E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42</w:t>
            </w:r>
          </w:p>
          <w:p w14:paraId="379EE362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585F56D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9</w:t>
            </w:r>
          </w:p>
          <w:p w14:paraId="5F2533BB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13E84AC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2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747800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17</w:t>
            </w:r>
          </w:p>
          <w:p w14:paraId="7D2C76B5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DD2EE5F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64</w:t>
            </w:r>
          </w:p>
          <w:p w14:paraId="100F8CA7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F93A9DA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14</w:t>
            </w:r>
          </w:p>
        </w:tc>
      </w:tr>
      <w:tr w:rsidR="00102453" w:rsidRPr="00AB0EEC" w14:paraId="20F1D3D3" w14:textId="77777777" w:rsidTr="0073081E">
        <w:trPr>
          <w:cantSplit/>
          <w:trHeight w:val="537"/>
        </w:trPr>
        <w:tc>
          <w:tcPr>
            <w:tcW w:w="964" w:type="dxa"/>
          </w:tcPr>
          <w:p w14:paraId="3F808A2B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5" w:type="dxa"/>
            <w:tcBorders>
              <w:right w:val="single" w:sz="4" w:space="0" w:color="auto"/>
            </w:tcBorders>
          </w:tcPr>
          <w:p w14:paraId="414177A7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  <w:p w14:paraId="079807F4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E75DDA6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0 (0.987-1.033)</w:t>
            </w: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</w:tcPr>
          <w:p w14:paraId="3AC52A7B" w14:textId="77777777" w:rsidR="00102453" w:rsidRPr="00AB0EEC" w:rsidRDefault="00102453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99</w:t>
            </w:r>
          </w:p>
          <w:p w14:paraId="38FB9038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5D87E86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20</w:t>
            </w:r>
          </w:p>
          <w:p w14:paraId="7D7AADC6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6696FA0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3 (0.981-1.046)</w:t>
            </w: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</w:tcPr>
          <w:p w14:paraId="75EC4023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31</w:t>
            </w:r>
          </w:p>
          <w:p w14:paraId="036577F4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6B77B38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9</w:t>
            </w:r>
          </w:p>
          <w:p w14:paraId="27FEFA4C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</w:tcBorders>
          </w:tcPr>
          <w:p w14:paraId="7BD4FF1C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8 (0.984-1.054)</w:t>
            </w:r>
          </w:p>
        </w:tc>
        <w:tc>
          <w:tcPr>
            <w:tcW w:w="554" w:type="dxa"/>
          </w:tcPr>
          <w:p w14:paraId="354BDCA5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03</w:t>
            </w:r>
          </w:p>
          <w:p w14:paraId="3A5C6901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right w:val="single" w:sz="4" w:space="0" w:color="auto"/>
            </w:tcBorders>
          </w:tcPr>
          <w:p w14:paraId="063514A6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20</w:t>
            </w:r>
          </w:p>
          <w:p w14:paraId="3D65CA25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  <w:right w:val="nil"/>
            </w:tcBorders>
          </w:tcPr>
          <w:p w14:paraId="0508BCDF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27-1.10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258CE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55AD99" w14:textId="77777777" w:rsidR="00102453" w:rsidRPr="00AB0EEC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0EE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60</w:t>
            </w:r>
          </w:p>
        </w:tc>
      </w:tr>
    </w:tbl>
    <w:p w14:paraId="78580843" w14:textId="77777777" w:rsidR="00102453" w:rsidRPr="00AB0EEC" w:rsidRDefault="00102453" w:rsidP="00102453">
      <w:pPr>
        <w:pStyle w:val="Caption"/>
        <w:keepNext/>
        <w:snapToGrid w:val="0"/>
        <w:spacing w:after="0"/>
        <w:contextualSpacing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proofErr w:type="spellStart"/>
      <w:r w:rsidRPr="00AB0EEC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US"/>
        </w:rPr>
        <w:t>a</w:t>
      </w:r>
      <w:proofErr w:type="spellEnd"/>
      <w:r w:rsidRPr="00AB0EEC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Epidural as dichotomous variable (Reference = No epidural)</w:t>
      </w:r>
    </w:p>
    <w:p w14:paraId="6441DE89" w14:textId="6DB9F04F" w:rsidR="00102453" w:rsidRPr="00AB0EEC" w:rsidRDefault="00102453" w:rsidP="00102453">
      <w:pPr>
        <w:contextualSpacing/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</w:pPr>
      <w:r w:rsidRPr="00AB0EEC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vertAlign w:val="superscript"/>
          <w:lang w:val="en-US"/>
        </w:rPr>
        <w:t xml:space="preserve">b </w:t>
      </w:r>
      <w:r w:rsidRPr="00AB0EEC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Instrumental vaginal delivery (Reference = </w:t>
      </w:r>
      <w:r w:rsidR="00A211BF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Spontaneous vaginal </w:t>
      </w:r>
      <w:r w:rsidR="0003024D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birth</w:t>
      </w:r>
      <w:r w:rsidRPr="00AB0EEC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)</w:t>
      </w:r>
    </w:p>
    <w:p w14:paraId="4E0312B3" w14:textId="0C545AD0" w:rsidR="00102453" w:rsidRPr="00AB0EEC" w:rsidRDefault="00102453" w:rsidP="00102453">
      <w:pPr>
        <w:contextualSpacing/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</w:pPr>
      <w:r w:rsidRPr="00AB0EEC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vertAlign w:val="superscript"/>
          <w:lang w:val="en-US"/>
        </w:rPr>
        <w:t>c</w:t>
      </w:r>
      <w:r w:rsidRPr="00AB0EEC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 </w:t>
      </w:r>
      <w:r w:rsidR="00AA5980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Acute</w:t>
      </w:r>
      <w:r w:rsidRPr="00AB0EEC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 cesarean section (Reference = </w:t>
      </w:r>
      <w:r w:rsidR="00A211BF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Spontaneous vaginal </w:t>
      </w:r>
      <w:r w:rsidR="0003024D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birth</w:t>
      </w:r>
      <w:r w:rsidRPr="00AB0EEC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, </w:t>
      </w:r>
      <w:r w:rsidR="00A211BF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Vacuum extraction</w:t>
      </w:r>
      <w:r w:rsidRPr="00AB0EEC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)</w:t>
      </w:r>
    </w:p>
    <w:p w14:paraId="66F12A34" w14:textId="3B879D90" w:rsidR="00102453" w:rsidRPr="00AB0EEC" w:rsidRDefault="00102453" w:rsidP="00102453">
      <w:pPr>
        <w:contextualSpacing/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</w:pPr>
      <w:r w:rsidRPr="00AB0EEC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vertAlign w:val="superscript"/>
          <w:lang w:val="en-US"/>
        </w:rPr>
        <w:t>d</w:t>
      </w:r>
      <w:r w:rsidRPr="00AB0EEC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 Elective cesarean section (Reference = </w:t>
      </w:r>
      <w:r w:rsidR="00A211BF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Spontaneous vaginal </w:t>
      </w:r>
      <w:r w:rsidR="0003024D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birth</w:t>
      </w:r>
      <w:r w:rsidR="00A211BF" w:rsidRPr="00AB0EEC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, </w:t>
      </w:r>
      <w:r w:rsidR="00A211BF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Vacuum extraction, A</w:t>
      </w:r>
      <w:r w:rsidRPr="00AB0EEC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Cs)</w:t>
      </w:r>
    </w:p>
    <w:p w14:paraId="4CECEA2D" w14:textId="7E5DE0BC" w:rsidR="00102453" w:rsidRPr="00AE6134" w:rsidRDefault="00102453" w:rsidP="00102453">
      <w:pPr>
        <w:contextualSpacing/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</w:pPr>
      <w:r w:rsidRPr="00AE6134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* The ORs describe the relative changes in the odds for epidural analgesia/adverse mode of </w:t>
      </w:r>
      <w:r w:rsidR="0003024D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birth</w:t>
      </w:r>
      <w:r w:rsidRPr="00AE6134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 per </w:t>
      </w:r>
      <w:proofErr w:type="gramStart"/>
      <w:r w:rsidRPr="00AE6134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one point</w:t>
      </w:r>
      <w:proofErr w:type="gramEnd"/>
      <w:r w:rsidRPr="00AE6134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 increase in each psychological distress scale</w:t>
      </w:r>
    </w:p>
    <w:p w14:paraId="37E09FA8" w14:textId="77777777" w:rsidR="00102453" w:rsidRDefault="00102453" w:rsidP="00102453">
      <w:pPr>
        <w:rPr>
          <w:lang w:val="en-US"/>
        </w:rPr>
      </w:pPr>
    </w:p>
    <w:p w14:paraId="3F59CBAB" w14:textId="77777777" w:rsidR="00102453" w:rsidRDefault="00102453" w:rsidP="00102453">
      <w:pPr>
        <w:rPr>
          <w:lang w:val="en-US"/>
        </w:rPr>
      </w:pPr>
    </w:p>
    <w:p w14:paraId="72E73E94" w14:textId="7A296767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170D587" w14:textId="4D308E1A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AC85A4E" w14:textId="4A336882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13D1978" w14:textId="3A6F1AE7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367D680" w14:textId="4AB12A0F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9A74F74" w14:textId="45F0BE3B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FBEC44F" w14:textId="7A300338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EF87BA0" w14:textId="5F366F67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65CB8E1" w14:textId="48ABC3DC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085A65E" w14:textId="02DD646F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2629712" w14:textId="27D41285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DD739BB" w14:textId="5135557C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61D60C0" w14:textId="7BB41EEB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8130526" w14:textId="74EE40F8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33F6114" w14:textId="66BCC3FB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2B7501E" w14:textId="1A3494CD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E3D35A4" w14:textId="04B4F550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D33AD32" w14:textId="606A2642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34AABCF" w14:textId="14D892B8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381569D" w14:textId="0779CFAD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720DF03" w14:textId="29893776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02168E3" w14:textId="6A89DB26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5A9388A" w14:textId="7CF9AC20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14D516C" w14:textId="7F5F93FA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0BCE4B2" w14:textId="13655C0F" w:rsid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30FE236" w14:textId="77777777" w:rsidR="00102453" w:rsidRPr="00102453" w:rsidRDefault="00102453" w:rsidP="0010245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C589D57" w14:textId="6AD9F59B" w:rsidR="00102453" w:rsidRPr="00F75651" w:rsidRDefault="00102453" w:rsidP="00102453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975BBD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Table </w:t>
      </w:r>
      <w:r w:rsidRPr="00102453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8</w:t>
      </w:r>
      <w:r w:rsidRPr="00975BBD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.</w:t>
      </w:r>
      <w:r w:rsidRPr="00975BB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Sensitivity analysis – </w:t>
      </w:r>
      <w:r w:rsidRPr="00975BB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The association between </w:t>
      </w:r>
      <w:r w:rsidRPr="00134FB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psychological distress and labor duration with maternal pregnancy complications</w:t>
      </w:r>
      <w:r w:rsidR="007845B5" w:rsidRPr="00134FB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(</w:t>
      </w:r>
      <w:r w:rsidR="00134FB1" w:rsidRPr="00134FB1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>proteinuria, pregnancy-in</w:t>
      </w:r>
      <w:r w:rsidR="00134FB1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>d</w:t>
      </w:r>
      <w:r w:rsidR="00134FB1" w:rsidRPr="00134FB1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>uced hypertension, pre-eclampsia, gestational diabetes and other maternal diseases complicating the pregnancy/labor/postpar</w:t>
      </w:r>
      <w:r w:rsidR="00F828A0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>tu</w:t>
      </w:r>
      <w:r w:rsidR="00134FB1" w:rsidRPr="00134FB1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>m</w:t>
      </w:r>
      <w:r w:rsidR="007845B5" w:rsidRPr="00134FB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</w:t>
      </w:r>
      <w:r w:rsidRPr="00134FB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included as a covariate</w:t>
      </w:r>
    </w:p>
    <w:tbl>
      <w:tblPr>
        <w:tblStyle w:val="TableGrid"/>
        <w:tblpPr w:leftFromText="180" w:rightFromText="180" w:vertAnchor="text" w:horzAnchor="margin" w:tblpY="42"/>
        <w:tblW w:w="9497" w:type="dxa"/>
        <w:tblLook w:val="04A0" w:firstRow="1" w:lastRow="0" w:firstColumn="1" w:lastColumn="0" w:noHBand="0" w:noVBand="1"/>
      </w:tblPr>
      <w:tblGrid>
        <w:gridCol w:w="346"/>
        <w:gridCol w:w="1018"/>
        <w:gridCol w:w="797"/>
        <w:gridCol w:w="1979"/>
        <w:gridCol w:w="819"/>
        <w:gridCol w:w="708"/>
        <w:gridCol w:w="1996"/>
        <w:gridCol w:w="959"/>
        <w:gridCol w:w="875"/>
      </w:tblGrid>
      <w:tr w:rsidR="00102453" w:rsidRPr="00975BBD" w14:paraId="1C217DA8" w14:textId="77777777" w:rsidTr="0073081E">
        <w:trPr>
          <w:trHeight w:val="674"/>
        </w:trPr>
        <w:tc>
          <w:tcPr>
            <w:tcW w:w="307" w:type="dxa"/>
            <w:tcBorders>
              <w:bottom w:val="nil"/>
              <w:right w:val="nil"/>
            </w:tcBorders>
          </w:tcPr>
          <w:p w14:paraId="5E98E9E5" w14:textId="77777777" w:rsidR="00102453" w:rsidRPr="00975BBD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  <w:tc>
          <w:tcPr>
            <w:tcW w:w="1021" w:type="dxa"/>
            <w:tcBorders>
              <w:bottom w:val="nil"/>
              <w:right w:val="nil"/>
            </w:tcBorders>
          </w:tcPr>
          <w:p w14:paraId="2B51E77C" w14:textId="77777777" w:rsidR="00102453" w:rsidRPr="00975BBD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  <w:p w14:paraId="002A4C1A" w14:textId="77777777" w:rsidR="00102453" w:rsidRPr="00975BBD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9" w:type="dxa"/>
            <w:tcBorders>
              <w:left w:val="nil"/>
              <w:bottom w:val="nil"/>
              <w:right w:val="single" w:sz="4" w:space="0" w:color="auto"/>
            </w:tcBorders>
          </w:tcPr>
          <w:p w14:paraId="71B642EE" w14:textId="77777777" w:rsidR="00102453" w:rsidRPr="00975BBD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ime </w:t>
            </w:r>
            <w:proofErr w:type="spellStart"/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int</w:t>
            </w:r>
            <w:proofErr w:type="spellEnd"/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</w:tcPr>
          <w:p w14:paraId="78329B38" w14:textId="5C7E814D" w:rsidR="00102453" w:rsidRPr="00975BBD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uration of First stage of labor*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</w:tcPr>
          <w:p w14:paraId="4879BE30" w14:textId="77777777" w:rsidR="00102453" w:rsidRPr="00975BBD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</w:tcPr>
          <w:p w14:paraId="0182013F" w14:textId="77777777" w:rsidR="00102453" w:rsidRPr="00975BBD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008" w:type="dxa"/>
            <w:tcBorders>
              <w:left w:val="nil"/>
              <w:bottom w:val="nil"/>
              <w:right w:val="nil"/>
            </w:tcBorders>
          </w:tcPr>
          <w:p w14:paraId="73767E23" w14:textId="7C3352CB" w:rsidR="00102453" w:rsidRPr="00975BBD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uration of Second stage of labor*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</w:tcPr>
          <w:p w14:paraId="23D20405" w14:textId="77777777" w:rsidR="00102453" w:rsidRPr="00975BBD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  <w:tcBorders>
              <w:left w:val="nil"/>
              <w:bottom w:val="nil"/>
              <w:right w:val="single" w:sz="4" w:space="0" w:color="auto"/>
            </w:tcBorders>
          </w:tcPr>
          <w:p w14:paraId="4AF10A35" w14:textId="77777777" w:rsidR="00102453" w:rsidRPr="00975BBD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</w:t>
            </w:r>
          </w:p>
        </w:tc>
      </w:tr>
      <w:tr w:rsidR="00102453" w:rsidRPr="00975BBD" w14:paraId="667AA809" w14:textId="77777777" w:rsidTr="0073081E">
        <w:trPr>
          <w:trHeight w:val="357"/>
        </w:trPr>
        <w:tc>
          <w:tcPr>
            <w:tcW w:w="307" w:type="dxa"/>
            <w:tcBorders>
              <w:top w:val="nil"/>
              <w:bottom w:val="single" w:sz="4" w:space="0" w:color="auto"/>
              <w:right w:val="nil"/>
            </w:tcBorders>
          </w:tcPr>
          <w:p w14:paraId="4BDE46CF" w14:textId="77777777" w:rsidR="00102453" w:rsidRPr="00975BBD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single" w:sz="4" w:space="0" w:color="auto"/>
              <w:right w:val="nil"/>
            </w:tcBorders>
          </w:tcPr>
          <w:p w14:paraId="294F568E" w14:textId="77777777" w:rsidR="00102453" w:rsidRPr="00975BBD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B859E1" w14:textId="77777777" w:rsidR="00102453" w:rsidRPr="00975BBD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wk</w:t>
            </w:r>
            <w:proofErr w:type="spellEnd"/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CF3D7" w14:textId="77777777" w:rsidR="00102453" w:rsidRPr="00975BBD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tio</w:t>
            </w:r>
            <w:proofErr w:type="spellEnd"/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3568C" w14:textId="77777777" w:rsidR="00102453" w:rsidRPr="00975BBD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</w:t>
            </w:r>
            <w:proofErr w:type="spellStart"/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1C11BA" w14:textId="77777777" w:rsidR="00102453" w:rsidRPr="00975BBD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0D062" w14:textId="77777777" w:rsidR="00102453" w:rsidRPr="00975BBD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tio</w:t>
            </w:r>
            <w:proofErr w:type="spellEnd"/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701D7" w14:textId="77777777" w:rsidR="00102453" w:rsidRPr="00975BBD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</w:t>
            </w:r>
            <w:proofErr w:type="spellStart"/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FE5E77" w14:textId="77777777" w:rsidR="00102453" w:rsidRPr="00975BBD" w:rsidRDefault="00102453" w:rsidP="0073081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</w:tr>
      <w:tr w:rsidR="00102453" w:rsidRPr="00975BBD" w14:paraId="4AECFEC7" w14:textId="77777777" w:rsidTr="0073081E">
        <w:trPr>
          <w:trHeight w:val="137"/>
        </w:trPr>
        <w:tc>
          <w:tcPr>
            <w:tcW w:w="307" w:type="dxa"/>
            <w:tcBorders>
              <w:bottom w:val="nil"/>
              <w:right w:val="nil"/>
            </w:tcBorders>
          </w:tcPr>
          <w:p w14:paraId="0A8D52F0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1" w:type="dxa"/>
            <w:tcBorders>
              <w:bottom w:val="nil"/>
              <w:right w:val="nil"/>
            </w:tcBorders>
          </w:tcPr>
          <w:p w14:paraId="6AB389B7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AQ-R2</w:t>
            </w:r>
          </w:p>
        </w:tc>
        <w:tc>
          <w:tcPr>
            <w:tcW w:w="799" w:type="dxa"/>
            <w:tcBorders>
              <w:left w:val="nil"/>
              <w:bottom w:val="nil"/>
              <w:right w:val="single" w:sz="4" w:space="0" w:color="auto"/>
            </w:tcBorders>
          </w:tcPr>
          <w:p w14:paraId="04B72B18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CE3A1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2 (0.998-1.006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55BE5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</w:tcPr>
          <w:p w14:paraId="11935A2E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3</w:t>
            </w:r>
          </w:p>
        </w:tc>
        <w:tc>
          <w:tcPr>
            <w:tcW w:w="2008" w:type="dxa"/>
            <w:tcBorders>
              <w:left w:val="nil"/>
              <w:bottom w:val="nil"/>
              <w:right w:val="nil"/>
            </w:tcBorders>
          </w:tcPr>
          <w:p w14:paraId="5CF75619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6 (1.001-1.012)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</w:tcPr>
          <w:p w14:paraId="17AEF08D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>
              <w:left w:val="nil"/>
              <w:bottom w:val="nil"/>
              <w:right w:val="single" w:sz="4" w:space="0" w:color="auto"/>
            </w:tcBorders>
          </w:tcPr>
          <w:p w14:paraId="2D4F012E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92</w:t>
            </w:r>
          </w:p>
        </w:tc>
      </w:tr>
      <w:tr w:rsidR="00102453" w:rsidRPr="00975BBD" w14:paraId="73E1459F" w14:textId="77777777" w:rsidTr="0073081E">
        <w:trPr>
          <w:trHeight w:val="145"/>
        </w:trPr>
        <w:tc>
          <w:tcPr>
            <w:tcW w:w="307" w:type="dxa"/>
            <w:tcBorders>
              <w:top w:val="nil"/>
              <w:bottom w:val="nil"/>
              <w:right w:val="nil"/>
            </w:tcBorders>
          </w:tcPr>
          <w:p w14:paraId="00F6F38F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1CEA7192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139F7E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0DA859F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 (0.996-1.0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4A44E2A7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B7FBDB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6045DC92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4 (0.998-1.009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32BA8F9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FE53C9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4</w:t>
            </w:r>
          </w:p>
        </w:tc>
      </w:tr>
      <w:tr w:rsidR="00102453" w:rsidRPr="00975BBD" w14:paraId="75932016" w14:textId="77777777" w:rsidTr="0073081E">
        <w:trPr>
          <w:trHeight w:val="145"/>
        </w:trPr>
        <w:tc>
          <w:tcPr>
            <w:tcW w:w="307" w:type="dxa"/>
            <w:tcBorders>
              <w:top w:val="nil"/>
              <w:bottom w:val="nil"/>
              <w:right w:val="nil"/>
            </w:tcBorders>
          </w:tcPr>
          <w:p w14:paraId="2438CB7E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31E3557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51EAD9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56AB9160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EF4E42C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E22CB8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76DA8CA5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952952C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317CF2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02453" w:rsidRPr="00975BBD" w14:paraId="5FB6AA00" w14:textId="77777777" w:rsidTr="0073081E">
        <w:trPr>
          <w:trHeight w:val="137"/>
        </w:trPr>
        <w:tc>
          <w:tcPr>
            <w:tcW w:w="307" w:type="dxa"/>
            <w:tcBorders>
              <w:top w:val="nil"/>
              <w:bottom w:val="nil"/>
              <w:right w:val="nil"/>
            </w:tcBorders>
          </w:tcPr>
          <w:p w14:paraId="2842D378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26B77697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AQ-R2 F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4D4A15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1B1FEF8F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.002-1.02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335F1F4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8FEF8A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27E54911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3 (1.019-1.047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230D30A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1CF382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93</w:t>
            </w:r>
          </w:p>
        </w:tc>
      </w:tr>
      <w:tr w:rsidR="00102453" w:rsidRPr="00975BBD" w14:paraId="50C5E5EE" w14:textId="77777777" w:rsidTr="0073081E">
        <w:trPr>
          <w:trHeight w:val="137"/>
        </w:trPr>
        <w:tc>
          <w:tcPr>
            <w:tcW w:w="307" w:type="dxa"/>
            <w:tcBorders>
              <w:top w:val="nil"/>
              <w:bottom w:val="nil"/>
              <w:right w:val="nil"/>
            </w:tcBorders>
          </w:tcPr>
          <w:p w14:paraId="7DA4B1CA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324592E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20D5B9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0B3EA15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7 (0.996-1.01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127F33C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AB02D6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5F98B4DE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32 (1.018-1.046)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05F8809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F27D82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4</w:t>
            </w:r>
          </w:p>
        </w:tc>
      </w:tr>
      <w:tr w:rsidR="00102453" w:rsidRPr="00975BBD" w14:paraId="31AA81E8" w14:textId="77777777" w:rsidTr="0073081E">
        <w:trPr>
          <w:trHeight w:val="137"/>
        </w:trPr>
        <w:tc>
          <w:tcPr>
            <w:tcW w:w="307" w:type="dxa"/>
            <w:tcBorders>
              <w:top w:val="nil"/>
              <w:bottom w:val="nil"/>
              <w:right w:val="nil"/>
            </w:tcBorders>
          </w:tcPr>
          <w:p w14:paraId="5312AD82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0E972A19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36BAB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46A55904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054CF2F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9D2B05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08883CB5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D8D8FB8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CF66E0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02453" w:rsidRPr="00975BBD" w14:paraId="538B722B" w14:textId="77777777" w:rsidTr="0073081E">
        <w:trPr>
          <w:trHeight w:val="145"/>
        </w:trPr>
        <w:tc>
          <w:tcPr>
            <w:tcW w:w="307" w:type="dxa"/>
            <w:tcBorders>
              <w:top w:val="nil"/>
              <w:bottom w:val="nil"/>
              <w:right w:val="nil"/>
            </w:tcBorders>
          </w:tcPr>
          <w:p w14:paraId="754675B9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2B1F2F3F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D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64533C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1DA0C59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4 (0.9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0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5188D39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EE83D8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7E44E1E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5 (0.996-1.01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39ABB4D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1039EF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94</w:t>
            </w:r>
          </w:p>
        </w:tc>
      </w:tr>
      <w:tr w:rsidR="00102453" w:rsidRPr="00975BBD" w14:paraId="0D2B8663" w14:textId="77777777" w:rsidTr="0073081E">
        <w:trPr>
          <w:trHeight w:val="145"/>
        </w:trPr>
        <w:tc>
          <w:tcPr>
            <w:tcW w:w="307" w:type="dxa"/>
            <w:tcBorders>
              <w:top w:val="nil"/>
              <w:bottom w:val="nil"/>
              <w:right w:val="nil"/>
            </w:tcBorders>
          </w:tcPr>
          <w:p w14:paraId="27A7CE7D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6BA95658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624C01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080A9AB5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1 (0.995-1.00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9DDCB27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C74FE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3550A490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2 (0.993-1.01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1C5EDC5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3F8704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4</w:t>
            </w:r>
          </w:p>
        </w:tc>
      </w:tr>
      <w:tr w:rsidR="00102453" w:rsidRPr="00975BBD" w14:paraId="32D92577" w14:textId="77777777" w:rsidTr="0073081E">
        <w:trPr>
          <w:trHeight w:val="145"/>
        </w:trPr>
        <w:tc>
          <w:tcPr>
            <w:tcW w:w="307" w:type="dxa"/>
            <w:tcBorders>
              <w:top w:val="nil"/>
              <w:bottom w:val="nil"/>
              <w:right w:val="nil"/>
            </w:tcBorders>
          </w:tcPr>
          <w:p w14:paraId="59CF46F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7FE1C0F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B420F8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236172C8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6C7D2E55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675E41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2D97A254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D3B4BA1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D13488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02453" w:rsidRPr="00975BBD" w14:paraId="1C67C443" w14:textId="77777777" w:rsidTr="0073081E">
        <w:trPr>
          <w:trHeight w:val="137"/>
        </w:trPr>
        <w:tc>
          <w:tcPr>
            <w:tcW w:w="307" w:type="dxa"/>
            <w:tcBorders>
              <w:top w:val="nil"/>
              <w:bottom w:val="nil"/>
              <w:right w:val="nil"/>
            </w:tcBorders>
          </w:tcPr>
          <w:p w14:paraId="4F7F1AD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5A34ED4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L-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7F10A9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14AEFDC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 (0.9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00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849D791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DF9237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12F93F32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5 (0.994-1.01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EFA144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E849E5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93</w:t>
            </w:r>
          </w:p>
        </w:tc>
      </w:tr>
      <w:tr w:rsidR="00102453" w:rsidRPr="00975BBD" w14:paraId="7A537615" w14:textId="77777777" w:rsidTr="0073081E">
        <w:trPr>
          <w:trHeight w:val="145"/>
        </w:trPr>
        <w:tc>
          <w:tcPr>
            <w:tcW w:w="307" w:type="dxa"/>
            <w:tcBorders>
              <w:top w:val="nil"/>
              <w:bottom w:val="nil"/>
              <w:right w:val="nil"/>
            </w:tcBorders>
          </w:tcPr>
          <w:p w14:paraId="53E111A9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7C6F59A1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CE8281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4B716302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4 (0.997-1.01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57F01CE4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91368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2AE517B5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6 (0.997-1.01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1CB459C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3A36C1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3</w:t>
            </w:r>
          </w:p>
        </w:tc>
      </w:tr>
      <w:tr w:rsidR="00102453" w:rsidRPr="00975BBD" w14:paraId="4F31B653" w14:textId="77777777" w:rsidTr="0073081E">
        <w:trPr>
          <w:trHeight w:val="80"/>
        </w:trPr>
        <w:tc>
          <w:tcPr>
            <w:tcW w:w="307" w:type="dxa"/>
            <w:tcBorders>
              <w:top w:val="nil"/>
              <w:bottom w:val="single" w:sz="4" w:space="0" w:color="auto"/>
              <w:right w:val="nil"/>
            </w:tcBorders>
          </w:tcPr>
          <w:p w14:paraId="6EE5FA0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single" w:sz="4" w:space="0" w:color="auto"/>
              <w:right w:val="nil"/>
            </w:tcBorders>
          </w:tcPr>
          <w:p w14:paraId="07B544FF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24A082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E8C12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05726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DC00A8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1FB2F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DFEDC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870E05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02453" w:rsidRPr="00975BBD" w14:paraId="7EFC4722" w14:textId="77777777" w:rsidTr="0073081E">
        <w:trPr>
          <w:trHeight w:val="145"/>
        </w:trPr>
        <w:tc>
          <w:tcPr>
            <w:tcW w:w="307" w:type="dxa"/>
            <w:tcBorders>
              <w:top w:val="single" w:sz="4" w:space="0" w:color="auto"/>
              <w:bottom w:val="nil"/>
              <w:right w:val="nil"/>
            </w:tcBorders>
          </w:tcPr>
          <w:p w14:paraId="412C6631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  <w:right w:val="nil"/>
            </w:tcBorders>
          </w:tcPr>
          <w:p w14:paraId="5F59500C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AQ-R2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60CBEF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C2EB2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 (0.996-1.004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83635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E48BC9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3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37384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5 (1.000-1.0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34C18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8B16F2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92</w:t>
            </w:r>
          </w:p>
        </w:tc>
      </w:tr>
      <w:tr w:rsidR="00102453" w:rsidRPr="00975BBD" w14:paraId="3B31AD4D" w14:textId="77777777" w:rsidTr="0073081E">
        <w:trPr>
          <w:trHeight w:val="137"/>
        </w:trPr>
        <w:tc>
          <w:tcPr>
            <w:tcW w:w="307" w:type="dxa"/>
            <w:tcBorders>
              <w:top w:val="nil"/>
              <w:bottom w:val="nil"/>
              <w:right w:val="nil"/>
            </w:tcBorders>
          </w:tcPr>
          <w:p w14:paraId="2F41E20F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0D8A12EC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04A76D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1E97C336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 (0.994-1.00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F28B47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9F84B5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5DB2E0EE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3 (0.997-1.00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26BE7BF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A669B1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4</w:t>
            </w:r>
          </w:p>
        </w:tc>
      </w:tr>
      <w:tr w:rsidR="00102453" w:rsidRPr="00975BBD" w14:paraId="4CFE1A1A" w14:textId="77777777" w:rsidTr="0073081E">
        <w:trPr>
          <w:trHeight w:val="137"/>
        </w:trPr>
        <w:tc>
          <w:tcPr>
            <w:tcW w:w="307" w:type="dxa"/>
            <w:tcBorders>
              <w:top w:val="nil"/>
              <w:bottom w:val="nil"/>
              <w:right w:val="nil"/>
            </w:tcBorders>
          </w:tcPr>
          <w:p w14:paraId="7BD24281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4C4E3F68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E34C06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5AE87AD0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3BC687D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013E9B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60CB86D0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AFFD6D7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E1EAEB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02453" w:rsidRPr="00975BBD" w14:paraId="35996A8D" w14:textId="77777777" w:rsidTr="0073081E">
        <w:trPr>
          <w:trHeight w:val="145"/>
        </w:trPr>
        <w:tc>
          <w:tcPr>
            <w:tcW w:w="307" w:type="dxa"/>
            <w:tcBorders>
              <w:top w:val="nil"/>
              <w:bottom w:val="nil"/>
              <w:right w:val="nil"/>
            </w:tcBorders>
          </w:tcPr>
          <w:p w14:paraId="4B3C4464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62188E36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AQ-R2 F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149E4F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290A1DBC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5 (0.995-1.01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4237165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C1D6BA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4D578FC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9 (1.0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04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332FEC9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6541C8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93</w:t>
            </w:r>
          </w:p>
        </w:tc>
      </w:tr>
      <w:tr w:rsidR="00102453" w:rsidRPr="00975BBD" w14:paraId="54345607" w14:textId="77777777" w:rsidTr="0073081E">
        <w:trPr>
          <w:trHeight w:val="145"/>
        </w:trPr>
        <w:tc>
          <w:tcPr>
            <w:tcW w:w="307" w:type="dxa"/>
            <w:tcBorders>
              <w:top w:val="nil"/>
              <w:bottom w:val="nil"/>
              <w:right w:val="nil"/>
            </w:tcBorders>
          </w:tcPr>
          <w:p w14:paraId="59997558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6F378DCD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47F3B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005CE82F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8 (0.988-1.00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743F180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94653C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5BFC9DAE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7 (1.014-1.04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53A068A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1985F2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4</w:t>
            </w:r>
          </w:p>
        </w:tc>
      </w:tr>
      <w:tr w:rsidR="00102453" w:rsidRPr="00975BBD" w14:paraId="27C29BA3" w14:textId="77777777" w:rsidTr="0073081E">
        <w:trPr>
          <w:trHeight w:val="145"/>
        </w:trPr>
        <w:tc>
          <w:tcPr>
            <w:tcW w:w="307" w:type="dxa"/>
            <w:tcBorders>
              <w:top w:val="nil"/>
              <w:bottom w:val="nil"/>
              <w:right w:val="nil"/>
            </w:tcBorders>
          </w:tcPr>
          <w:p w14:paraId="76D51E76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68FE7F7D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6DCA89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CFFA15E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35DE6472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C04654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7E56C0FB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1364D6D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452C54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02453" w:rsidRPr="00975BBD" w14:paraId="1F4C4A34" w14:textId="77777777" w:rsidTr="0073081E">
        <w:trPr>
          <w:trHeight w:val="137"/>
        </w:trPr>
        <w:tc>
          <w:tcPr>
            <w:tcW w:w="307" w:type="dxa"/>
            <w:tcBorders>
              <w:top w:val="nil"/>
              <w:bottom w:val="nil"/>
              <w:right w:val="nil"/>
            </w:tcBorders>
          </w:tcPr>
          <w:p w14:paraId="6FD97F46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05F49014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D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47F542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6D989BF9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4 (0.998-1.01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2A485BD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AB54E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63E46F44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5 (0.996-1.01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D8D65A2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80E13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94</w:t>
            </w:r>
          </w:p>
        </w:tc>
      </w:tr>
      <w:tr w:rsidR="00102453" w:rsidRPr="00975BBD" w14:paraId="52C8B59B" w14:textId="77777777" w:rsidTr="0073081E">
        <w:trPr>
          <w:trHeight w:val="145"/>
        </w:trPr>
        <w:tc>
          <w:tcPr>
            <w:tcW w:w="307" w:type="dxa"/>
            <w:tcBorders>
              <w:top w:val="nil"/>
              <w:bottom w:val="nil"/>
              <w:right w:val="nil"/>
            </w:tcBorders>
          </w:tcPr>
          <w:p w14:paraId="4CC77D37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1C1B7608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8BDC95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649A2B80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 (0.994-1.00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983B282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63D30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3CA2CCE4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1 (0.992-1.01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C9B268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2147B4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4</w:t>
            </w:r>
          </w:p>
        </w:tc>
      </w:tr>
      <w:tr w:rsidR="00102453" w:rsidRPr="00975BBD" w14:paraId="69A2F9D8" w14:textId="77777777" w:rsidTr="0073081E">
        <w:trPr>
          <w:trHeight w:val="145"/>
        </w:trPr>
        <w:tc>
          <w:tcPr>
            <w:tcW w:w="307" w:type="dxa"/>
            <w:tcBorders>
              <w:top w:val="nil"/>
              <w:bottom w:val="nil"/>
              <w:right w:val="nil"/>
            </w:tcBorders>
          </w:tcPr>
          <w:p w14:paraId="78EBE6D4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0D0345F6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9F940E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71FFC4EF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C32FB95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EA7F96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212D6C18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6989CF3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C9F404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02453" w:rsidRPr="00975BBD" w14:paraId="426B55E3" w14:textId="77777777" w:rsidTr="0073081E">
        <w:trPr>
          <w:trHeight w:val="145"/>
        </w:trPr>
        <w:tc>
          <w:tcPr>
            <w:tcW w:w="307" w:type="dxa"/>
            <w:tcBorders>
              <w:top w:val="nil"/>
              <w:bottom w:val="nil"/>
              <w:right w:val="nil"/>
            </w:tcBorders>
          </w:tcPr>
          <w:p w14:paraId="2C57BCBF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nil"/>
            </w:tcBorders>
          </w:tcPr>
          <w:p w14:paraId="3CF0A6BB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L-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392860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66CEDFE9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1 (0.995-1.00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970E35C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CF019B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7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227D9890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6 (0.997-1.014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7528C87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E5E412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93</w:t>
            </w:r>
          </w:p>
        </w:tc>
      </w:tr>
      <w:tr w:rsidR="00102453" w:rsidRPr="00975BBD" w14:paraId="27AD38C3" w14:textId="77777777" w:rsidTr="0073081E">
        <w:trPr>
          <w:trHeight w:val="76"/>
        </w:trPr>
        <w:tc>
          <w:tcPr>
            <w:tcW w:w="307" w:type="dxa"/>
            <w:tcBorders>
              <w:top w:val="nil"/>
              <w:right w:val="nil"/>
            </w:tcBorders>
          </w:tcPr>
          <w:p w14:paraId="2ACACD04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right w:val="nil"/>
            </w:tcBorders>
          </w:tcPr>
          <w:p w14:paraId="4127ED57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right w:val="single" w:sz="4" w:space="0" w:color="auto"/>
            </w:tcBorders>
          </w:tcPr>
          <w:p w14:paraId="33C9091C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</w:tcPr>
          <w:p w14:paraId="426F3D3B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2 (0.9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009)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</w:tcPr>
          <w:p w14:paraId="408CD3E7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</w:tcPr>
          <w:p w14:paraId="75AA2C17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4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</w:tcPr>
          <w:p w14:paraId="1C6A7322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5 (0.996-1.014)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</w:tcPr>
          <w:p w14:paraId="3ACF8DBC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right w:val="single" w:sz="4" w:space="0" w:color="auto"/>
            </w:tcBorders>
          </w:tcPr>
          <w:p w14:paraId="477D297B" w14:textId="77777777" w:rsidR="00102453" w:rsidRPr="00975BBD" w:rsidRDefault="00102453" w:rsidP="0073081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75BB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73</w:t>
            </w:r>
          </w:p>
        </w:tc>
      </w:tr>
    </w:tbl>
    <w:p w14:paraId="3B676BF4" w14:textId="77777777" w:rsidR="00102453" w:rsidRPr="00975BBD" w:rsidRDefault="00102453" w:rsidP="00102453">
      <w:pPr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</w:pPr>
      <w:proofErr w:type="spellStart"/>
      <w:r w:rsidRPr="00975BBD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vertAlign w:val="superscript"/>
          <w:lang w:val="en-US"/>
        </w:rPr>
        <w:t>a</w:t>
      </w:r>
      <w:proofErr w:type="spellEnd"/>
      <w:r w:rsidRPr="00975BBD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 In first model age, BMI and parity adjusted for</w:t>
      </w:r>
    </w:p>
    <w:p w14:paraId="09A544B0" w14:textId="77777777" w:rsidR="00102453" w:rsidRPr="00975BBD" w:rsidRDefault="00102453" w:rsidP="00102453">
      <w:pPr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</w:pPr>
      <w:r w:rsidRPr="00975BBD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vertAlign w:val="superscript"/>
          <w:lang w:val="en-US"/>
        </w:rPr>
        <w:t>b</w:t>
      </w:r>
      <w:r w:rsidRPr="00975BBD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 In second model epidural added as covariates as a dichotomous variable (Reference = No epidural)</w:t>
      </w:r>
    </w:p>
    <w:p w14:paraId="2448CDA2" w14:textId="77777777" w:rsidR="00102453" w:rsidRPr="00975BBD" w:rsidRDefault="00102453" w:rsidP="00102453">
      <w:pPr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</w:pPr>
      <w:r w:rsidRPr="00975BBD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*The ratios describe the relative changes in the duration variables per one-point increase in each psychological distress scale</w:t>
      </w:r>
    </w:p>
    <w:p w14:paraId="606AEF3C" w14:textId="64354538" w:rsidR="00CC3E25" w:rsidRPr="001A05FE" w:rsidRDefault="00CC3E25" w:rsidP="00CC3E25">
      <w:pPr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Spontaneous vaginal birth</w:t>
      </w:r>
      <w:r w:rsidRPr="00AB0EEC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, </w:t>
      </w:r>
      <w:r w:rsidR="00D27D1A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v</w:t>
      </w:r>
      <w:r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acuum extraction</w:t>
      </w:r>
      <w:r w:rsidRPr="000D6544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and 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>A</w:t>
      </w:r>
      <w:r w:rsidRPr="000D6544">
        <w:rPr>
          <w:rFonts w:ascii="Times New Roman" w:hAnsi="Times New Roman" w:cs="Times New Roman"/>
          <w:i/>
          <w:iCs/>
          <w:sz w:val="16"/>
          <w:szCs w:val="16"/>
          <w:lang w:val="en-US"/>
        </w:rPr>
        <w:t>Cs included in both analysis</w:t>
      </w:r>
    </w:p>
    <w:p w14:paraId="498A9810" w14:textId="77CB3984" w:rsidR="000D6544" w:rsidRDefault="000D6544">
      <w:pPr>
        <w:rPr>
          <w:rFonts w:ascii="Times New Roman" w:hAnsi="Times New Roman" w:cs="Times New Roman"/>
          <w:lang w:val="en-US"/>
        </w:rPr>
      </w:pPr>
    </w:p>
    <w:p w14:paraId="4A6A628E" w14:textId="7075B2A1" w:rsidR="00225004" w:rsidRDefault="00225004">
      <w:pPr>
        <w:rPr>
          <w:rFonts w:ascii="Times New Roman" w:hAnsi="Times New Roman" w:cs="Times New Roman"/>
          <w:lang w:val="en-US"/>
        </w:rPr>
      </w:pPr>
    </w:p>
    <w:p w14:paraId="6E52C36C" w14:textId="72E59D41" w:rsidR="00225004" w:rsidRDefault="00225004">
      <w:pPr>
        <w:rPr>
          <w:rFonts w:ascii="Times New Roman" w:hAnsi="Times New Roman" w:cs="Times New Roman"/>
          <w:lang w:val="en-US"/>
        </w:rPr>
      </w:pPr>
    </w:p>
    <w:p w14:paraId="6DCEC9F6" w14:textId="5C0DD6E2" w:rsidR="00225004" w:rsidRDefault="00225004">
      <w:pPr>
        <w:rPr>
          <w:rFonts w:ascii="Times New Roman" w:hAnsi="Times New Roman" w:cs="Times New Roman"/>
          <w:lang w:val="en-US"/>
        </w:rPr>
      </w:pPr>
    </w:p>
    <w:p w14:paraId="19F97B90" w14:textId="31CC9363" w:rsidR="00225004" w:rsidRDefault="00225004">
      <w:pPr>
        <w:rPr>
          <w:rFonts w:ascii="Times New Roman" w:hAnsi="Times New Roman" w:cs="Times New Roman"/>
          <w:lang w:val="en-US"/>
        </w:rPr>
      </w:pPr>
    </w:p>
    <w:p w14:paraId="103F0D7B" w14:textId="3A624131" w:rsidR="00225004" w:rsidRDefault="00225004">
      <w:pPr>
        <w:rPr>
          <w:rFonts w:ascii="Times New Roman" w:hAnsi="Times New Roman" w:cs="Times New Roman"/>
          <w:lang w:val="en-US"/>
        </w:rPr>
      </w:pPr>
    </w:p>
    <w:p w14:paraId="666BDA07" w14:textId="40B59C85" w:rsidR="00225004" w:rsidRDefault="00225004">
      <w:pPr>
        <w:rPr>
          <w:rFonts w:ascii="Times New Roman" w:hAnsi="Times New Roman" w:cs="Times New Roman"/>
          <w:lang w:val="en-US"/>
        </w:rPr>
      </w:pPr>
    </w:p>
    <w:p w14:paraId="124267DF" w14:textId="2050FD1A" w:rsidR="00225004" w:rsidRDefault="00225004">
      <w:pPr>
        <w:rPr>
          <w:rFonts w:ascii="Times New Roman" w:hAnsi="Times New Roman" w:cs="Times New Roman"/>
          <w:lang w:val="en-US"/>
        </w:rPr>
      </w:pPr>
    </w:p>
    <w:p w14:paraId="5E0A9819" w14:textId="74CD645E" w:rsidR="00225004" w:rsidRDefault="00225004">
      <w:pPr>
        <w:rPr>
          <w:rFonts w:ascii="Times New Roman" w:hAnsi="Times New Roman" w:cs="Times New Roman"/>
          <w:lang w:val="en-US"/>
        </w:rPr>
      </w:pPr>
    </w:p>
    <w:p w14:paraId="06906E40" w14:textId="2A6839AA" w:rsidR="00225004" w:rsidRDefault="00225004">
      <w:pPr>
        <w:rPr>
          <w:rFonts w:ascii="Times New Roman" w:hAnsi="Times New Roman" w:cs="Times New Roman"/>
          <w:lang w:val="en-US"/>
        </w:rPr>
      </w:pPr>
    </w:p>
    <w:p w14:paraId="7B78EA9F" w14:textId="618AF2AA" w:rsidR="00225004" w:rsidRDefault="00225004">
      <w:pPr>
        <w:rPr>
          <w:rFonts w:ascii="Times New Roman" w:hAnsi="Times New Roman" w:cs="Times New Roman"/>
          <w:lang w:val="en-US"/>
        </w:rPr>
      </w:pPr>
    </w:p>
    <w:p w14:paraId="2A8C47A4" w14:textId="46F3EFE6" w:rsidR="00225004" w:rsidRDefault="00225004">
      <w:pPr>
        <w:rPr>
          <w:rFonts w:ascii="Times New Roman" w:hAnsi="Times New Roman" w:cs="Times New Roman"/>
          <w:lang w:val="en-US"/>
        </w:rPr>
      </w:pPr>
    </w:p>
    <w:p w14:paraId="17472A77" w14:textId="2DC6EE63" w:rsidR="00225004" w:rsidRDefault="00225004">
      <w:pPr>
        <w:rPr>
          <w:rFonts w:ascii="Times New Roman" w:hAnsi="Times New Roman" w:cs="Times New Roman"/>
          <w:lang w:val="en-US"/>
        </w:rPr>
      </w:pPr>
    </w:p>
    <w:p w14:paraId="43B4158B" w14:textId="0DCF9533" w:rsidR="00225004" w:rsidRDefault="00225004">
      <w:pPr>
        <w:rPr>
          <w:rFonts w:ascii="Times New Roman" w:hAnsi="Times New Roman" w:cs="Times New Roman"/>
          <w:lang w:val="en-US"/>
        </w:rPr>
      </w:pPr>
    </w:p>
    <w:p w14:paraId="6F9B709C" w14:textId="511EBA27" w:rsidR="00225004" w:rsidRDefault="00225004">
      <w:pPr>
        <w:rPr>
          <w:rFonts w:ascii="Times New Roman" w:hAnsi="Times New Roman" w:cs="Times New Roman"/>
          <w:lang w:val="en-US"/>
        </w:rPr>
      </w:pPr>
    </w:p>
    <w:p w14:paraId="22D858EA" w14:textId="4318E776" w:rsidR="00225004" w:rsidRDefault="00225004">
      <w:pPr>
        <w:rPr>
          <w:rFonts w:ascii="Times New Roman" w:hAnsi="Times New Roman" w:cs="Times New Roman"/>
          <w:lang w:val="en-US"/>
        </w:rPr>
      </w:pPr>
    </w:p>
    <w:p w14:paraId="2D748072" w14:textId="05595F91" w:rsidR="00225004" w:rsidRDefault="00225004">
      <w:pPr>
        <w:rPr>
          <w:rFonts w:ascii="Times New Roman" w:hAnsi="Times New Roman" w:cs="Times New Roman"/>
          <w:lang w:val="en-US"/>
        </w:rPr>
      </w:pPr>
    </w:p>
    <w:p w14:paraId="50B3E4F0" w14:textId="0CF33C1E" w:rsidR="00225004" w:rsidRDefault="00225004">
      <w:pPr>
        <w:rPr>
          <w:rFonts w:ascii="Times New Roman" w:hAnsi="Times New Roman" w:cs="Times New Roman"/>
          <w:lang w:val="en-US"/>
        </w:rPr>
      </w:pPr>
    </w:p>
    <w:p w14:paraId="6A55FD2C" w14:textId="4C2158A4" w:rsidR="00225004" w:rsidRDefault="00225004">
      <w:pPr>
        <w:rPr>
          <w:rFonts w:ascii="Times New Roman" w:hAnsi="Times New Roman" w:cs="Times New Roman"/>
          <w:lang w:val="en-US"/>
        </w:rPr>
      </w:pPr>
    </w:p>
    <w:p w14:paraId="3652657E" w14:textId="77777777" w:rsidR="00225004" w:rsidRDefault="00225004">
      <w:pPr>
        <w:rPr>
          <w:rFonts w:ascii="Times New Roman" w:hAnsi="Times New Roman" w:cs="Times New Roman"/>
          <w:lang w:val="en-US"/>
        </w:rPr>
      </w:pPr>
    </w:p>
    <w:p w14:paraId="1FB49E42" w14:textId="05AB4D92" w:rsidR="00C02C26" w:rsidRPr="0073081E" w:rsidRDefault="00C02C26">
      <w:pPr>
        <w:rPr>
          <w:rFonts w:ascii="Times New Roman" w:hAnsi="Times New Roman" w:cs="Times New Roman"/>
          <w:lang w:val="en-US"/>
        </w:rPr>
      </w:pPr>
    </w:p>
    <w:p w14:paraId="17CB8B92" w14:textId="1381477A" w:rsidR="00C02C26" w:rsidRPr="00C02C26" w:rsidRDefault="00C02C26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lastRenderedPageBreak/>
        <w:t xml:space="preserve">Table 9. </w:t>
      </w:r>
      <w:r w:rsidR="00E83845" w:rsidRPr="002C6BD3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The associations between maternal psychological distress and epidural analgesia during labor and mode of </w:t>
      </w:r>
      <w:r w:rsidR="0003024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birth</w:t>
      </w:r>
      <w:r w:rsidR="00E8384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with 3- and 5-point increased OR’s (</w:t>
      </w:r>
      <w:r w:rsidR="00E83845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significant 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>OR’s</w:t>
      </w:r>
      <w:r w:rsidR="00E83845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proofErr w:type="gramStart"/>
      <w:r w:rsidR="00E83845">
        <w:rPr>
          <w:rFonts w:ascii="Times New Roman" w:hAnsi="Times New Roman" w:cs="Times New Roman"/>
          <w:i/>
          <w:iCs/>
          <w:sz w:val="16"/>
          <w:szCs w:val="16"/>
          <w:lang w:val="en-US"/>
        </w:rPr>
        <w:t>bolded)</w:t>
      </w:r>
      <w:r w:rsidR="00434388">
        <w:rPr>
          <w:rFonts w:ascii="Times New Roman" w:hAnsi="Times New Roman" w:cs="Times New Roman"/>
          <w:i/>
          <w:iCs/>
          <w:sz w:val="16"/>
          <w:szCs w:val="16"/>
          <w:lang w:val="en-US"/>
        </w:rPr>
        <w:t>*</w:t>
      </w:r>
      <w:proofErr w:type="gramEnd"/>
    </w:p>
    <w:tbl>
      <w:tblPr>
        <w:tblStyle w:val="TableGrid"/>
        <w:tblW w:w="10462" w:type="dxa"/>
        <w:tblInd w:w="-44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515"/>
        <w:gridCol w:w="1117"/>
        <w:gridCol w:w="554"/>
        <w:gridCol w:w="555"/>
        <w:gridCol w:w="1112"/>
        <w:gridCol w:w="554"/>
        <w:gridCol w:w="555"/>
        <w:gridCol w:w="1112"/>
        <w:gridCol w:w="554"/>
        <w:gridCol w:w="555"/>
        <w:gridCol w:w="1102"/>
        <w:gridCol w:w="674"/>
        <w:gridCol w:w="539"/>
      </w:tblGrid>
      <w:tr w:rsidR="00C02C26" w:rsidRPr="00AE6134" w14:paraId="3C63623B" w14:textId="77777777" w:rsidTr="0073081E">
        <w:trPr>
          <w:cantSplit/>
          <w:trHeight w:val="184"/>
        </w:trPr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4DE14D58" w14:textId="00D560B0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Psycho-logical</w:t>
            </w:r>
            <w:proofErr w:type="spellEnd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5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7610D86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 xml:space="preserve">Time </w:t>
            </w:r>
            <w:proofErr w:type="spellStart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150B561" w14:textId="79B89B1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Epidural</w:t>
            </w:r>
            <w:proofErr w:type="spellEnd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analgesia</w:t>
            </w:r>
            <w:proofErr w:type="spellEnd"/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</w:tcPr>
          <w:p w14:paraId="504B3310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FF2CB12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0655EB5" w14:textId="2F4E952D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Instrumental</w:t>
            </w:r>
            <w:proofErr w:type="spellEnd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vaginal</w:t>
            </w:r>
            <w:proofErr w:type="spellEnd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delivery</w:t>
            </w:r>
            <w:proofErr w:type="spellEnd"/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</w:tcPr>
          <w:p w14:paraId="5BEF389E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35BF0B3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92DBAB2" w14:textId="24B3E883" w:rsidR="00C02C26" w:rsidRPr="00AE6134" w:rsidRDefault="0025714C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ut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C02C26" w:rsidRPr="00AE6134">
              <w:rPr>
                <w:rFonts w:ascii="Times New Roman" w:hAnsi="Times New Roman" w:cs="Times New Roman"/>
                <w:sz w:val="16"/>
                <w:szCs w:val="16"/>
              </w:rPr>
              <w:t>cesarean</w:t>
            </w:r>
            <w:proofErr w:type="spellEnd"/>
            <w:r w:rsidR="00C02C26" w:rsidRPr="00AE61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C02C26" w:rsidRPr="00AE6134">
              <w:rPr>
                <w:rFonts w:ascii="Times New Roman" w:hAnsi="Times New Roman" w:cs="Times New Roman"/>
                <w:sz w:val="16"/>
                <w:szCs w:val="16"/>
              </w:rPr>
              <w:t>section</w:t>
            </w:r>
            <w:proofErr w:type="spellEnd"/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</w:tcPr>
          <w:p w14:paraId="6A603D4A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91C3F31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nil"/>
              <w:right w:val="nil"/>
            </w:tcBorders>
          </w:tcPr>
          <w:p w14:paraId="1BB0DF38" w14:textId="2308086D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Elective</w:t>
            </w:r>
            <w:proofErr w:type="spellEnd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cesarean</w:t>
            </w:r>
            <w:proofErr w:type="spellEnd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section</w:t>
            </w:r>
            <w:proofErr w:type="spellEnd"/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02575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59E999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2C26" w:rsidRPr="00AE6134" w14:paraId="04897185" w14:textId="77777777" w:rsidTr="0073081E">
        <w:trPr>
          <w:cantSplit/>
          <w:trHeight w:val="184"/>
        </w:trPr>
        <w:tc>
          <w:tcPr>
            <w:tcW w:w="964" w:type="dxa"/>
            <w:tcBorders>
              <w:top w:val="nil"/>
              <w:bottom w:val="nil"/>
            </w:tcBorders>
          </w:tcPr>
          <w:p w14:paraId="4BBC4E7F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bottom w:val="nil"/>
              <w:right w:val="single" w:sz="4" w:space="0" w:color="auto"/>
            </w:tcBorders>
          </w:tcPr>
          <w:p w14:paraId="121C288B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gwk</w:t>
            </w:r>
            <w:proofErr w:type="spellEnd"/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</w:tcPr>
          <w:p w14:paraId="5D4C1E22" w14:textId="77777777" w:rsidR="00C02C26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 xml:space="preserve">OR (95% </w:t>
            </w:r>
          </w:p>
          <w:p w14:paraId="4C2CDCB0" w14:textId="005A2490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CI)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701B19B6" w14:textId="753A8DC5" w:rsidR="00C02C26" w:rsidRPr="00C02C26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5AB649C9" w14:textId="08B9CFB4" w:rsidR="00C02C26" w:rsidRPr="00C02C26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</w:tcBorders>
          </w:tcPr>
          <w:p w14:paraId="1E3988CD" w14:textId="3E0454BA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2041DFB7" w14:textId="1969A006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1A302EA6" w14:textId="1B4A005D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</w:tcBorders>
          </w:tcPr>
          <w:p w14:paraId="457A4E80" w14:textId="0B56AB11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0022672F" w14:textId="569A6CEA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42DD3204" w14:textId="77636F42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</w:tcPr>
          <w:p w14:paraId="3AD4A948" w14:textId="48DEBCB5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OR (95% CI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0B6F119E" w14:textId="5C10BD78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038170" w14:textId="4E86E554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C02C26" w:rsidRPr="00AE6134" w14:paraId="2672CFF2" w14:textId="77777777" w:rsidTr="0073081E">
        <w:trPr>
          <w:cantSplit/>
          <w:trHeight w:val="184"/>
        </w:trPr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27D4A7E7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439FF51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0049B51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</w:tcPr>
          <w:p w14:paraId="2BC76AE9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C5D497C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1D8CF8C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</w:tcPr>
          <w:p w14:paraId="359EFBDC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310422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67864B2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</w:tcPr>
          <w:p w14:paraId="53BBBA0F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3DDB088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  <w:right w:val="nil"/>
            </w:tcBorders>
          </w:tcPr>
          <w:p w14:paraId="4ACA3E80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CA052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2F523E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2C26" w:rsidRPr="00AE6134" w14:paraId="06FBDBCC" w14:textId="77777777" w:rsidTr="0073081E">
        <w:trPr>
          <w:cantSplit/>
          <w:trHeight w:val="184"/>
        </w:trPr>
        <w:tc>
          <w:tcPr>
            <w:tcW w:w="964" w:type="dxa"/>
            <w:tcBorders>
              <w:top w:val="single" w:sz="4" w:space="0" w:color="auto"/>
            </w:tcBorders>
          </w:tcPr>
          <w:p w14:paraId="1DA02BF7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PRAQ-R2</w:t>
            </w:r>
          </w:p>
        </w:tc>
        <w:tc>
          <w:tcPr>
            <w:tcW w:w="515" w:type="dxa"/>
            <w:tcBorders>
              <w:top w:val="single" w:sz="4" w:space="0" w:color="auto"/>
              <w:right w:val="single" w:sz="4" w:space="0" w:color="auto"/>
            </w:tcBorders>
          </w:tcPr>
          <w:p w14:paraId="24C36D49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8445917" w14:textId="77777777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20 (1.007-1.034)</w:t>
            </w:r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</w:tcPr>
          <w:p w14:paraId="711AC3CF" w14:textId="7D79E819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6</w:t>
            </w:r>
          </w:p>
        </w:tc>
        <w:tc>
          <w:tcPr>
            <w:tcW w:w="55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AD6D12A" w14:textId="01A8630D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0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E230091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15 (0.996-1.034)</w:t>
            </w:r>
          </w:p>
        </w:tc>
        <w:tc>
          <w:tcPr>
            <w:tcW w:w="554" w:type="dxa"/>
            <w:tcBorders>
              <w:top w:val="single" w:sz="4" w:space="0" w:color="auto"/>
              <w:bottom w:val="nil"/>
            </w:tcBorders>
          </w:tcPr>
          <w:p w14:paraId="6FD97903" w14:textId="4F0D6DA6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55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5046D17" w14:textId="220AE500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</w:tcBorders>
          </w:tcPr>
          <w:p w14:paraId="15D9CEB8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4 (0.984-1.025)</w:t>
            </w:r>
          </w:p>
        </w:tc>
        <w:tc>
          <w:tcPr>
            <w:tcW w:w="554" w:type="dxa"/>
            <w:tcBorders>
              <w:top w:val="single" w:sz="4" w:space="0" w:color="auto"/>
            </w:tcBorders>
          </w:tcPr>
          <w:p w14:paraId="5FDC27A2" w14:textId="5227FD49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555" w:type="dxa"/>
            <w:tcBorders>
              <w:top w:val="single" w:sz="4" w:space="0" w:color="auto"/>
              <w:right w:val="single" w:sz="4" w:space="0" w:color="auto"/>
            </w:tcBorders>
          </w:tcPr>
          <w:p w14:paraId="1BE953EF" w14:textId="72CDC8F6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102" w:type="dxa"/>
            <w:tcBorders>
              <w:top w:val="single" w:sz="4" w:space="0" w:color="auto"/>
              <w:bottom w:val="nil"/>
              <w:right w:val="nil"/>
            </w:tcBorders>
          </w:tcPr>
          <w:p w14:paraId="6145C8BF" w14:textId="77777777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36 (1.012-1.061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327D2" w14:textId="264D8802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1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E8B745D" w14:textId="6DA3F0C1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9</w:t>
            </w:r>
          </w:p>
        </w:tc>
      </w:tr>
      <w:tr w:rsidR="00C02C26" w:rsidRPr="00AE6134" w14:paraId="7000DA13" w14:textId="77777777" w:rsidTr="0073081E">
        <w:trPr>
          <w:cantSplit/>
          <w:trHeight w:val="184"/>
        </w:trPr>
        <w:tc>
          <w:tcPr>
            <w:tcW w:w="964" w:type="dxa"/>
          </w:tcPr>
          <w:p w14:paraId="072BC395" w14:textId="77777777" w:rsidR="00C02C26" w:rsidRPr="00AE6134" w:rsidRDefault="00C02C26" w:rsidP="0073081E">
            <w:pPr>
              <w:tabs>
                <w:tab w:val="left" w:pos="1458"/>
              </w:tabs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5" w:type="dxa"/>
            <w:tcBorders>
              <w:right w:val="single" w:sz="4" w:space="0" w:color="auto"/>
            </w:tcBorders>
          </w:tcPr>
          <w:p w14:paraId="34FACD86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</w:tcPr>
          <w:p w14:paraId="14AB4F78" w14:textId="77777777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20 (1.006-1.034)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0B147481" w14:textId="631F9EED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6</w:t>
            </w:r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2AC63E66" w14:textId="09784788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</w:tcBorders>
          </w:tcPr>
          <w:p w14:paraId="1254981D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9 (0.990-1.028)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525C47D5" w14:textId="29D990AD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393C922B" w14:textId="609FBC5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112" w:type="dxa"/>
            <w:tcBorders>
              <w:left w:val="single" w:sz="4" w:space="0" w:color="auto"/>
            </w:tcBorders>
          </w:tcPr>
          <w:p w14:paraId="63C042A7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12 (0.991-1.033)</w:t>
            </w:r>
          </w:p>
        </w:tc>
        <w:tc>
          <w:tcPr>
            <w:tcW w:w="554" w:type="dxa"/>
          </w:tcPr>
          <w:p w14:paraId="61C9E200" w14:textId="28DD009D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555" w:type="dxa"/>
            <w:tcBorders>
              <w:right w:val="single" w:sz="4" w:space="0" w:color="auto"/>
            </w:tcBorders>
          </w:tcPr>
          <w:p w14:paraId="18EFF1F8" w14:textId="410C5C28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</w:tcPr>
          <w:p w14:paraId="48227403" w14:textId="77777777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37 (1.012-1.062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6CC9646A" w14:textId="396AE5E4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1E21BC" w14:textId="0A0EB3E5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0</w:t>
            </w:r>
          </w:p>
        </w:tc>
      </w:tr>
      <w:tr w:rsidR="00C02C26" w:rsidRPr="00AE6134" w14:paraId="536E856F" w14:textId="77777777" w:rsidTr="0073081E">
        <w:trPr>
          <w:cantSplit/>
          <w:trHeight w:val="184"/>
        </w:trPr>
        <w:tc>
          <w:tcPr>
            <w:tcW w:w="964" w:type="dxa"/>
          </w:tcPr>
          <w:p w14:paraId="6BBAEE41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PRAQ-R2 F1</w:t>
            </w:r>
          </w:p>
        </w:tc>
        <w:tc>
          <w:tcPr>
            <w:tcW w:w="515" w:type="dxa"/>
            <w:tcBorders>
              <w:right w:val="single" w:sz="4" w:space="0" w:color="auto"/>
            </w:tcBorders>
          </w:tcPr>
          <w:p w14:paraId="7D532E6B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</w:tcPr>
          <w:p w14:paraId="7B28B3FB" w14:textId="77777777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74 (1.038-1.112)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638DA0CA" w14:textId="52CA10D3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4</w:t>
            </w:r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4B5E41EB" w14:textId="0EFB5922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3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</w:tcBorders>
          </w:tcPr>
          <w:p w14:paraId="7A13BAB8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44 (0.996-1.095)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61EF29B1" w14:textId="0A8CD994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2F1F4717" w14:textId="7FF62843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1112" w:type="dxa"/>
            <w:tcBorders>
              <w:left w:val="single" w:sz="4" w:space="0" w:color="auto"/>
            </w:tcBorders>
          </w:tcPr>
          <w:p w14:paraId="5DF70463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6 (0.955-1.059)</w:t>
            </w:r>
          </w:p>
        </w:tc>
        <w:tc>
          <w:tcPr>
            <w:tcW w:w="554" w:type="dxa"/>
          </w:tcPr>
          <w:p w14:paraId="68702B4B" w14:textId="324AAE78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555" w:type="dxa"/>
            <w:tcBorders>
              <w:right w:val="single" w:sz="4" w:space="0" w:color="auto"/>
            </w:tcBorders>
          </w:tcPr>
          <w:p w14:paraId="3239DA94" w14:textId="5B4B11DF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</w:tcPr>
          <w:p w14:paraId="70831CAE" w14:textId="77777777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38 (1.074-1.206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70F032E6" w14:textId="2CA4AD15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D8CC7" w14:textId="32C8CCCA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91</w:t>
            </w:r>
          </w:p>
        </w:tc>
      </w:tr>
      <w:tr w:rsidR="00C02C26" w:rsidRPr="00AE6134" w14:paraId="10173B32" w14:textId="77777777" w:rsidTr="0073081E">
        <w:trPr>
          <w:cantSplit/>
          <w:trHeight w:val="184"/>
        </w:trPr>
        <w:tc>
          <w:tcPr>
            <w:tcW w:w="964" w:type="dxa"/>
          </w:tcPr>
          <w:p w14:paraId="5201D6AE" w14:textId="77777777" w:rsidR="00C02C26" w:rsidRPr="00AE6134" w:rsidRDefault="00C02C26" w:rsidP="0073081E">
            <w:pPr>
              <w:tabs>
                <w:tab w:val="left" w:pos="1458"/>
              </w:tabs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5" w:type="dxa"/>
            <w:tcBorders>
              <w:right w:val="single" w:sz="4" w:space="0" w:color="auto"/>
            </w:tcBorders>
          </w:tcPr>
          <w:p w14:paraId="2B95A582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</w:tcPr>
          <w:p w14:paraId="26FB2CF7" w14:textId="77777777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97 (1.058-1.137)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0CF8D72D" w14:textId="2DCB0464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2</w:t>
            </w:r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41638BD9" w14:textId="51A33B9D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9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</w:tcBorders>
          </w:tcPr>
          <w:p w14:paraId="22F8EE02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9 (0.960-1.061)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42CF84F7" w14:textId="688352BD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2E2CC116" w14:textId="73172312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112" w:type="dxa"/>
            <w:tcBorders>
              <w:left w:val="single" w:sz="4" w:space="0" w:color="auto"/>
            </w:tcBorders>
          </w:tcPr>
          <w:p w14:paraId="05F83C2B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35 (0.982-1.091)</w:t>
            </w:r>
          </w:p>
        </w:tc>
        <w:tc>
          <w:tcPr>
            <w:tcW w:w="554" w:type="dxa"/>
          </w:tcPr>
          <w:p w14:paraId="1F28E290" w14:textId="3A4A4F3D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555" w:type="dxa"/>
            <w:tcBorders>
              <w:right w:val="single" w:sz="4" w:space="0" w:color="auto"/>
            </w:tcBorders>
          </w:tcPr>
          <w:p w14:paraId="7E8876D7" w14:textId="41741ECA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</w:tcPr>
          <w:p w14:paraId="54440FB7" w14:textId="77777777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30 (1.062-1.203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521BB1D3" w14:textId="0E7E0548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81DD66" w14:textId="3DC91F5A" w:rsidR="00C02C26" w:rsidRPr="00E83845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84</w:t>
            </w:r>
          </w:p>
        </w:tc>
      </w:tr>
      <w:tr w:rsidR="00C02C26" w:rsidRPr="00AE6134" w14:paraId="36A1D395" w14:textId="77777777" w:rsidTr="0073081E">
        <w:trPr>
          <w:cantSplit/>
          <w:trHeight w:val="184"/>
        </w:trPr>
        <w:tc>
          <w:tcPr>
            <w:tcW w:w="964" w:type="dxa"/>
          </w:tcPr>
          <w:p w14:paraId="664695EC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EPDS</w:t>
            </w:r>
          </w:p>
          <w:p w14:paraId="3CF277BE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E89B46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99B1CF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4722D3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SCL-90</w:t>
            </w:r>
          </w:p>
        </w:tc>
        <w:tc>
          <w:tcPr>
            <w:tcW w:w="515" w:type="dxa"/>
            <w:tcBorders>
              <w:right w:val="single" w:sz="4" w:space="0" w:color="auto"/>
            </w:tcBorders>
          </w:tcPr>
          <w:p w14:paraId="4D0FBD36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14:paraId="6FDAA22C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8C5EDB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14:paraId="711FCE8C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43CCA3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</w:tcPr>
          <w:p w14:paraId="000E8C1E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0.997 (0.977-1.019)</w:t>
            </w:r>
          </w:p>
          <w:p w14:paraId="49221AF6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11 (0.989-1.034)</w:t>
            </w:r>
          </w:p>
          <w:p w14:paraId="3C7134D2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0.985 (0.965-1.006)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5E044184" w14:textId="1E0B38C4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64524E00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87492A" w14:textId="5B7849FF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150EB111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ABA6B9" w14:textId="687664F4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27280756" w14:textId="4195AA4D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45AE3918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D1392A" w14:textId="28913822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  <w:p w14:paraId="408AEC3B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956375" w14:textId="18060283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  <w:p w14:paraId="7A15590A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</w:tcBorders>
          </w:tcPr>
          <w:p w14:paraId="2005D729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0.982 (0.951-1.014)</w:t>
            </w:r>
          </w:p>
          <w:p w14:paraId="1B1C038F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0.996 (0.964-1.028)</w:t>
            </w:r>
          </w:p>
          <w:p w14:paraId="1CC13940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0.978 (0.948-1.009)</w:t>
            </w:r>
          </w:p>
        </w:tc>
        <w:tc>
          <w:tcPr>
            <w:tcW w:w="554" w:type="dxa"/>
            <w:tcBorders>
              <w:top w:val="nil"/>
              <w:bottom w:val="nil"/>
            </w:tcBorders>
          </w:tcPr>
          <w:p w14:paraId="3BBE1DD9" w14:textId="7328A0B1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  <w:p w14:paraId="078BE042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26EFF6" w14:textId="4E33E3A3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1CD07BBF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281DE4" w14:textId="19D472A5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  <w:p w14:paraId="6F0F5C96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single" w:sz="4" w:space="0" w:color="auto"/>
            </w:tcBorders>
          </w:tcPr>
          <w:p w14:paraId="3B5FDF81" w14:textId="05710C84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  <w:p w14:paraId="680E18D3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DB42FF" w14:textId="0FA6C9D8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14:paraId="19A62381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ACD0E0" w14:textId="4A4EE664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  <w:p w14:paraId="21D5E004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</w:tcBorders>
          </w:tcPr>
          <w:p w14:paraId="24FFCD99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1 (0.968-1.034)</w:t>
            </w:r>
          </w:p>
          <w:p w14:paraId="047F3FC0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10 (0.976-1.045)</w:t>
            </w:r>
          </w:p>
          <w:p w14:paraId="20BD6213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0.998 (0.966-1.031)</w:t>
            </w:r>
          </w:p>
        </w:tc>
        <w:tc>
          <w:tcPr>
            <w:tcW w:w="554" w:type="dxa"/>
          </w:tcPr>
          <w:p w14:paraId="1C6824A8" w14:textId="2F59C433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  <w:p w14:paraId="62530BE2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FBC88D" w14:textId="3ADEE6D1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24498ED5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F95167" w14:textId="5349CD4E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5BB4B5F5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right w:val="single" w:sz="4" w:space="0" w:color="auto"/>
            </w:tcBorders>
          </w:tcPr>
          <w:p w14:paraId="3EB5542B" w14:textId="2022F01D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  <w:p w14:paraId="4D6AB922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4D1A15" w14:textId="4B63C2C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  <w:p w14:paraId="32EE4B1B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C41C7A" w14:textId="57133BCD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14:paraId="50857413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bottom w:val="nil"/>
              <w:right w:val="nil"/>
            </w:tcBorders>
          </w:tcPr>
          <w:p w14:paraId="2AC2CB34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18 (0.980-1.057)</w:t>
            </w:r>
          </w:p>
          <w:p w14:paraId="0DFA5C9D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37 (0.997-1.078)</w:t>
            </w:r>
          </w:p>
          <w:p w14:paraId="58BFBAE4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28 (0.992-1.065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14:paraId="4E719E16" w14:textId="094007F6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  <w:p w14:paraId="77CA82FD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100B50" w14:textId="587F753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  <w:p w14:paraId="158EC904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C266D6" w14:textId="56F2CDE5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EFE50D" w14:textId="0216BA84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  <w:p w14:paraId="4332FE3C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502DD3" w14:textId="2E93E10B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  <w:p w14:paraId="1CFAABF4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A3813D" w14:textId="77482DBE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</w:tr>
      <w:tr w:rsidR="00C02C26" w:rsidRPr="00AE6134" w14:paraId="181F87DA" w14:textId="77777777" w:rsidTr="0073081E">
        <w:trPr>
          <w:cantSplit/>
          <w:trHeight w:val="537"/>
        </w:trPr>
        <w:tc>
          <w:tcPr>
            <w:tcW w:w="964" w:type="dxa"/>
          </w:tcPr>
          <w:p w14:paraId="793ECD79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5" w:type="dxa"/>
            <w:tcBorders>
              <w:right w:val="single" w:sz="4" w:space="0" w:color="auto"/>
            </w:tcBorders>
          </w:tcPr>
          <w:p w14:paraId="795D8CB2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14:paraId="14EB7EAE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9678FFC" w14:textId="77777777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10 (0.987-1.034)</w:t>
            </w: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</w:tcPr>
          <w:p w14:paraId="050B87EC" w14:textId="76890BE4" w:rsidR="00C02C26" w:rsidRPr="00AE6134" w:rsidRDefault="00C02C26" w:rsidP="0073081E">
            <w:pPr>
              <w:tabs>
                <w:tab w:val="left" w:pos="1458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  <w:p w14:paraId="266A2641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91DFE9F" w14:textId="2A5EF567" w:rsidR="00C02C26" w:rsidRPr="00AE6134" w:rsidRDefault="00C02C26" w:rsidP="00C02C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EBDF3D2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14 (0.981-1.047)</w:t>
            </w: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</w:tcPr>
          <w:p w14:paraId="583FCC3A" w14:textId="56AE76FF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  <w:p w14:paraId="228AC089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0091E16" w14:textId="08E09243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  <w:p w14:paraId="38D4156C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2" w:type="dxa"/>
            <w:tcBorders>
              <w:left w:val="single" w:sz="4" w:space="0" w:color="auto"/>
            </w:tcBorders>
          </w:tcPr>
          <w:p w14:paraId="3B46AB7F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19 (0.984-1.054)</w:t>
            </w:r>
          </w:p>
        </w:tc>
        <w:tc>
          <w:tcPr>
            <w:tcW w:w="554" w:type="dxa"/>
          </w:tcPr>
          <w:p w14:paraId="212E0A1F" w14:textId="2A07EE5F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  <w:p w14:paraId="7E46F8B6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right w:val="single" w:sz="4" w:space="0" w:color="auto"/>
            </w:tcBorders>
          </w:tcPr>
          <w:p w14:paraId="03C059D4" w14:textId="0081D0A1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  <w:p w14:paraId="0542C94D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  <w:right w:val="nil"/>
            </w:tcBorders>
          </w:tcPr>
          <w:p w14:paraId="6E3133AF" w14:textId="77777777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64 (1.027-1.103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8C0EC" w14:textId="0591488A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2E23C8" w14:textId="562ECEB2" w:rsidR="00C02C26" w:rsidRPr="00AE6134" w:rsidRDefault="00C02C26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</w:tr>
    </w:tbl>
    <w:p w14:paraId="219C2518" w14:textId="05238D42" w:rsidR="00C02C26" w:rsidRPr="00434388" w:rsidRDefault="00434388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434388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*The effect of a rise on 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>questionnaire</w:t>
      </w:r>
      <w:r w:rsidRPr="00434388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scores on the risk of selected outcomes as ORs calculated using a 3-point and 5-point rise</w:t>
      </w:r>
    </w:p>
    <w:p w14:paraId="39EEE00C" w14:textId="51740C1B" w:rsidR="002F73BF" w:rsidRDefault="002F73BF">
      <w:pPr>
        <w:rPr>
          <w:rFonts w:ascii="Times New Roman" w:hAnsi="Times New Roman" w:cs="Times New Roman"/>
          <w:lang w:val="en-US"/>
        </w:rPr>
      </w:pPr>
    </w:p>
    <w:p w14:paraId="6C01435F" w14:textId="0CC5667F" w:rsidR="00225004" w:rsidRDefault="00225004">
      <w:pPr>
        <w:rPr>
          <w:rFonts w:ascii="Times New Roman" w:hAnsi="Times New Roman" w:cs="Times New Roman"/>
          <w:lang w:val="en-US"/>
        </w:rPr>
      </w:pPr>
    </w:p>
    <w:p w14:paraId="0BF9C785" w14:textId="28AAE5D3" w:rsidR="00225004" w:rsidRDefault="00225004">
      <w:pPr>
        <w:rPr>
          <w:rFonts w:ascii="Times New Roman" w:hAnsi="Times New Roman" w:cs="Times New Roman"/>
          <w:lang w:val="en-US"/>
        </w:rPr>
      </w:pPr>
    </w:p>
    <w:p w14:paraId="3F3FA106" w14:textId="607BDDEA" w:rsidR="00225004" w:rsidRDefault="00225004">
      <w:pPr>
        <w:rPr>
          <w:rFonts w:ascii="Times New Roman" w:hAnsi="Times New Roman" w:cs="Times New Roman"/>
          <w:lang w:val="en-US"/>
        </w:rPr>
      </w:pPr>
    </w:p>
    <w:p w14:paraId="0AFD5438" w14:textId="653F206D" w:rsidR="00225004" w:rsidRDefault="00225004">
      <w:pPr>
        <w:rPr>
          <w:rFonts w:ascii="Times New Roman" w:hAnsi="Times New Roman" w:cs="Times New Roman"/>
          <w:lang w:val="en-US"/>
        </w:rPr>
      </w:pPr>
    </w:p>
    <w:p w14:paraId="41CBF4E7" w14:textId="662C608E" w:rsidR="00225004" w:rsidRDefault="00225004">
      <w:pPr>
        <w:rPr>
          <w:rFonts w:ascii="Times New Roman" w:hAnsi="Times New Roman" w:cs="Times New Roman"/>
          <w:lang w:val="en-US"/>
        </w:rPr>
      </w:pPr>
    </w:p>
    <w:p w14:paraId="4F811C79" w14:textId="544B6EBB" w:rsidR="00225004" w:rsidRDefault="00225004">
      <w:pPr>
        <w:rPr>
          <w:rFonts w:ascii="Times New Roman" w:hAnsi="Times New Roman" w:cs="Times New Roman"/>
          <w:lang w:val="en-US"/>
        </w:rPr>
      </w:pPr>
    </w:p>
    <w:p w14:paraId="6CE3EA4D" w14:textId="4593EEDE" w:rsidR="00225004" w:rsidRDefault="00225004">
      <w:pPr>
        <w:rPr>
          <w:rFonts w:ascii="Times New Roman" w:hAnsi="Times New Roman" w:cs="Times New Roman"/>
          <w:lang w:val="en-US"/>
        </w:rPr>
      </w:pPr>
    </w:p>
    <w:p w14:paraId="573F9516" w14:textId="77ACCD6B" w:rsidR="00225004" w:rsidRDefault="00225004">
      <w:pPr>
        <w:rPr>
          <w:rFonts w:ascii="Times New Roman" w:hAnsi="Times New Roman" w:cs="Times New Roman"/>
          <w:lang w:val="en-US"/>
        </w:rPr>
      </w:pPr>
    </w:p>
    <w:p w14:paraId="3B517184" w14:textId="159B52A5" w:rsidR="00225004" w:rsidRDefault="00225004">
      <w:pPr>
        <w:rPr>
          <w:rFonts w:ascii="Times New Roman" w:hAnsi="Times New Roman" w:cs="Times New Roman"/>
          <w:lang w:val="en-US"/>
        </w:rPr>
      </w:pPr>
    </w:p>
    <w:p w14:paraId="02BE3A45" w14:textId="5012FF0E" w:rsidR="00225004" w:rsidRDefault="00225004">
      <w:pPr>
        <w:rPr>
          <w:rFonts w:ascii="Times New Roman" w:hAnsi="Times New Roman" w:cs="Times New Roman"/>
          <w:lang w:val="en-US"/>
        </w:rPr>
      </w:pPr>
    </w:p>
    <w:p w14:paraId="03CF8931" w14:textId="1ECC6CD9" w:rsidR="00225004" w:rsidRDefault="00225004">
      <w:pPr>
        <w:rPr>
          <w:rFonts w:ascii="Times New Roman" w:hAnsi="Times New Roman" w:cs="Times New Roman"/>
          <w:lang w:val="en-US"/>
        </w:rPr>
      </w:pPr>
    </w:p>
    <w:p w14:paraId="23787895" w14:textId="5601E428" w:rsidR="00225004" w:rsidRDefault="00225004">
      <w:pPr>
        <w:rPr>
          <w:rFonts w:ascii="Times New Roman" w:hAnsi="Times New Roman" w:cs="Times New Roman"/>
          <w:lang w:val="en-US"/>
        </w:rPr>
      </w:pPr>
    </w:p>
    <w:p w14:paraId="219AA8A0" w14:textId="3DA37248" w:rsidR="00225004" w:rsidRDefault="00225004">
      <w:pPr>
        <w:rPr>
          <w:rFonts w:ascii="Times New Roman" w:hAnsi="Times New Roman" w:cs="Times New Roman"/>
          <w:lang w:val="en-US"/>
        </w:rPr>
      </w:pPr>
    </w:p>
    <w:p w14:paraId="4263F74B" w14:textId="0379BD0F" w:rsidR="00225004" w:rsidRDefault="00225004">
      <w:pPr>
        <w:rPr>
          <w:rFonts w:ascii="Times New Roman" w:hAnsi="Times New Roman" w:cs="Times New Roman"/>
          <w:lang w:val="en-US"/>
        </w:rPr>
      </w:pPr>
    </w:p>
    <w:p w14:paraId="70568E23" w14:textId="756EDC13" w:rsidR="00225004" w:rsidRDefault="00225004">
      <w:pPr>
        <w:rPr>
          <w:rFonts w:ascii="Times New Roman" w:hAnsi="Times New Roman" w:cs="Times New Roman"/>
          <w:lang w:val="en-US"/>
        </w:rPr>
      </w:pPr>
    </w:p>
    <w:p w14:paraId="38FDB957" w14:textId="538EDDB2" w:rsidR="00225004" w:rsidRDefault="00225004">
      <w:pPr>
        <w:rPr>
          <w:rFonts w:ascii="Times New Roman" w:hAnsi="Times New Roman" w:cs="Times New Roman"/>
          <w:lang w:val="en-US"/>
        </w:rPr>
      </w:pPr>
    </w:p>
    <w:p w14:paraId="2ADBD054" w14:textId="2833FC55" w:rsidR="00225004" w:rsidRDefault="00225004">
      <w:pPr>
        <w:rPr>
          <w:rFonts w:ascii="Times New Roman" w:hAnsi="Times New Roman" w:cs="Times New Roman"/>
          <w:lang w:val="en-US"/>
        </w:rPr>
      </w:pPr>
    </w:p>
    <w:p w14:paraId="6D6407E4" w14:textId="0CA02D43" w:rsidR="00225004" w:rsidRDefault="00225004">
      <w:pPr>
        <w:rPr>
          <w:rFonts w:ascii="Times New Roman" w:hAnsi="Times New Roman" w:cs="Times New Roman"/>
          <w:lang w:val="en-US"/>
        </w:rPr>
      </w:pPr>
    </w:p>
    <w:p w14:paraId="77F51C22" w14:textId="4E54C3FF" w:rsidR="00225004" w:rsidRDefault="00225004">
      <w:pPr>
        <w:rPr>
          <w:rFonts w:ascii="Times New Roman" w:hAnsi="Times New Roman" w:cs="Times New Roman"/>
          <w:lang w:val="en-US"/>
        </w:rPr>
      </w:pPr>
    </w:p>
    <w:p w14:paraId="24EFF1AB" w14:textId="10BBD852" w:rsidR="00225004" w:rsidRDefault="00225004">
      <w:pPr>
        <w:rPr>
          <w:rFonts w:ascii="Times New Roman" w:hAnsi="Times New Roman" w:cs="Times New Roman"/>
          <w:lang w:val="en-US"/>
        </w:rPr>
      </w:pPr>
    </w:p>
    <w:p w14:paraId="11666DB4" w14:textId="5A6F07D8" w:rsidR="00225004" w:rsidRDefault="00225004">
      <w:pPr>
        <w:rPr>
          <w:rFonts w:ascii="Times New Roman" w:hAnsi="Times New Roman" w:cs="Times New Roman"/>
          <w:lang w:val="en-US"/>
        </w:rPr>
      </w:pPr>
    </w:p>
    <w:p w14:paraId="708CDAB8" w14:textId="10A68611" w:rsidR="00225004" w:rsidRDefault="00225004">
      <w:pPr>
        <w:rPr>
          <w:rFonts w:ascii="Times New Roman" w:hAnsi="Times New Roman" w:cs="Times New Roman"/>
          <w:lang w:val="en-US"/>
        </w:rPr>
      </w:pPr>
    </w:p>
    <w:p w14:paraId="5F71F36B" w14:textId="200BB973" w:rsidR="00225004" w:rsidRDefault="00225004">
      <w:pPr>
        <w:rPr>
          <w:rFonts w:ascii="Times New Roman" w:hAnsi="Times New Roman" w:cs="Times New Roman"/>
          <w:lang w:val="en-US"/>
        </w:rPr>
      </w:pPr>
    </w:p>
    <w:p w14:paraId="7CD6382E" w14:textId="5F88EB8C" w:rsidR="00225004" w:rsidRDefault="00225004">
      <w:pPr>
        <w:rPr>
          <w:rFonts w:ascii="Times New Roman" w:hAnsi="Times New Roman" w:cs="Times New Roman"/>
          <w:lang w:val="en-US"/>
        </w:rPr>
      </w:pPr>
    </w:p>
    <w:p w14:paraId="22C14D2D" w14:textId="058D0973" w:rsidR="00225004" w:rsidRDefault="00225004">
      <w:pPr>
        <w:rPr>
          <w:rFonts w:ascii="Times New Roman" w:hAnsi="Times New Roman" w:cs="Times New Roman"/>
          <w:lang w:val="en-US"/>
        </w:rPr>
      </w:pPr>
    </w:p>
    <w:p w14:paraId="0EB02951" w14:textId="056C5C0C" w:rsidR="00225004" w:rsidRDefault="00225004">
      <w:pPr>
        <w:rPr>
          <w:rFonts w:ascii="Times New Roman" w:hAnsi="Times New Roman" w:cs="Times New Roman"/>
          <w:lang w:val="en-US"/>
        </w:rPr>
      </w:pPr>
    </w:p>
    <w:p w14:paraId="2913E6F7" w14:textId="1A929026" w:rsidR="00225004" w:rsidRDefault="00225004">
      <w:pPr>
        <w:rPr>
          <w:rFonts w:ascii="Times New Roman" w:hAnsi="Times New Roman" w:cs="Times New Roman"/>
          <w:lang w:val="en-US"/>
        </w:rPr>
      </w:pPr>
    </w:p>
    <w:p w14:paraId="03B0B7E8" w14:textId="6BE3EB92" w:rsidR="00225004" w:rsidRDefault="00225004">
      <w:pPr>
        <w:rPr>
          <w:rFonts w:ascii="Times New Roman" w:hAnsi="Times New Roman" w:cs="Times New Roman"/>
          <w:lang w:val="en-US"/>
        </w:rPr>
      </w:pPr>
    </w:p>
    <w:p w14:paraId="21D138E7" w14:textId="167ED0A3" w:rsidR="00225004" w:rsidRDefault="00225004">
      <w:pPr>
        <w:rPr>
          <w:rFonts w:ascii="Times New Roman" w:hAnsi="Times New Roman" w:cs="Times New Roman"/>
          <w:lang w:val="en-US"/>
        </w:rPr>
      </w:pPr>
    </w:p>
    <w:p w14:paraId="1A16B0C5" w14:textId="013C7A18" w:rsidR="00225004" w:rsidRDefault="00225004">
      <w:pPr>
        <w:rPr>
          <w:rFonts w:ascii="Times New Roman" w:hAnsi="Times New Roman" w:cs="Times New Roman"/>
          <w:lang w:val="en-US"/>
        </w:rPr>
      </w:pPr>
    </w:p>
    <w:p w14:paraId="0824A697" w14:textId="77777777" w:rsidR="00225004" w:rsidRDefault="00225004">
      <w:pPr>
        <w:rPr>
          <w:rFonts w:ascii="Times New Roman" w:hAnsi="Times New Roman" w:cs="Times New Roman"/>
          <w:lang w:val="en-US"/>
        </w:rPr>
      </w:pPr>
    </w:p>
    <w:p w14:paraId="20BC66AF" w14:textId="0AB0A81D" w:rsidR="002F73BF" w:rsidRPr="00434388" w:rsidRDefault="002F73BF" w:rsidP="002F73BF">
      <w:pPr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</w:pPr>
      <w:r w:rsidRPr="00AE6134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lastRenderedPageBreak/>
        <w:t xml:space="preserve">Table </w:t>
      </w:r>
      <w:r w:rsidRPr="002F73BF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10. </w:t>
      </w:r>
      <w:r w:rsidRPr="00AE6134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The association between psychological distress and labor duration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,</w:t>
      </w:r>
      <w:r w:rsidR="00E8384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with 3- and 5-point increased OR’s (</w:t>
      </w:r>
      <w:r w:rsidR="00E83845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significant OR’s </w:t>
      </w:r>
      <w:proofErr w:type="gramStart"/>
      <w:r w:rsidR="00E83845">
        <w:rPr>
          <w:rFonts w:ascii="Times New Roman" w:hAnsi="Times New Roman" w:cs="Times New Roman"/>
          <w:i/>
          <w:iCs/>
          <w:sz w:val="16"/>
          <w:szCs w:val="16"/>
          <w:lang w:val="en-US"/>
        </w:rPr>
        <w:t>bolded)</w:t>
      </w:r>
      <w:r w:rsidR="00434388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a</w:t>
      </w:r>
      <w:proofErr w:type="gramEnd"/>
    </w:p>
    <w:tbl>
      <w:tblPr>
        <w:tblStyle w:val="TableGrid"/>
        <w:tblpPr w:leftFromText="180" w:rightFromText="180" w:vertAnchor="text" w:horzAnchor="margin" w:tblpY="42"/>
        <w:tblW w:w="10170" w:type="dxa"/>
        <w:tblLook w:val="04A0" w:firstRow="1" w:lastRow="0" w:firstColumn="1" w:lastColumn="0" w:noHBand="0" w:noVBand="1"/>
      </w:tblPr>
      <w:tblGrid>
        <w:gridCol w:w="370"/>
        <w:gridCol w:w="1185"/>
        <w:gridCol w:w="758"/>
        <w:gridCol w:w="2122"/>
        <w:gridCol w:w="876"/>
        <w:gridCol w:w="757"/>
        <w:gridCol w:w="2139"/>
        <w:gridCol w:w="1027"/>
        <w:gridCol w:w="936"/>
      </w:tblGrid>
      <w:tr w:rsidR="002544EF" w:rsidRPr="00AE6134" w14:paraId="28294C2F" w14:textId="77777777" w:rsidTr="002544EF">
        <w:trPr>
          <w:trHeight w:val="818"/>
        </w:trPr>
        <w:tc>
          <w:tcPr>
            <w:tcW w:w="370" w:type="dxa"/>
            <w:tcBorders>
              <w:bottom w:val="nil"/>
              <w:right w:val="nil"/>
            </w:tcBorders>
          </w:tcPr>
          <w:p w14:paraId="76BBFB32" w14:textId="77777777" w:rsidR="002F73BF" w:rsidRPr="00AE6134" w:rsidRDefault="002F73BF" w:rsidP="007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185" w:type="dxa"/>
            <w:tcBorders>
              <w:bottom w:val="nil"/>
              <w:right w:val="nil"/>
            </w:tcBorders>
          </w:tcPr>
          <w:p w14:paraId="24A0B323" w14:textId="77777777" w:rsidR="002F73BF" w:rsidRPr="00AE6134" w:rsidRDefault="002F73BF" w:rsidP="007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40516DD" w14:textId="77777777" w:rsidR="002F73BF" w:rsidRPr="00AE6134" w:rsidRDefault="002F73BF" w:rsidP="007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8" w:type="dxa"/>
            <w:tcBorders>
              <w:left w:val="nil"/>
              <w:bottom w:val="nil"/>
              <w:right w:val="single" w:sz="4" w:space="0" w:color="auto"/>
            </w:tcBorders>
          </w:tcPr>
          <w:p w14:paraId="124AEB43" w14:textId="77777777" w:rsidR="002F73BF" w:rsidRPr="00AE6134" w:rsidRDefault="002F73BF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 xml:space="preserve">Time </w:t>
            </w:r>
            <w:proofErr w:type="spellStart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  <w:proofErr w:type="spellEnd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5F302E0C" w14:textId="5F734D90" w:rsidR="002F73BF" w:rsidRPr="00AE6134" w:rsidRDefault="002F73BF" w:rsidP="007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First stage of labor (cervical dilatation)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566371DA" w14:textId="77777777" w:rsidR="002F73BF" w:rsidRPr="00AE6134" w:rsidRDefault="002F73BF" w:rsidP="007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left w:val="nil"/>
              <w:bottom w:val="nil"/>
              <w:right w:val="single" w:sz="4" w:space="0" w:color="auto"/>
            </w:tcBorders>
          </w:tcPr>
          <w:p w14:paraId="40139CD3" w14:textId="35DD9CC7" w:rsidR="002F73BF" w:rsidRPr="00AE6134" w:rsidRDefault="002F73BF" w:rsidP="007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39" w:type="dxa"/>
            <w:tcBorders>
              <w:left w:val="nil"/>
              <w:bottom w:val="nil"/>
              <w:right w:val="nil"/>
            </w:tcBorders>
          </w:tcPr>
          <w:p w14:paraId="4B742251" w14:textId="4526B621" w:rsidR="002F73BF" w:rsidRPr="00AE6134" w:rsidRDefault="002F73BF" w:rsidP="007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ration of Second stage of labor (active pushing)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14:paraId="41556B32" w14:textId="77777777" w:rsidR="002F73BF" w:rsidRPr="00AE6134" w:rsidRDefault="002F73BF" w:rsidP="007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36" w:type="dxa"/>
            <w:tcBorders>
              <w:left w:val="nil"/>
              <w:bottom w:val="nil"/>
              <w:right w:val="single" w:sz="4" w:space="0" w:color="auto"/>
            </w:tcBorders>
          </w:tcPr>
          <w:p w14:paraId="04FE3AFA" w14:textId="75C3A0A6" w:rsidR="002F73BF" w:rsidRPr="00AE6134" w:rsidRDefault="002F73BF" w:rsidP="007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544EF" w:rsidRPr="00AE6134" w14:paraId="116EDF50" w14:textId="77777777" w:rsidTr="002544EF">
        <w:trPr>
          <w:trHeight w:val="433"/>
        </w:trPr>
        <w:tc>
          <w:tcPr>
            <w:tcW w:w="370" w:type="dxa"/>
            <w:tcBorders>
              <w:top w:val="nil"/>
              <w:bottom w:val="single" w:sz="4" w:space="0" w:color="auto"/>
              <w:right w:val="nil"/>
            </w:tcBorders>
          </w:tcPr>
          <w:p w14:paraId="535C65DD" w14:textId="77777777" w:rsidR="002F73BF" w:rsidRPr="002F73BF" w:rsidRDefault="002F73BF" w:rsidP="007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  <w:right w:val="nil"/>
            </w:tcBorders>
          </w:tcPr>
          <w:p w14:paraId="1ABCB15E" w14:textId="77777777" w:rsidR="002F73BF" w:rsidRPr="002F73BF" w:rsidRDefault="002F73BF" w:rsidP="007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ED3412" w14:textId="77777777" w:rsidR="002F73BF" w:rsidRPr="00AE6134" w:rsidRDefault="002F73BF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gwk</w:t>
            </w:r>
            <w:proofErr w:type="spellEnd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376F9" w14:textId="77777777" w:rsidR="002F73BF" w:rsidRPr="00AE6134" w:rsidRDefault="002F73BF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  <w:proofErr w:type="spellEnd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7FF88" w14:textId="2CF9692F" w:rsidR="002F73BF" w:rsidRPr="002F73BF" w:rsidRDefault="002F73BF" w:rsidP="0073081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82CC69" w14:textId="55D9A67F" w:rsidR="002F73BF" w:rsidRPr="002F73BF" w:rsidRDefault="002F73BF" w:rsidP="0073081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8C756" w14:textId="77777777" w:rsidR="002F73BF" w:rsidRPr="00AE6134" w:rsidRDefault="002F73BF" w:rsidP="0073081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  <w:proofErr w:type="spellEnd"/>
            <w:r w:rsidRPr="00AE6134">
              <w:rPr>
                <w:rFonts w:ascii="Times New Roman" w:hAnsi="Times New Roman" w:cs="Times New Roman"/>
                <w:sz w:val="16"/>
                <w:szCs w:val="16"/>
              </w:rPr>
              <w:t xml:space="preserve"> (95% CI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41D5C" w14:textId="5C7A4610" w:rsidR="002F73BF" w:rsidRPr="002F73BF" w:rsidRDefault="002F73BF" w:rsidP="0073081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573A93" w14:textId="5C171CC4" w:rsidR="002F73BF" w:rsidRPr="002F73BF" w:rsidRDefault="002F73BF" w:rsidP="0073081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2544EF" w:rsidRPr="00AE6134" w14:paraId="577E6DA2" w14:textId="77777777" w:rsidTr="002544EF">
        <w:trPr>
          <w:trHeight w:val="166"/>
        </w:trPr>
        <w:tc>
          <w:tcPr>
            <w:tcW w:w="370" w:type="dxa"/>
            <w:tcBorders>
              <w:bottom w:val="nil"/>
              <w:right w:val="nil"/>
            </w:tcBorders>
          </w:tcPr>
          <w:p w14:paraId="6579C598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E61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85" w:type="dxa"/>
            <w:tcBorders>
              <w:bottom w:val="nil"/>
              <w:right w:val="nil"/>
            </w:tcBorders>
          </w:tcPr>
          <w:p w14:paraId="0B9E47A4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PRAQ-R2</w:t>
            </w:r>
          </w:p>
        </w:tc>
        <w:tc>
          <w:tcPr>
            <w:tcW w:w="758" w:type="dxa"/>
            <w:tcBorders>
              <w:left w:val="nil"/>
              <w:bottom w:val="nil"/>
              <w:right w:val="single" w:sz="4" w:space="0" w:color="auto"/>
            </w:tcBorders>
          </w:tcPr>
          <w:p w14:paraId="522F15E0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70E29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2 (0.998-1.006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7284A" w14:textId="1F8FF30C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757" w:type="dxa"/>
            <w:tcBorders>
              <w:left w:val="nil"/>
              <w:bottom w:val="nil"/>
              <w:right w:val="single" w:sz="4" w:space="0" w:color="auto"/>
            </w:tcBorders>
          </w:tcPr>
          <w:p w14:paraId="68F18036" w14:textId="2621356F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2139" w:type="dxa"/>
            <w:tcBorders>
              <w:left w:val="nil"/>
              <w:bottom w:val="nil"/>
              <w:right w:val="nil"/>
            </w:tcBorders>
          </w:tcPr>
          <w:p w14:paraId="13D095F3" w14:textId="77777777" w:rsidR="002F73BF" w:rsidRPr="00E83845" w:rsidRDefault="002F73BF" w:rsidP="007308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06 (1.001-1.012)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14:paraId="44154832" w14:textId="46535116" w:rsidR="002F73BF" w:rsidRPr="00E83845" w:rsidRDefault="00F55CCA" w:rsidP="007308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2</w:t>
            </w:r>
          </w:p>
        </w:tc>
        <w:tc>
          <w:tcPr>
            <w:tcW w:w="936" w:type="dxa"/>
            <w:tcBorders>
              <w:left w:val="nil"/>
              <w:bottom w:val="nil"/>
              <w:right w:val="single" w:sz="4" w:space="0" w:color="auto"/>
            </w:tcBorders>
          </w:tcPr>
          <w:p w14:paraId="7F7F737D" w14:textId="7FF8878D" w:rsidR="002F73BF" w:rsidRPr="00E83845" w:rsidRDefault="00F55CCA" w:rsidP="007308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3</w:t>
            </w:r>
          </w:p>
        </w:tc>
      </w:tr>
      <w:tr w:rsidR="002544EF" w:rsidRPr="00AE6134" w14:paraId="616C56FC" w14:textId="77777777" w:rsidTr="002544EF">
        <w:trPr>
          <w:trHeight w:val="176"/>
        </w:trPr>
        <w:tc>
          <w:tcPr>
            <w:tcW w:w="370" w:type="dxa"/>
            <w:tcBorders>
              <w:top w:val="nil"/>
              <w:bottom w:val="nil"/>
              <w:right w:val="nil"/>
            </w:tcBorders>
          </w:tcPr>
          <w:p w14:paraId="2840B6FF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</w:tcPr>
          <w:p w14:paraId="55B911A1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E621C9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2AADCC3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0 (0.996-1.00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FE3D5EB" w14:textId="4661502C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92713D" w14:textId="6C135802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670EF4F8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4 (0.998-1.00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3D8B6B2" w14:textId="5B042893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E59404" w14:textId="724917A6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</w:tr>
      <w:tr w:rsidR="002544EF" w:rsidRPr="00AE6134" w14:paraId="0999D427" w14:textId="77777777" w:rsidTr="002544EF">
        <w:trPr>
          <w:trHeight w:val="176"/>
        </w:trPr>
        <w:tc>
          <w:tcPr>
            <w:tcW w:w="370" w:type="dxa"/>
            <w:tcBorders>
              <w:top w:val="nil"/>
              <w:bottom w:val="nil"/>
              <w:right w:val="nil"/>
            </w:tcBorders>
          </w:tcPr>
          <w:p w14:paraId="1451F35E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</w:tcPr>
          <w:p w14:paraId="26F20D41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F3419E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5291D6B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55A759A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5E65B9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62711657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772E0EC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2B84FD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44EF" w:rsidRPr="00AE6134" w14:paraId="7F4D0F9A" w14:textId="77777777" w:rsidTr="002544EF">
        <w:trPr>
          <w:trHeight w:val="166"/>
        </w:trPr>
        <w:tc>
          <w:tcPr>
            <w:tcW w:w="370" w:type="dxa"/>
            <w:tcBorders>
              <w:top w:val="nil"/>
              <w:bottom w:val="nil"/>
              <w:right w:val="nil"/>
            </w:tcBorders>
          </w:tcPr>
          <w:p w14:paraId="6D6C818E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</w:tcPr>
          <w:p w14:paraId="76B316EC" w14:textId="138F072C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PRAQ-R2 F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836321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E7ECB84" w14:textId="77777777" w:rsidR="002F73BF" w:rsidRPr="00E83845" w:rsidRDefault="002F73BF" w:rsidP="007308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12 (1.002-1.02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15281AF" w14:textId="72092736" w:rsidR="002F73BF" w:rsidRPr="00E83845" w:rsidRDefault="00F55CCA" w:rsidP="007308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4604CB" w14:textId="5FA69C3A" w:rsidR="002F73BF" w:rsidRPr="00E83845" w:rsidRDefault="00F55CCA" w:rsidP="007308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6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5A32C100" w14:textId="77777777" w:rsidR="002F73BF" w:rsidRPr="00E83845" w:rsidRDefault="002F73BF" w:rsidP="007308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33 (1.019-1.04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823145C" w14:textId="6D5A5BD0" w:rsidR="002F73BF" w:rsidRPr="00E83845" w:rsidRDefault="00F55CCA" w:rsidP="007308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D0F4D3" w14:textId="0BB3C874" w:rsidR="002F73BF" w:rsidRPr="00E83845" w:rsidRDefault="00F55CCA" w:rsidP="007308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8</w:t>
            </w:r>
          </w:p>
        </w:tc>
      </w:tr>
      <w:tr w:rsidR="002544EF" w:rsidRPr="00AE6134" w14:paraId="1C59930F" w14:textId="77777777" w:rsidTr="002544EF">
        <w:trPr>
          <w:trHeight w:val="166"/>
        </w:trPr>
        <w:tc>
          <w:tcPr>
            <w:tcW w:w="370" w:type="dxa"/>
            <w:tcBorders>
              <w:top w:val="nil"/>
              <w:bottom w:val="nil"/>
              <w:right w:val="nil"/>
            </w:tcBorders>
          </w:tcPr>
          <w:p w14:paraId="4A5C75B0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</w:tcPr>
          <w:p w14:paraId="581BCCC2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8B16ED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BFB63E2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7 (0.996-1.01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6338A27" w14:textId="29868910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47C4B9" w14:textId="5A1AC640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2652BCC8" w14:textId="77777777" w:rsidR="002F73BF" w:rsidRPr="00E83845" w:rsidRDefault="002F73BF" w:rsidP="007308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032 (1.018-1.046)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F211AC0" w14:textId="0A1DCCEB" w:rsidR="002F73BF" w:rsidRPr="00E83845" w:rsidRDefault="00F55CCA" w:rsidP="007308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0C0646" w14:textId="11A26577" w:rsidR="002F73BF" w:rsidRPr="00E83845" w:rsidRDefault="00F55CCA" w:rsidP="007308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7</w:t>
            </w:r>
          </w:p>
        </w:tc>
      </w:tr>
      <w:tr w:rsidR="002544EF" w:rsidRPr="00AE6134" w14:paraId="1B07BC8C" w14:textId="77777777" w:rsidTr="002544EF">
        <w:trPr>
          <w:trHeight w:val="166"/>
        </w:trPr>
        <w:tc>
          <w:tcPr>
            <w:tcW w:w="370" w:type="dxa"/>
            <w:tcBorders>
              <w:top w:val="nil"/>
              <w:bottom w:val="nil"/>
              <w:right w:val="nil"/>
            </w:tcBorders>
          </w:tcPr>
          <w:p w14:paraId="336B61F2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</w:tcPr>
          <w:p w14:paraId="39993CEF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C36342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0C3AAED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D8118AA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9C3867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702CB0FD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D8ED77D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EDC0BB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44EF" w:rsidRPr="00AE6134" w14:paraId="0E76B44A" w14:textId="77777777" w:rsidTr="002544EF">
        <w:trPr>
          <w:trHeight w:val="176"/>
        </w:trPr>
        <w:tc>
          <w:tcPr>
            <w:tcW w:w="370" w:type="dxa"/>
            <w:tcBorders>
              <w:top w:val="nil"/>
              <w:bottom w:val="nil"/>
              <w:right w:val="nil"/>
            </w:tcBorders>
          </w:tcPr>
          <w:p w14:paraId="12D90F05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</w:tcPr>
          <w:p w14:paraId="2C21E339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EPD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16C239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325C73F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4 (0.997-1.01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B597AC0" w14:textId="6C99B982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C700CD" w14:textId="22E9212A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1776856D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5 (0.996-1.01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8E96EFB" w14:textId="4BC693FE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53587D" w14:textId="00DB158D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</w:tr>
      <w:tr w:rsidR="002544EF" w:rsidRPr="00AE6134" w14:paraId="4EF67822" w14:textId="77777777" w:rsidTr="002544EF">
        <w:trPr>
          <w:trHeight w:val="176"/>
        </w:trPr>
        <w:tc>
          <w:tcPr>
            <w:tcW w:w="370" w:type="dxa"/>
            <w:tcBorders>
              <w:top w:val="nil"/>
              <w:bottom w:val="nil"/>
              <w:right w:val="nil"/>
            </w:tcBorders>
          </w:tcPr>
          <w:p w14:paraId="7AEF3E8A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</w:tcPr>
          <w:p w14:paraId="473F3529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E737A4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74E6EEF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1 (0.995-1.00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702B74B" w14:textId="2F082D6A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3E845F" w14:textId="6F872436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4F691F54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2 (0.993-1.01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EE3CC29" w14:textId="4DA377E1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1BF0EC" w14:textId="518D9E06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</w:tr>
      <w:tr w:rsidR="002544EF" w:rsidRPr="00AE6134" w14:paraId="1643DCBB" w14:textId="77777777" w:rsidTr="002544EF">
        <w:trPr>
          <w:trHeight w:val="176"/>
        </w:trPr>
        <w:tc>
          <w:tcPr>
            <w:tcW w:w="370" w:type="dxa"/>
            <w:tcBorders>
              <w:top w:val="nil"/>
              <w:bottom w:val="nil"/>
              <w:right w:val="nil"/>
            </w:tcBorders>
          </w:tcPr>
          <w:p w14:paraId="606B877E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</w:tcPr>
          <w:p w14:paraId="1839D022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F25647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7E4EF41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4BB8E6B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5377D0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7F283156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3F9BB16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8B04CC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44EF" w:rsidRPr="00AE6134" w14:paraId="03B5DB3F" w14:textId="77777777" w:rsidTr="002544EF">
        <w:trPr>
          <w:trHeight w:val="166"/>
        </w:trPr>
        <w:tc>
          <w:tcPr>
            <w:tcW w:w="370" w:type="dxa"/>
            <w:tcBorders>
              <w:top w:val="nil"/>
              <w:bottom w:val="nil"/>
              <w:right w:val="nil"/>
            </w:tcBorders>
          </w:tcPr>
          <w:p w14:paraId="4477A483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</w:tcPr>
          <w:p w14:paraId="3CEF005E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SCL-9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EDFAA1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3FB4BC38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0 (0.993-1.00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3A57FFF" w14:textId="6AF49563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2C1055" w14:textId="0CD538E6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687B7DA5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5 (0.994-1.01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4900AF1" w14:textId="195A7E9A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009DE4" w14:textId="4EE0EA9F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</w:tr>
      <w:tr w:rsidR="002544EF" w:rsidRPr="00AE6134" w14:paraId="7DD339D6" w14:textId="77777777" w:rsidTr="002544EF">
        <w:trPr>
          <w:trHeight w:val="176"/>
        </w:trPr>
        <w:tc>
          <w:tcPr>
            <w:tcW w:w="370" w:type="dxa"/>
            <w:tcBorders>
              <w:top w:val="nil"/>
              <w:bottom w:val="nil"/>
              <w:right w:val="nil"/>
            </w:tcBorders>
          </w:tcPr>
          <w:p w14:paraId="72A8A1D4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</w:tcPr>
          <w:p w14:paraId="4A5526B8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BB3F7B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D7F14F9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4 (0.997-1.01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F544C47" w14:textId="4767F0AD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FF25FF" w14:textId="1136A5B1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3A61782F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6 (0.997-1.01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84C8707" w14:textId="472095F4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E4FD39" w14:textId="5DB96908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</w:tr>
      <w:tr w:rsidR="002544EF" w:rsidRPr="00AE6134" w14:paraId="297C9F8C" w14:textId="77777777" w:rsidTr="002544EF">
        <w:trPr>
          <w:trHeight w:val="97"/>
        </w:trPr>
        <w:tc>
          <w:tcPr>
            <w:tcW w:w="370" w:type="dxa"/>
            <w:tcBorders>
              <w:top w:val="nil"/>
              <w:bottom w:val="single" w:sz="4" w:space="0" w:color="auto"/>
              <w:right w:val="nil"/>
            </w:tcBorders>
          </w:tcPr>
          <w:p w14:paraId="2B5EC78C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  <w:right w:val="nil"/>
            </w:tcBorders>
          </w:tcPr>
          <w:p w14:paraId="6E1A02A0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E399E0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319FE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8E33D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127D50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E6451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B53D0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0B2AFA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44EF" w:rsidRPr="00AE6134" w14:paraId="1711D75C" w14:textId="77777777" w:rsidTr="002544EF">
        <w:trPr>
          <w:trHeight w:val="176"/>
        </w:trPr>
        <w:tc>
          <w:tcPr>
            <w:tcW w:w="370" w:type="dxa"/>
            <w:tcBorders>
              <w:top w:val="single" w:sz="4" w:space="0" w:color="auto"/>
              <w:bottom w:val="nil"/>
              <w:right w:val="nil"/>
            </w:tcBorders>
          </w:tcPr>
          <w:p w14:paraId="2D0198D3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E61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  <w:right w:val="nil"/>
            </w:tcBorders>
          </w:tcPr>
          <w:p w14:paraId="31509DC3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PRAQ-R2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C103C6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ABD24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0 (0.996-1.004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6CB71" w14:textId="258F34BF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E7A52F" w14:textId="5A4278AD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8F515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5 (1.000-1.010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F0DF4" w14:textId="683D761A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E73610" w14:textId="1B6D2718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</w:tr>
      <w:tr w:rsidR="002544EF" w:rsidRPr="00AE6134" w14:paraId="67AB84D1" w14:textId="77777777" w:rsidTr="002544EF">
        <w:trPr>
          <w:trHeight w:val="166"/>
        </w:trPr>
        <w:tc>
          <w:tcPr>
            <w:tcW w:w="370" w:type="dxa"/>
            <w:tcBorders>
              <w:top w:val="nil"/>
              <w:bottom w:val="nil"/>
              <w:right w:val="nil"/>
            </w:tcBorders>
          </w:tcPr>
          <w:p w14:paraId="227FAC35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</w:tcPr>
          <w:p w14:paraId="16FE212F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4BB6D5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9B1CA0B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0.998 (0.994-1.00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4A0D879" w14:textId="7702493B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9D5094" w14:textId="7958CBF9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33292791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3 (0.997-1.00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CDFAB6F" w14:textId="63ECEDE0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C09F49" w14:textId="07BDE23C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</w:tr>
      <w:tr w:rsidR="002544EF" w:rsidRPr="00AE6134" w14:paraId="76F0F6DE" w14:textId="77777777" w:rsidTr="002544EF">
        <w:trPr>
          <w:trHeight w:val="166"/>
        </w:trPr>
        <w:tc>
          <w:tcPr>
            <w:tcW w:w="370" w:type="dxa"/>
            <w:tcBorders>
              <w:top w:val="nil"/>
              <w:bottom w:val="nil"/>
              <w:right w:val="nil"/>
            </w:tcBorders>
          </w:tcPr>
          <w:p w14:paraId="3A1322D6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</w:tcPr>
          <w:p w14:paraId="0B2C4E93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CF2748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F22D2BE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5FB97D9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FD04A0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48A728B8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FD1F655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E3EC67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44EF" w:rsidRPr="00AE6134" w14:paraId="04E60333" w14:textId="77777777" w:rsidTr="002544EF">
        <w:trPr>
          <w:trHeight w:val="176"/>
        </w:trPr>
        <w:tc>
          <w:tcPr>
            <w:tcW w:w="370" w:type="dxa"/>
            <w:tcBorders>
              <w:top w:val="nil"/>
              <w:bottom w:val="nil"/>
              <w:right w:val="nil"/>
            </w:tcBorders>
          </w:tcPr>
          <w:p w14:paraId="153B9F7B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</w:tcPr>
          <w:p w14:paraId="2B61FCD7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PRAQ-R2 F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2D7EB2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1627485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5 (0.995-1.01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91CBD7B" w14:textId="7634473A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9DBCC6" w14:textId="3297FBEF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745FCE65" w14:textId="77777777" w:rsidR="002F73BF" w:rsidRPr="00E83845" w:rsidRDefault="002F73BF" w:rsidP="007308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29 (1.015-1.04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A7DEA0F" w14:textId="58E659ED" w:rsidR="002F73BF" w:rsidRPr="00E83845" w:rsidRDefault="00F55CCA" w:rsidP="007308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89148B" w14:textId="349F1E19" w:rsidR="002F73BF" w:rsidRPr="00E83845" w:rsidRDefault="00F55CCA" w:rsidP="007308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5</w:t>
            </w:r>
          </w:p>
        </w:tc>
      </w:tr>
      <w:tr w:rsidR="002544EF" w:rsidRPr="00AE6134" w14:paraId="7F19B40F" w14:textId="77777777" w:rsidTr="002544EF">
        <w:trPr>
          <w:trHeight w:val="176"/>
        </w:trPr>
        <w:tc>
          <w:tcPr>
            <w:tcW w:w="370" w:type="dxa"/>
            <w:tcBorders>
              <w:top w:val="nil"/>
              <w:bottom w:val="nil"/>
              <w:right w:val="nil"/>
            </w:tcBorders>
          </w:tcPr>
          <w:p w14:paraId="071561D2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</w:tcPr>
          <w:p w14:paraId="5A5661CC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F2A4E7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DAD0AEE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0.998 (0.988-1.00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2894491" w14:textId="0E258466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187579" w14:textId="66CE29C6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205F741B" w14:textId="77777777" w:rsidR="002F73BF" w:rsidRPr="00E83845" w:rsidRDefault="002F73BF" w:rsidP="007308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27 (1.014-1.04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8F5FEC9" w14:textId="5E8F94EB" w:rsidR="002F73BF" w:rsidRPr="00E83845" w:rsidRDefault="00F55CCA" w:rsidP="007308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3C29BA" w14:textId="6366D0FE" w:rsidR="002F73BF" w:rsidRPr="00E83845" w:rsidRDefault="00F55CCA" w:rsidP="0073081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838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14</w:t>
            </w:r>
          </w:p>
        </w:tc>
      </w:tr>
      <w:tr w:rsidR="002544EF" w:rsidRPr="00AE6134" w14:paraId="497B9FAE" w14:textId="77777777" w:rsidTr="002544EF">
        <w:trPr>
          <w:trHeight w:val="176"/>
        </w:trPr>
        <w:tc>
          <w:tcPr>
            <w:tcW w:w="370" w:type="dxa"/>
            <w:tcBorders>
              <w:top w:val="nil"/>
              <w:bottom w:val="nil"/>
              <w:right w:val="nil"/>
            </w:tcBorders>
          </w:tcPr>
          <w:p w14:paraId="181DAE72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</w:tcPr>
          <w:p w14:paraId="45B9FCCB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23C620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76746CF3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B849060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A39481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39850CC7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048080F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69F228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44EF" w:rsidRPr="00AE6134" w14:paraId="53B6A0D9" w14:textId="77777777" w:rsidTr="002544EF">
        <w:trPr>
          <w:trHeight w:val="166"/>
        </w:trPr>
        <w:tc>
          <w:tcPr>
            <w:tcW w:w="370" w:type="dxa"/>
            <w:tcBorders>
              <w:top w:val="nil"/>
              <w:bottom w:val="nil"/>
              <w:right w:val="nil"/>
            </w:tcBorders>
          </w:tcPr>
          <w:p w14:paraId="26A9A410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</w:tcPr>
          <w:p w14:paraId="5507C916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EPD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BA3194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00CB369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4 (0.998-1.01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24BA946" w14:textId="53663292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A9AC02" w14:textId="56A994B7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3738B0CE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5 (0.996-1.01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4E38DDB" w14:textId="25102AD2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C5B4D1" w14:textId="4AAE024E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</w:tr>
      <w:tr w:rsidR="002544EF" w:rsidRPr="00AE6134" w14:paraId="77D16A65" w14:textId="77777777" w:rsidTr="002544EF">
        <w:trPr>
          <w:trHeight w:val="176"/>
        </w:trPr>
        <w:tc>
          <w:tcPr>
            <w:tcW w:w="370" w:type="dxa"/>
            <w:tcBorders>
              <w:top w:val="nil"/>
              <w:bottom w:val="nil"/>
              <w:right w:val="nil"/>
            </w:tcBorders>
          </w:tcPr>
          <w:p w14:paraId="20458677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</w:tcPr>
          <w:p w14:paraId="264450B5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D9028D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1143AA0D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0 (0.994-1.00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BDF6B7E" w14:textId="748DF1B5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2BB882" w14:textId="118CD0FD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29523742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1 (0.992-1.01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21EA555" w14:textId="393F7231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B99D38" w14:textId="68BF4AE4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2544EF" w:rsidRPr="00AE6134" w14:paraId="39741525" w14:textId="77777777" w:rsidTr="002544EF">
        <w:trPr>
          <w:trHeight w:val="176"/>
        </w:trPr>
        <w:tc>
          <w:tcPr>
            <w:tcW w:w="370" w:type="dxa"/>
            <w:tcBorders>
              <w:top w:val="nil"/>
              <w:bottom w:val="nil"/>
              <w:right w:val="nil"/>
            </w:tcBorders>
          </w:tcPr>
          <w:p w14:paraId="37EBAB0A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</w:tcPr>
          <w:p w14:paraId="670D6C55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01E095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8117698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0FF5D1E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A40EB5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73D5022E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DC1830A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CCF8DE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44EF" w:rsidRPr="00AE6134" w14:paraId="4DFC935F" w14:textId="77777777" w:rsidTr="002544EF">
        <w:trPr>
          <w:trHeight w:val="176"/>
        </w:trPr>
        <w:tc>
          <w:tcPr>
            <w:tcW w:w="370" w:type="dxa"/>
            <w:tcBorders>
              <w:top w:val="nil"/>
              <w:bottom w:val="nil"/>
              <w:right w:val="nil"/>
            </w:tcBorders>
          </w:tcPr>
          <w:p w14:paraId="355C04A2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bottom w:val="nil"/>
              <w:right w:val="nil"/>
            </w:tcBorders>
          </w:tcPr>
          <w:p w14:paraId="262A8CAD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SCL-9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6389CF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AAAB68D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1 (0.995-1.00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229E55C" w14:textId="2F7B53C5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50E5B9" w14:textId="501F2063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3689A1E1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6 (0.997-1.01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9140D01" w14:textId="25D97B82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43B827" w14:textId="226CF441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</w:tr>
      <w:tr w:rsidR="002544EF" w:rsidRPr="00AE6134" w14:paraId="29999B46" w14:textId="77777777" w:rsidTr="002544EF">
        <w:trPr>
          <w:trHeight w:val="92"/>
        </w:trPr>
        <w:tc>
          <w:tcPr>
            <w:tcW w:w="370" w:type="dxa"/>
            <w:tcBorders>
              <w:top w:val="nil"/>
              <w:right w:val="nil"/>
            </w:tcBorders>
          </w:tcPr>
          <w:p w14:paraId="6DAE903B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tcBorders>
              <w:top w:val="nil"/>
              <w:right w:val="nil"/>
            </w:tcBorders>
          </w:tcPr>
          <w:p w14:paraId="5CE016C7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8" w:type="dxa"/>
            <w:tcBorders>
              <w:top w:val="nil"/>
              <w:left w:val="nil"/>
              <w:right w:val="single" w:sz="4" w:space="0" w:color="auto"/>
            </w:tcBorders>
          </w:tcPr>
          <w:p w14:paraId="1BD6A723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14D6B133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2 (0.995-1.009)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0B58AFF2" w14:textId="722C966F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757" w:type="dxa"/>
            <w:tcBorders>
              <w:top w:val="nil"/>
              <w:left w:val="nil"/>
              <w:right w:val="single" w:sz="4" w:space="0" w:color="auto"/>
            </w:tcBorders>
          </w:tcPr>
          <w:p w14:paraId="64629627" w14:textId="6E111F7A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</w:tcPr>
          <w:p w14:paraId="35273BB2" w14:textId="77777777" w:rsidR="002F73BF" w:rsidRPr="00AE6134" w:rsidRDefault="002F73BF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6134">
              <w:rPr>
                <w:rFonts w:ascii="Times New Roman" w:hAnsi="Times New Roman" w:cs="Times New Roman"/>
                <w:sz w:val="16"/>
                <w:szCs w:val="16"/>
              </w:rPr>
              <w:t>1.005 (0.996-1.014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14:paraId="3D29FA39" w14:textId="7B4CBC0A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936" w:type="dxa"/>
            <w:tcBorders>
              <w:top w:val="nil"/>
              <w:left w:val="nil"/>
              <w:right w:val="single" w:sz="4" w:space="0" w:color="auto"/>
            </w:tcBorders>
          </w:tcPr>
          <w:p w14:paraId="0E713F64" w14:textId="2ACA05DC" w:rsidR="002F73BF" w:rsidRPr="00AE6134" w:rsidRDefault="00F55CCA" w:rsidP="007308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</w:tr>
    </w:tbl>
    <w:p w14:paraId="50A7B797" w14:textId="37FA3E4D" w:rsidR="00434388" w:rsidRDefault="00A379C6" w:rsidP="00434388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proofErr w:type="spellStart"/>
      <w:r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US"/>
        </w:rPr>
        <w:t>a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>T</w:t>
      </w:r>
      <w:r w:rsidR="00434388" w:rsidRPr="00A379C6">
        <w:rPr>
          <w:rFonts w:ascii="Times New Roman" w:hAnsi="Times New Roman" w:cs="Times New Roman"/>
          <w:i/>
          <w:iCs/>
          <w:sz w:val="16"/>
          <w:szCs w:val="16"/>
          <w:lang w:val="en-US"/>
        </w:rPr>
        <w:t>he</w:t>
      </w:r>
      <w:proofErr w:type="spellEnd"/>
      <w:r w:rsidR="00434388" w:rsidRPr="00A379C6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effect of a rise on questionnaire scores on the risk of selected outcomes as ORs calculated using a 3-point and 5-point rise</w:t>
      </w:r>
      <w:r w:rsidR="004F6465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</w:p>
    <w:p w14:paraId="506A59D7" w14:textId="5FED2FE2" w:rsidR="00CC3E25" w:rsidRDefault="00CC3E25" w:rsidP="00CC3E25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Spontaneous vaginal birth</w:t>
      </w:r>
      <w:r w:rsidRPr="00AB0EEC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 xml:space="preserve">, </w:t>
      </w:r>
      <w:r w:rsidR="00D27D1A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v</w:t>
      </w:r>
      <w:r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acuum extraction</w:t>
      </w:r>
      <w:r w:rsidRPr="000D6544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and 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>A</w:t>
      </w:r>
      <w:r w:rsidRPr="000D6544">
        <w:rPr>
          <w:rFonts w:ascii="Times New Roman" w:hAnsi="Times New Roman" w:cs="Times New Roman"/>
          <w:i/>
          <w:iCs/>
          <w:sz w:val="16"/>
          <w:szCs w:val="16"/>
          <w:lang w:val="en-US"/>
        </w:rPr>
        <w:t>Cs included in both analysis</w:t>
      </w:r>
    </w:p>
    <w:p w14:paraId="1634DBE1" w14:textId="1B056ED1" w:rsidR="00CC3E25" w:rsidRPr="00A379C6" w:rsidRDefault="00CC3E25" w:rsidP="00434388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56515F1C" w14:textId="4D3B007C" w:rsidR="002F73BF" w:rsidRPr="00434388" w:rsidRDefault="002F73BF">
      <w:pPr>
        <w:rPr>
          <w:rFonts w:ascii="Times New Roman" w:hAnsi="Times New Roman" w:cs="Times New Roman"/>
          <w:lang w:val="en-US"/>
        </w:rPr>
      </w:pPr>
    </w:p>
    <w:sectPr w:rsidR="002F73BF" w:rsidRPr="00434388" w:rsidSect="0063575C"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66CE72" w14:textId="77777777" w:rsidR="002814FB" w:rsidRDefault="002814FB" w:rsidP="008C2199">
      <w:r>
        <w:separator/>
      </w:r>
    </w:p>
  </w:endnote>
  <w:endnote w:type="continuationSeparator" w:id="0">
    <w:p w14:paraId="20986CD9" w14:textId="77777777" w:rsidR="002814FB" w:rsidRDefault="002814FB" w:rsidP="008C2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748385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8498F7" w14:textId="24D7DC73" w:rsidR="004F6465" w:rsidRDefault="004F6465" w:rsidP="0073081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F8A953" w14:textId="77777777" w:rsidR="004F6465" w:rsidRDefault="004F6465" w:rsidP="008C21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095031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D252DA" w14:textId="043BFD19" w:rsidR="004F6465" w:rsidRDefault="004F6465" w:rsidP="0073081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17D1A3" w14:textId="77777777" w:rsidR="004F6465" w:rsidRDefault="004F6465" w:rsidP="008C21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E4BF85" w14:textId="77777777" w:rsidR="002814FB" w:rsidRDefault="002814FB" w:rsidP="008C2199">
      <w:r>
        <w:separator/>
      </w:r>
    </w:p>
  </w:footnote>
  <w:footnote w:type="continuationSeparator" w:id="0">
    <w:p w14:paraId="50771B2C" w14:textId="77777777" w:rsidR="002814FB" w:rsidRDefault="002814FB" w:rsidP="008C21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544"/>
    <w:rsid w:val="0003024D"/>
    <w:rsid w:val="0006193D"/>
    <w:rsid w:val="00066E4E"/>
    <w:rsid w:val="00067623"/>
    <w:rsid w:val="00076657"/>
    <w:rsid w:val="000766FB"/>
    <w:rsid w:val="000C062B"/>
    <w:rsid w:val="000D6544"/>
    <w:rsid w:val="000E30B3"/>
    <w:rsid w:val="00102453"/>
    <w:rsid w:val="001028E0"/>
    <w:rsid w:val="00134FB1"/>
    <w:rsid w:val="001407A8"/>
    <w:rsid w:val="001A05FE"/>
    <w:rsid w:val="001F54CF"/>
    <w:rsid w:val="00225004"/>
    <w:rsid w:val="00225E5F"/>
    <w:rsid w:val="002544EF"/>
    <w:rsid w:val="0025714C"/>
    <w:rsid w:val="002667BA"/>
    <w:rsid w:val="002814FB"/>
    <w:rsid w:val="002F73BF"/>
    <w:rsid w:val="0039650C"/>
    <w:rsid w:val="00396985"/>
    <w:rsid w:val="003B7846"/>
    <w:rsid w:val="003C2550"/>
    <w:rsid w:val="003E0289"/>
    <w:rsid w:val="003F29BF"/>
    <w:rsid w:val="003F50AA"/>
    <w:rsid w:val="00434388"/>
    <w:rsid w:val="00460CBB"/>
    <w:rsid w:val="00472882"/>
    <w:rsid w:val="004C1D9B"/>
    <w:rsid w:val="004F6465"/>
    <w:rsid w:val="00501796"/>
    <w:rsid w:val="00540A48"/>
    <w:rsid w:val="00544560"/>
    <w:rsid w:val="00570A3F"/>
    <w:rsid w:val="005B0212"/>
    <w:rsid w:val="005C0327"/>
    <w:rsid w:val="005C3DD7"/>
    <w:rsid w:val="0063575C"/>
    <w:rsid w:val="0064438A"/>
    <w:rsid w:val="00664863"/>
    <w:rsid w:val="006C326D"/>
    <w:rsid w:val="0073081E"/>
    <w:rsid w:val="007707C9"/>
    <w:rsid w:val="00775296"/>
    <w:rsid w:val="007845B5"/>
    <w:rsid w:val="00787F4A"/>
    <w:rsid w:val="008C2199"/>
    <w:rsid w:val="008D2A95"/>
    <w:rsid w:val="008E69CC"/>
    <w:rsid w:val="009E4408"/>
    <w:rsid w:val="00A20CE1"/>
    <w:rsid w:val="00A211BF"/>
    <w:rsid w:val="00A2690E"/>
    <w:rsid w:val="00A3774A"/>
    <w:rsid w:val="00A379C6"/>
    <w:rsid w:val="00AA5980"/>
    <w:rsid w:val="00AA646B"/>
    <w:rsid w:val="00B1002A"/>
    <w:rsid w:val="00B274A3"/>
    <w:rsid w:val="00BB5174"/>
    <w:rsid w:val="00BD3E78"/>
    <w:rsid w:val="00C02C26"/>
    <w:rsid w:val="00C4336E"/>
    <w:rsid w:val="00C716D6"/>
    <w:rsid w:val="00CC3E25"/>
    <w:rsid w:val="00CF532D"/>
    <w:rsid w:val="00CF78C8"/>
    <w:rsid w:val="00D27D1A"/>
    <w:rsid w:val="00D653DA"/>
    <w:rsid w:val="00DA503D"/>
    <w:rsid w:val="00DF5265"/>
    <w:rsid w:val="00E83845"/>
    <w:rsid w:val="00E95293"/>
    <w:rsid w:val="00EC7111"/>
    <w:rsid w:val="00F264F9"/>
    <w:rsid w:val="00F4458B"/>
    <w:rsid w:val="00F55CCA"/>
    <w:rsid w:val="00F82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550C824"/>
  <w15:chartTrackingRefBased/>
  <w15:docId w15:val="{FA1695F0-79A2-D74B-A1B2-15047779E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65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54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D6544"/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C21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2199"/>
  </w:style>
  <w:style w:type="character" w:styleId="PageNumber">
    <w:name w:val="page number"/>
    <w:basedOn w:val="DefaultParagraphFont"/>
    <w:uiPriority w:val="99"/>
    <w:semiHidden/>
    <w:unhideWhenUsed/>
    <w:rsid w:val="008C2199"/>
  </w:style>
  <w:style w:type="character" w:styleId="LineNumber">
    <w:name w:val="line number"/>
    <w:basedOn w:val="DefaultParagraphFont"/>
    <w:uiPriority w:val="99"/>
    <w:semiHidden/>
    <w:unhideWhenUsed/>
    <w:rsid w:val="0063575C"/>
  </w:style>
  <w:style w:type="paragraph" w:styleId="Caption">
    <w:name w:val="caption"/>
    <w:basedOn w:val="Normal"/>
    <w:next w:val="Normal"/>
    <w:uiPriority w:val="35"/>
    <w:unhideWhenUsed/>
    <w:qFormat/>
    <w:rsid w:val="00102453"/>
    <w:pPr>
      <w:spacing w:after="200"/>
    </w:pPr>
    <w:rPr>
      <w:i/>
      <w:iCs/>
      <w:color w:val="44546A" w:themeColor="text2"/>
      <w:sz w:val="18"/>
      <w:szCs w:val="18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513</Words>
  <Characters>862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i Kuuri-Riutta</dc:creator>
  <cp:keywords/>
  <dc:description/>
  <cp:lastModifiedBy>Sanni Kuuri-Riutta</cp:lastModifiedBy>
  <cp:revision>6</cp:revision>
  <dcterms:created xsi:type="dcterms:W3CDTF">2022-02-03T18:02:00Z</dcterms:created>
  <dcterms:modified xsi:type="dcterms:W3CDTF">2022-02-03T18:10:00Z</dcterms:modified>
</cp:coreProperties>
</file>